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9D81D4" w14:textId="7E695B5F" w:rsidR="00BC6806" w:rsidRPr="0084575D" w:rsidRDefault="00BC6806" w:rsidP="00BC6806">
      <w:pPr>
        <w:keepNext/>
        <w:keepLines/>
        <w:spacing w:before="340" w:after="330" w:line="273" w:lineRule="auto"/>
        <w:jc w:val="center"/>
        <w:outlineLvl w:val="0"/>
        <w:rPr>
          <w:rFonts w:ascii="Times New Roman" w:eastAsia="宋体" w:hAnsi="Times New Roman" w:cs="Times New Roman"/>
          <w:b/>
          <w:bCs/>
          <w:kern w:val="44"/>
          <w:sz w:val="28"/>
          <w:szCs w:val="28"/>
        </w:rPr>
      </w:pPr>
      <w:r w:rsidRPr="0084575D">
        <w:rPr>
          <w:rFonts w:ascii="Times New Roman" w:eastAsia="宋体" w:hAnsi="Times New Roman" w:cs="Times New Roman"/>
          <w:b/>
          <w:bCs/>
          <w:kern w:val="44"/>
          <w:sz w:val="28"/>
          <w:szCs w:val="28"/>
        </w:rPr>
        <w:t>Supplementary</w:t>
      </w:r>
      <w:r w:rsidR="00457F77">
        <w:rPr>
          <w:rFonts w:ascii="Times New Roman" w:eastAsia="宋体" w:hAnsi="Times New Roman" w:cs="Times New Roman"/>
          <w:b/>
          <w:bCs/>
          <w:kern w:val="44"/>
          <w:sz w:val="28"/>
          <w:szCs w:val="28"/>
        </w:rPr>
        <w:t xml:space="preserve"> file</w:t>
      </w:r>
      <w:r w:rsidRPr="0084575D">
        <w:rPr>
          <w:rFonts w:ascii="Times New Roman" w:eastAsia="宋体" w:hAnsi="Times New Roman" w:cs="Times New Roman" w:hint="eastAsia"/>
          <w:b/>
          <w:bCs/>
          <w:kern w:val="44"/>
          <w:sz w:val="28"/>
          <w:szCs w:val="28"/>
        </w:rPr>
        <w:t>s</w:t>
      </w:r>
    </w:p>
    <w:p w14:paraId="098A8F44" w14:textId="77777777" w:rsidR="00BC6806" w:rsidRDefault="00BC6806" w:rsidP="00BC6806">
      <w:pPr>
        <w:spacing w:line="360" w:lineRule="auto"/>
        <w:jc w:val="left"/>
        <w:rPr>
          <w:rFonts w:ascii="Times New Roman" w:eastAsia="等线" w:hAnsi="Times New Roman" w:cs="Times New Roman"/>
          <w:b/>
          <w:color w:val="000000"/>
        </w:rPr>
      </w:pPr>
      <w:r w:rsidRPr="00BC6806">
        <w:rPr>
          <w:rFonts w:ascii="Times New Roman" w:eastAsia="等线" w:hAnsi="Times New Roman" w:cs="Times New Roman"/>
          <w:b/>
          <w:color w:val="000000"/>
        </w:rPr>
        <w:t>This supplementary file contains the following:</w:t>
      </w:r>
    </w:p>
    <w:p w14:paraId="75B3D8C8" w14:textId="2959CFEC" w:rsidR="00445917" w:rsidRPr="00923E1A" w:rsidRDefault="0084575D" w:rsidP="00BC6806">
      <w:pPr>
        <w:spacing w:line="360" w:lineRule="auto"/>
        <w:jc w:val="left"/>
        <w:rPr>
          <w:rFonts w:ascii="Times New Roman" w:eastAsia="等线" w:hAnsi="Times New Roman" w:cs="Times New Roman"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t xml:space="preserve">Supplementary </w:t>
      </w:r>
      <w:r w:rsidR="00923E1A">
        <w:rPr>
          <w:rFonts w:ascii="Times New Roman" w:eastAsia="等线" w:hAnsi="Times New Roman" w:cs="Times New Roman" w:hint="eastAsia"/>
          <w:b/>
          <w:bCs/>
          <w:color w:val="000000"/>
        </w:rPr>
        <w:t>Method</w:t>
      </w:r>
      <w:r w:rsidR="00FC0948">
        <w:rPr>
          <w:rFonts w:ascii="Times New Roman" w:eastAsia="等线" w:hAnsi="Times New Roman" w:cs="Times New Roman"/>
          <w:b/>
          <w:bCs/>
          <w:color w:val="000000"/>
        </w:rPr>
        <w:t xml:space="preserve">. </w:t>
      </w:r>
      <w:r w:rsidR="00FC0948" w:rsidRPr="00FC0948">
        <w:rPr>
          <w:rFonts w:ascii="Times New Roman" w:eastAsia="等线" w:hAnsi="Times New Roman" w:cs="Times New Roman"/>
          <w:bCs/>
          <w:color w:val="000000"/>
        </w:rPr>
        <w:t>C</w:t>
      </w:r>
      <w:r w:rsidRPr="0084575D">
        <w:rPr>
          <w:rFonts w:ascii="Times New Roman" w:eastAsia="Times New Roman Uni" w:hAnsi="Times New Roman" w:cs="Times New Roman"/>
        </w:rPr>
        <w:t>alculation of biological age and biological age acceleration</w:t>
      </w:r>
    </w:p>
    <w:p w14:paraId="23A6DC33" w14:textId="55C6884A" w:rsidR="00BC6806" w:rsidRPr="00BC6806" w:rsidRDefault="0084575D" w:rsidP="00BC6806">
      <w:pPr>
        <w:spacing w:line="360" w:lineRule="auto"/>
        <w:jc w:val="left"/>
        <w:rPr>
          <w:rFonts w:ascii="Times New Roman" w:eastAsia="等线" w:hAnsi="Times New Roman" w:cs="Times New Roman"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t xml:space="preserve">Supplementary </w:t>
      </w:r>
      <w:r w:rsidR="00BC6806" w:rsidRPr="00BC6806">
        <w:rPr>
          <w:rFonts w:ascii="Times New Roman" w:eastAsia="等线" w:hAnsi="Times New Roman" w:cs="Times New Roman" w:hint="eastAsia"/>
          <w:b/>
          <w:bCs/>
          <w:color w:val="000000"/>
        </w:rPr>
        <w:t>Table 1</w:t>
      </w:r>
      <w:r w:rsidR="00FC0948">
        <w:rPr>
          <w:rFonts w:ascii="Times New Roman" w:eastAsia="等线" w:hAnsi="Times New Roman" w:cs="Times New Roman"/>
          <w:b/>
          <w:bCs/>
          <w:color w:val="000000"/>
        </w:rPr>
        <w:t xml:space="preserve">. </w:t>
      </w:r>
      <w:r w:rsidRPr="0084575D">
        <w:rPr>
          <w:rFonts w:ascii="Times New Roman" w:eastAsia="等线" w:hAnsi="Times New Roman" w:cs="Times New Roman"/>
          <w:color w:val="000000"/>
        </w:rPr>
        <w:t>Biomarkers included in the biological age model</w:t>
      </w:r>
    </w:p>
    <w:p w14:paraId="4514D878" w14:textId="77777777" w:rsidR="00F84EC7" w:rsidRDefault="00FC0948" w:rsidP="00F84EC7">
      <w:pPr>
        <w:spacing w:line="360" w:lineRule="auto"/>
        <w:jc w:val="left"/>
        <w:rPr>
          <w:rFonts w:ascii="Times New Roman" w:eastAsia="等线" w:hAnsi="Times New Roman" w:cs="Times New Roman"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t xml:space="preserve">Supplementary </w:t>
      </w:r>
      <w:r w:rsidR="0084575D" w:rsidRPr="00BC6806">
        <w:rPr>
          <w:rFonts w:ascii="Times New Roman" w:eastAsia="等线" w:hAnsi="Times New Roman" w:cs="Times New Roman" w:hint="eastAsia"/>
          <w:b/>
          <w:bCs/>
          <w:color w:val="000000"/>
        </w:rPr>
        <w:t xml:space="preserve">Table </w:t>
      </w:r>
      <w:r w:rsidR="0084575D">
        <w:rPr>
          <w:rFonts w:ascii="Times New Roman" w:eastAsia="等线" w:hAnsi="Times New Roman" w:cs="Times New Roman"/>
          <w:b/>
          <w:bCs/>
          <w:color w:val="000000"/>
        </w:rPr>
        <w:t>2</w:t>
      </w:r>
      <w:r>
        <w:rPr>
          <w:rFonts w:ascii="Times New Roman" w:eastAsia="等线" w:hAnsi="Times New Roman" w:cs="Times New Roman"/>
          <w:b/>
          <w:bCs/>
          <w:color w:val="000000"/>
        </w:rPr>
        <w:t>.</w:t>
      </w:r>
      <w:r w:rsidR="00BC6806" w:rsidRPr="00BC6806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 </w:t>
      </w:r>
      <w:r w:rsidRPr="00FC0948">
        <w:rPr>
          <w:rFonts w:ascii="Times New Roman" w:eastAsia="等线" w:hAnsi="Times New Roman" w:cs="Times New Roman"/>
          <w:color w:val="000000"/>
        </w:rPr>
        <w:t xml:space="preserve">Baseline characteristics of study participants according to sweetened beverage </w:t>
      </w:r>
      <w:r w:rsidRPr="006B489D">
        <w:rPr>
          <w:rFonts w:ascii="Times New Roman" w:eastAsia="Times New Roman Uni" w:hAnsi="Times New Roman" w:cs="Times New Roman"/>
        </w:rPr>
        <w:t>(SB)</w:t>
      </w:r>
      <w:r>
        <w:rPr>
          <w:rFonts w:ascii="Times New Roman" w:eastAsia="Times New Roman Uni" w:hAnsi="Times New Roman" w:cs="Times New Roman"/>
        </w:rPr>
        <w:t xml:space="preserve"> </w:t>
      </w:r>
      <w:r w:rsidRPr="00FC0948">
        <w:rPr>
          <w:rFonts w:ascii="Times New Roman" w:eastAsia="等线" w:hAnsi="Times New Roman" w:cs="Times New Roman"/>
          <w:color w:val="000000"/>
        </w:rPr>
        <w:t>consumption</w:t>
      </w:r>
    </w:p>
    <w:p w14:paraId="0B6BFB8C" w14:textId="11F37D26" w:rsidR="00F84EC7" w:rsidRPr="00F84EC7" w:rsidRDefault="00F84EC7" w:rsidP="00F84EC7">
      <w:pPr>
        <w:spacing w:line="360" w:lineRule="auto"/>
        <w:jc w:val="left"/>
        <w:rPr>
          <w:rFonts w:ascii="Times New Roman" w:eastAsia="等线" w:hAnsi="Times New Roman" w:cs="Times New Roman"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t xml:space="preserve">Supplementary </w:t>
      </w:r>
      <w:r w:rsidRPr="00BC6806">
        <w:rPr>
          <w:rFonts w:ascii="Times New Roman" w:eastAsia="等线" w:hAnsi="Times New Roman" w:cs="Times New Roman" w:hint="eastAsia"/>
          <w:b/>
          <w:bCs/>
          <w:color w:val="000000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>3</w:t>
      </w:r>
      <w:r>
        <w:rPr>
          <w:rFonts w:ascii="Times New Roman" w:eastAsia="等线" w:hAnsi="Times New Roman" w:cs="Times New Roman"/>
          <w:b/>
          <w:bCs/>
          <w:color w:val="000000"/>
        </w:rPr>
        <w:t>.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A172A4">
        <w:rPr>
          <w:rFonts w:ascii="Times New Roman" w:eastAsia="等线" w:hAnsi="Times New Roman" w:cs="Times New Roman"/>
          <w:color w:val="000000"/>
        </w:rPr>
        <w:t>Sensitivity analysis of the associations between sweetened beverage (SB) consumption and biological age acceleration (BAacc) after excluding participants with</w:t>
      </w:r>
      <w:r>
        <w:rPr>
          <w:rFonts w:ascii="Times New Roman" w:eastAsia="等线" w:hAnsi="Times New Roman" w:cs="Times New Roman"/>
          <w:color w:val="000000"/>
        </w:rPr>
        <w:t xml:space="preserve"> major</w:t>
      </w:r>
      <w:r w:rsidRPr="00A172A4">
        <w:rPr>
          <w:rFonts w:ascii="Times New Roman" w:eastAsia="等线" w:hAnsi="Times New Roman" w:cs="Times New Roman"/>
          <w:color w:val="000000"/>
        </w:rPr>
        <w:t xml:space="preserve"> chronic diseases</w:t>
      </w:r>
    </w:p>
    <w:p w14:paraId="17C219AA" w14:textId="77777777" w:rsidR="00F84EC7" w:rsidRDefault="00F84EC7" w:rsidP="00F84EC7">
      <w:pPr>
        <w:spacing w:line="360" w:lineRule="auto"/>
        <w:jc w:val="left"/>
        <w:rPr>
          <w:rFonts w:ascii="Times New Roman" w:eastAsia="等线" w:hAnsi="Times New Roman" w:cs="Times New Roman"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t xml:space="preserve">Supplementary </w:t>
      </w:r>
      <w:r w:rsidRPr="00BC6806">
        <w:rPr>
          <w:rFonts w:ascii="Times New Roman" w:eastAsia="等线" w:hAnsi="Times New Roman" w:cs="Times New Roman" w:hint="eastAsia"/>
          <w:b/>
          <w:bCs/>
          <w:color w:val="000000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>4</w:t>
      </w:r>
      <w:r>
        <w:rPr>
          <w:rFonts w:ascii="Times New Roman" w:eastAsia="等线" w:hAnsi="Times New Roman" w:cs="Times New Roman"/>
          <w:b/>
          <w:bCs/>
          <w:color w:val="000000"/>
        </w:rPr>
        <w:t>.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A172A4">
        <w:rPr>
          <w:rFonts w:ascii="Times New Roman" w:eastAsia="等线" w:hAnsi="Times New Roman" w:cs="Times New Roman"/>
          <w:color w:val="000000"/>
        </w:rPr>
        <w:t>Sensitivity analysis of the associations between sweetened beverage (SB) consumption and biological ag</w:t>
      </w:r>
      <w:r>
        <w:rPr>
          <w:rFonts w:ascii="Times New Roman" w:eastAsia="等线" w:hAnsi="Times New Roman" w:cs="Times New Roman" w:hint="eastAsia"/>
          <w:color w:val="000000"/>
        </w:rPr>
        <w:t>ing</w:t>
      </w:r>
      <w:r w:rsidRPr="00A172A4">
        <w:rPr>
          <w:rFonts w:ascii="Times New Roman" w:eastAsia="等线" w:hAnsi="Times New Roman" w:cs="Times New Roman"/>
          <w:color w:val="00000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</w:rPr>
        <w:t>status</w:t>
      </w:r>
      <w:r w:rsidRPr="00A172A4">
        <w:rPr>
          <w:rFonts w:ascii="Times New Roman" w:eastAsia="等线" w:hAnsi="Times New Roman" w:cs="Times New Roman"/>
          <w:color w:val="000000"/>
        </w:rPr>
        <w:t xml:space="preserve"> after excluding participants with</w:t>
      </w:r>
      <w:r>
        <w:rPr>
          <w:rFonts w:ascii="Times New Roman" w:eastAsia="等线" w:hAnsi="Times New Roman" w:cs="Times New Roman"/>
          <w:color w:val="000000"/>
        </w:rPr>
        <w:t xml:space="preserve"> major</w:t>
      </w:r>
      <w:r w:rsidRPr="00A172A4">
        <w:rPr>
          <w:rFonts w:ascii="Times New Roman" w:eastAsia="等线" w:hAnsi="Times New Roman" w:cs="Times New Roman"/>
          <w:color w:val="000000"/>
        </w:rPr>
        <w:t xml:space="preserve"> chronic diseases</w:t>
      </w:r>
    </w:p>
    <w:p w14:paraId="38046713" w14:textId="77777777" w:rsidR="00F84EC7" w:rsidRDefault="00F84EC7" w:rsidP="00F84EC7">
      <w:pPr>
        <w:spacing w:line="360" w:lineRule="auto"/>
        <w:jc w:val="left"/>
        <w:rPr>
          <w:rFonts w:ascii="Times New Roman" w:eastAsia="等线" w:hAnsi="Times New Roman" w:cs="Times New Roman"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t xml:space="preserve">Supplementary </w:t>
      </w:r>
      <w:r w:rsidRPr="00BC6806">
        <w:rPr>
          <w:rFonts w:ascii="Times New Roman" w:eastAsia="等线" w:hAnsi="Times New Roman" w:cs="Times New Roman" w:hint="eastAsia"/>
          <w:b/>
          <w:bCs/>
          <w:color w:val="000000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>5</w:t>
      </w:r>
      <w:r>
        <w:rPr>
          <w:rFonts w:ascii="Times New Roman" w:eastAsia="等线" w:hAnsi="Times New Roman" w:cs="Times New Roman"/>
          <w:b/>
          <w:bCs/>
          <w:color w:val="000000"/>
        </w:rPr>
        <w:t>.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5B4D49">
        <w:rPr>
          <w:rFonts w:ascii="Times New Roman" w:eastAsia="等线" w:hAnsi="Times New Roman" w:cs="Times New Roman"/>
          <w:color w:val="000000" w:themeColor="text1"/>
        </w:rPr>
        <w:t>Sensitivity analysis of the associations between sweetened beverage (SB) consumption and biological ag</w:t>
      </w:r>
      <w:r w:rsidRPr="005B4D49">
        <w:rPr>
          <w:rFonts w:ascii="Times New Roman" w:eastAsia="等线" w:hAnsi="Times New Roman" w:cs="Times New Roman" w:hint="eastAsia"/>
          <w:color w:val="000000" w:themeColor="text1"/>
        </w:rPr>
        <w:t>ing</w:t>
      </w:r>
      <w:r w:rsidRPr="005B4D49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5B4D49">
        <w:rPr>
          <w:rFonts w:ascii="Times New Roman" w:eastAsia="等线" w:hAnsi="Times New Roman" w:cs="Times New Roman" w:hint="eastAsia"/>
          <w:color w:val="000000" w:themeColor="text1"/>
        </w:rPr>
        <w:t>status</w:t>
      </w:r>
      <w:r w:rsidRPr="00E424D5">
        <w:rPr>
          <w:rFonts w:ascii="Times New Roman" w:eastAsia="等线" w:hAnsi="Times New Roman" w:cs="Times New Roman"/>
          <w:color w:val="000000" w:themeColor="text1"/>
        </w:rPr>
        <w:t xml:space="preserve">, using the normal aging </w:t>
      </w:r>
      <w:r>
        <w:rPr>
          <w:rFonts w:ascii="Times New Roman" w:eastAsia="等线" w:hAnsi="Times New Roman" w:cs="Times New Roman"/>
          <w:color w:val="000000" w:themeColor="text1"/>
        </w:rPr>
        <w:t>group as the reference category</w:t>
      </w:r>
    </w:p>
    <w:p w14:paraId="0F3EFCC4" w14:textId="5810DBF9" w:rsidR="00F84EC7" w:rsidRPr="00F84EC7" w:rsidRDefault="00F84EC7" w:rsidP="00F84EC7">
      <w:pPr>
        <w:spacing w:line="360" w:lineRule="auto"/>
        <w:jc w:val="left"/>
        <w:rPr>
          <w:rFonts w:ascii="Times New Roman" w:eastAsia="等线" w:hAnsi="Times New Roman" w:cs="Times New Roman"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t xml:space="preserve">Supplementary </w:t>
      </w:r>
      <w:r w:rsidRPr="00BC6806">
        <w:rPr>
          <w:rFonts w:ascii="Times New Roman" w:eastAsia="等线" w:hAnsi="Times New Roman" w:cs="Times New Roman" w:hint="eastAsia"/>
          <w:b/>
          <w:bCs/>
          <w:color w:val="000000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>6</w:t>
      </w:r>
      <w:r>
        <w:rPr>
          <w:rFonts w:ascii="Times New Roman" w:eastAsia="等线" w:hAnsi="Times New Roman" w:cs="Times New Roman"/>
          <w:b/>
          <w:bCs/>
          <w:color w:val="000000"/>
        </w:rPr>
        <w:t>.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9A7227">
        <w:rPr>
          <w:rFonts w:ascii="Times New Roman" w:eastAsia="等线" w:hAnsi="Times New Roman" w:cs="Times New Roman"/>
          <w:color w:val="000000"/>
        </w:rPr>
        <w:t>Associations between sweetened beverage (SB) consumption and biomarkers inclu</w:t>
      </w:r>
      <w:r>
        <w:rPr>
          <w:rFonts w:ascii="Times New Roman" w:eastAsia="等线" w:hAnsi="Times New Roman" w:cs="Times New Roman"/>
          <w:color w:val="000000"/>
        </w:rPr>
        <w:t>ded in the biological age model</w:t>
      </w:r>
    </w:p>
    <w:p w14:paraId="4E702CAA" w14:textId="2F276290" w:rsidR="00BC6806" w:rsidRPr="00BC6806" w:rsidRDefault="00FC0948" w:rsidP="00BC6806">
      <w:pPr>
        <w:spacing w:line="360" w:lineRule="auto"/>
        <w:jc w:val="left"/>
        <w:rPr>
          <w:rFonts w:ascii="Times New Roman" w:eastAsia="等线" w:hAnsi="Times New Roman" w:cs="Times New Roman"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t xml:space="preserve">Supplementary 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 xml:space="preserve">Figure </w:t>
      </w:r>
      <w:r w:rsidR="00BC6806" w:rsidRPr="00BC6806">
        <w:rPr>
          <w:rFonts w:ascii="Times New Roman" w:eastAsia="等线" w:hAnsi="Times New Roman" w:cs="Times New Roman" w:hint="eastAsia"/>
          <w:b/>
          <w:bCs/>
          <w:color w:val="000000"/>
        </w:rPr>
        <w:t>1</w:t>
      </w:r>
      <w:r>
        <w:rPr>
          <w:rFonts w:ascii="Times New Roman" w:eastAsia="等线" w:hAnsi="Times New Roman" w:cs="Times New Roman"/>
          <w:b/>
          <w:bCs/>
          <w:color w:val="000000"/>
        </w:rPr>
        <w:t>.</w:t>
      </w:r>
      <w:r w:rsidR="00BC6806" w:rsidRPr="00BC6806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Pr="00FC0948">
        <w:rPr>
          <w:rFonts w:ascii="Times New Roman" w:eastAsia="等线" w:hAnsi="Times New Roman" w:cs="Times New Roman"/>
          <w:color w:val="000000"/>
        </w:rPr>
        <w:t>Correlations among biomarkers included in the biological age model</w:t>
      </w:r>
    </w:p>
    <w:p w14:paraId="3424106A" w14:textId="77777777" w:rsidR="00F84EC7" w:rsidRDefault="00FC0948" w:rsidP="00F84EC7">
      <w:pPr>
        <w:spacing w:line="360" w:lineRule="auto"/>
        <w:jc w:val="left"/>
        <w:rPr>
          <w:rFonts w:ascii="Times New Roman" w:eastAsia="等线" w:hAnsi="Times New Roman" w:cs="Times New Roman"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t xml:space="preserve">Supplementary </w:t>
      </w:r>
      <w:r w:rsidR="00BC6806" w:rsidRPr="00BC6806">
        <w:rPr>
          <w:rFonts w:ascii="Times New Roman" w:eastAsia="等线" w:hAnsi="Times New Roman" w:cs="Times New Roman" w:hint="eastAsia"/>
          <w:b/>
          <w:bCs/>
          <w:color w:val="000000"/>
        </w:rPr>
        <w:t>Figure 2</w:t>
      </w:r>
      <w:r>
        <w:rPr>
          <w:rFonts w:ascii="Times New Roman" w:eastAsia="等线" w:hAnsi="Times New Roman" w:cs="Times New Roman"/>
          <w:b/>
          <w:bCs/>
          <w:color w:val="000000"/>
        </w:rPr>
        <w:t>.</w:t>
      </w:r>
      <w:r w:rsidR="00BC6806" w:rsidRPr="00BC6806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Pr="00FC0948">
        <w:rPr>
          <w:rFonts w:ascii="Times New Roman" w:eastAsia="等线" w:hAnsi="Times New Roman" w:cs="Times New Roman"/>
          <w:color w:val="000000"/>
        </w:rPr>
        <w:t>Associations between gut microbial α-diversity indices and biological age acceleration (BAacc)</w:t>
      </w:r>
    </w:p>
    <w:p w14:paraId="64F5DAF9" w14:textId="396C0A3E" w:rsidR="00BC6806" w:rsidRPr="00F84EC7" w:rsidRDefault="00F84EC7" w:rsidP="00BC6806">
      <w:pPr>
        <w:spacing w:line="360" w:lineRule="auto"/>
        <w:jc w:val="left"/>
        <w:rPr>
          <w:rFonts w:ascii="Times New Roman" w:eastAsia="等线" w:hAnsi="Times New Roman" w:cs="Times New Roman"/>
          <w:color w:val="000000"/>
        </w:rPr>
      </w:pPr>
      <w:r w:rsidRPr="006929A0">
        <w:rPr>
          <w:rFonts w:ascii="Times New Roman" w:eastAsia="等线" w:hAnsi="Times New Roman" w:cs="Times New Roman"/>
          <w:b/>
          <w:bCs/>
          <w:color w:val="000000"/>
        </w:rPr>
        <w:t xml:space="preserve">Supplementary </w:t>
      </w:r>
      <w:r w:rsidRPr="006929A0">
        <w:rPr>
          <w:rFonts w:ascii="Times New Roman" w:eastAsia="等线" w:hAnsi="Times New Roman" w:cs="Times New Roman" w:hint="eastAsia"/>
          <w:b/>
          <w:bCs/>
          <w:color w:val="000000"/>
        </w:rPr>
        <w:t>Fig</w:t>
      </w:r>
      <w:r w:rsidRPr="006929A0">
        <w:rPr>
          <w:rFonts w:ascii="Times New Roman" w:eastAsia="等线" w:hAnsi="Times New Roman" w:cs="Times New Roman"/>
          <w:b/>
          <w:bCs/>
          <w:color w:val="000000"/>
        </w:rPr>
        <w:t>ure</w:t>
      </w:r>
      <w:r w:rsidRPr="006929A0"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>3</w:t>
      </w:r>
      <w:r w:rsidRPr="006929A0">
        <w:rPr>
          <w:rFonts w:ascii="Times New Roman" w:eastAsia="等线" w:hAnsi="Times New Roman" w:cs="Times New Roman"/>
          <w:b/>
          <w:bCs/>
          <w:color w:val="000000"/>
        </w:rPr>
        <w:t>.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377913">
        <w:rPr>
          <w:rFonts w:ascii="Times New Roman" w:eastAsia="等线" w:hAnsi="Times New Roman" w:cs="Times New Roman"/>
          <w:color w:val="000000"/>
        </w:rPr>
        <w:t xml:space="preserve">Associations between </w:t>
      </w:r>
      <w:r>
        <w:rPr>
          <w:rFonts w:ascii="Times New Roman" w:eastAsia="等线" w:hAnsi="Times New Roman" w:cs="Times New Roman"/>
          <w:color w:val="000000"/>
        </w:rPr>
        <w:t xml:space="preserve">five </w:t>
      </w:r>
      <w:r>
        <w:rPr>
          <w:rFonts w:ascii="Times New Roman" w:eastAsia="等线" w:hAnsi="Times New Roman" w:cs="Times New Roman" w:hint="eastAsia"/>
          <w:color w:val="000000"/>
        </w:rPr>
        <w:t>overlapping</w:t>
      </w:r>
      <w:r w:rsidRPr="00377913">
        <w:rPr>
          <w:rFonts w:ascii="Times New Roman" w:eastAsia="等线" w:hAnsi="Times New Roman" w:cs="Times New Roman"/>
          <w:color w:val="000000"/>
        </w:rPr>
        <w:t xml:space="preserve"> gut microbial genera and </w:t>
      </w:r>
      <w:r w:rsidRPr="009A7227">
        <w:rPr>
          <w:rFonts w:ascii="Times New Roman" w:eastAsia="等线" w:hAnsi="Times New Roman" w:cs="Times New Roman"/>
          <w:color w:val="000000"/>
        </w:rPr>
        <w:t>biomarkers included in the biological age model</w:t>
      </w:r>
    </w:p>
    <w:p w14:paraId="6ABE89EC" w14:textId="77777777" w:rsidR="00923E1A" w:rsidRDefault="00923E1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</w:rPr>
      </w:pPr>
      <w:bookmarkStart w:id="0" w:name="_Hlk191384028"/>
      <w:r>
        <w:rPr>
          <w:rFonts w:ascii="Times New Roman" w:eastAsia="等线" w:hAnsi="Times New Roman" w:cs="Times New Roman"/>
          <w:b/>
          <w:bCs/>
          <w:color w:val="000000"/>
        </w:rPr>
        <w:br w:type="page"/>
      </w:r>
    </w:p>
    <w:p w14:paraId="67D33BAE" w14:textId="176639C4" w:rsidR="00445917" w:rsidRPr="00445917" w:rsidRDefault="00EC06F0" w:rsidP="00BC6806">
      <w:pPr>
        <w:spacing w:line="360" w:lineRule="auto"/>
        <w:jc w:val="left"/>
        <w:rPr>
          <w:rFonts w:ascii="Times New Roman" w:eastAsia="等线" w:hAnsi="Times New Roman" w:cs="Times New Roman"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lastRenderedPageBreak/>
        <w:t xml:space="preserve">Supplementary </w:t>
      </w:r>
      <w:r w:rsidR="00445917">
        <w:rPr>
          <w:rFonts w:ascii="Times New Roman" w:eastAsia="等线" w:hAnsi="Times New Roman" w:cs="Times New Roman" w:hint="eastAsia"/>
          <w:b/>
          <w:bCs/>
          <w:color w:val="000000"/>
        </w:rPr>
        <w:t>Method</w:t>
      </w:r>
      <w:bookmarkEnd w:id="0"/>
      <w:r w:rsidR="003F5EB8">
        <w:rPr>
          <w:rFonts w:ascii="Times New Roman" w:eastAsia="等线" w:hAnsi="Times New Roman" w:cs="Times New Roman"/>
          <w:b/>
          <w:bCs/>
          <w:color w:val="000000"/>
        </w:rPr>
        <w:t>.</w:t>
      </w:r>
      <w:r w:rsidR="00445917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FC0948" w:rsidRPr="00FC0948">
        <w:rPr>
          <w:rFonts w:ascii="Times New Roman" w:eastAsia="等线" w:hAnsi="Times New Roman" w:cs="Times New Roman"/>
          <w:bCs/>
          <w:color w:val="000000"/>
        </w:rPr>
        <w:t>C</w:t>
      </w:r>
      <w:r w:rsidR="00FC0948" w:rsidRPr="0084575D">
        <w:rPr>
          <w:rFonts w:ascii="Times New Roman" w:eastAsia="Times New Roman Uni" w:hAnsi="Times New Roman" w:cs="Times New Roman"/>
        </w:rPr>
        <w:t>alculation of biological age and biological age acceleration</w:t>
      </w:r>
    </w:p>
    <w:p w14:paraId="1FCE5DC4" w14:textId="5F8245D5" w:rsidR="00445917" w:rsidRPr="00445917" w:rsidRDefault="00445917" w:rsidP="00AD752B">
      <w:pPr>
        <w:spacing w:line="360" w:lineRule="auto"/>
        <w:ind w:right="238"/>
        <w:jc w:val="left"/>
        <w:rPr>
          <w:rFonts w:ascii="Times New Roman" w:eastAsia="等线" w:hAnsi="Times New Roman" w:cs="Times New Roman"/>
          <w:color w:val="000000"/>
        </w:rPr>
      </w:pPr>
      <w:r>
        <w:rPr>
          <w:rFonts w:ascii="Times New Roman" w:eastAsia="等线" w:hAnsi="Times New Roman" w:cs="Times New Roman" w:hint="eastAsia"/>
          <w:color w:val="000000"/>
        </w:rPr>
        <w:t>The i</w:t>
      </w:r>
      <w:r w:rsidRPr="00BC6806">
        <w:rPr>
          <w:rFonts w:ascii="Times New Roman" w:eastAsia="等线" w:hAnsi="Times New Roman" w:cs="Times New Roman" w:hint="eastAsia"/>
          <w:color w:val="000000"/>
        </w:rPr>
        <w:t xml:space="preserve">nformation of </w:t>
      </w:r>
      <w:r w:rsidRPr="00BC6806">
        <w:rPr>
          <w:rFonts w:ascii="Times New Roman" w:eastAsia="等线" w:hAnsi="Times New Roman" w:cs="Times New Roman"/>
          <w:color w:val="000000"/>
        </w:rPr>
        <w:t>biomarkers</w:t>
      </w:r>
      <w:r>
        <w:rPr>
          <w:rFonts w:ascii="Times New Roman" w:eastAsia="等线" w:hAnsi="Times New Roman" w:cs="Times New Roman" w:hint="eastAsia"/>
          <w:color w:val="000000"/>
        </w:rPr>
        <w:t xml:space="preserve"> was showed in </w:t>
      </w:r>
      <w:r w:rsidR="00EC06F0">
        <w:rPr>
          <w:rFonts w:ascii="Times New Roman" w:eastAsia="等线" w:hAnsi="Times New Roman" w:cs="Times New Roman"/>
          <w:b/>
          <w:bCs/>
          <w:color w:val="000000"/>
        </w:rPr>
        <w:t xml:space="preserve">Supplementary </w:t>
      </w:r>
      <w:r w:rsidR="00EC06F0" w:rsidRPr="00BC6806">
        <w:rPr>
          <w:rFonts w:ascii="Times New Roman" w:eastAsia="等线" w:hAnsi="Times New Roman" w:cs="Times New Roman" w:hint="eastAsia"/>
          <w:b/>
          <w:bCs/>
          <w:color w:val="000000"/>
        </w:rPr>
        <w:t>Table 1</w:t>
      </w:r>
      <w:r>
        <w:rPr>
          <w:rFonts w:ascii="Times New Roman" w:eastAsia="等线" w:hAnsi="Times New Roman" w:cs="Times New Roman" w:hint="eastAsia"/>
          <w:color w:val="000000"/>
        </w:rPr>
        <w:t>,</w:t>
      </w:r>
      <w:r w:rsidR="00FC0948">
        <w:rPr>
          <w:rFonts w:ascii="Times New Roman" w:eastAsia="等线" w:hAnsi="Times New Roman" w:cs="Times New Roman"/>
          <w:color w:val="000000"/>
        </w:rPr>
        <w:t xml:space="preserve"> and</w:t>
      </w:r>
      <w:r>
        <w:rPr>
          <w:rFonts w:ascii="Times New Roman" w:eastAsia="等线" w:hAnsi="Times New Roman" w:cs="Times New Roman" w:hint="eastAsia"/>
          <w:color w:val="000000"/>
        </w:rPr>
        <w:t xml:space="preserve"> </w:t>
      </w:r>
      <w:r>
        <w:rPr>
          <w:rFonts w:ascii="Times New Roman" w:eastAsia="Times New Roman Uni" w:hAnsi="Times New Roman" w:cs="Times New Roman" w:hint="eastAsia"/>
        </w:rPr>
        <w:t>t</w:t>
      </w:r>
      <w:r>
        <w:rPr>
          <w:rFonts w:ascii="Times New Roman" w:eastAsia="Times New Roman Uni" w:hAnsi="Times New Roman" w:cs="Times New Roman"/>
        </w:rPr>
        <w:t>he equation as follows:</w:t>
      </w:r>
    </w:p>
    <w:p w14:paraId="4AEFFAC6" w14:textId="77777777" w:rsidR="00445917" w:rsidRDefault="00445917" w:rsidP="00445917">
      <w:pPr>
        <w:ind w:left="240" w:right="240"/>
        <w:rPr>
          <w:rFonts w:ascii="Times New Roman" w:eastAsia="Times New Roman Uni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eastAsia="Times New Roman Uni" w:hAnsi="Cambria Math" w:cs="Times New Roman"/>
            </w:rPr>
            <m:t>BA=</m:t>
          </m:r>
          <m:f>
            <m:fPr>
              <m:ctrlPr>
                <w:rPr>
                  <w:rFonts w:ascii="Cambria Math" w:eastAsia="Times New Roman Uni" w:hAnsi="Cambria Math" w:cs="Times New Roman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eastAsia="Times New Roman Uni" w:hAnsi="Cambria Math" w:cs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Times New Roman Uni" w:hAnsi="Cambria Math" w:cs="Times New Roman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 Uni" w:hAnsi="Cambria Math" w:cs="Times New Roman"/>
                    </w:rPr>
                    <m:t>m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eastAsia="Times New Roman Uni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Times New Roman Uni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 Uni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 Uni" w:hAnsi="Cambria Math" w:cs="Times New Roman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 Uni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 Uni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 Uni" w:hAnsi="Cambria Math" w:cs="Times New Roman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 Uni" w:hAnsi="Cambria Math" w:cs="Times New Roman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 Uni" w:hAnsi="Cambria Math" w:cs="Times New Roman"/>
                    </w:rPr>
                    <m:t>)</m:t>
                  </m:r>
                  <m:d>
                    <m:dPr>
                      <m:ctrlPr>
                        <w:rPr>
                          <w:rFonts w:ascii="Cambria Math" w:eastAsia="Times New Roman Uni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Times New Roman Uni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Times New Roman Uni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 Uni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 Uni" w:hAnsi="Cambria Math" w:cs="Times New Roman"/>
                                </w:rPr>
                                <m:t>j</m:t>
                              </m:r>
                            </m:sub>
                          </m:sSub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eastAsia="Times New Roman Uni" w:hAnsi="Cambria Math" w:cs="Times New Roman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 Uni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 Uni" w:hAnsi="Cambria Math" w:cs="Times New Roman"/>
                                </w:rPr>
                                <m:t>j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 Uni" w:hAnsi="Cambria Math" w:cs="Times New Roman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e>
                  </m:d>
                  <m:r>
                    <m:rPr>
                      <m:sty m:val="p"/>
                    </m:rPr>
                    <w:rPr>
                      <w:rFonts w:ascii="Cambria Math" w:eastAsia="Times New Roman Uni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eastAsia="Times New Roman Uni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Times New Roman Uni" w:hAnsi="Cambria Math" w:cs="Times New Roman"/>
                        </w:rPr>
                        <m:t>CA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eastAsia="Times New Roman Uni" w:hAnsi="Cambria Math" w:cs="Times New Roman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 Uni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 Uni" w:hAnsi="Cambria Math" w:cs="Times New Roman"/>
                            </w:rPr>
                            <m:t>BA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 Uni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eastAsia="Times New Roman Uni" w:hAnsi="Cambria Math" w:cs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Times New Roman Uni" w:hAnsi="Cambria Math" w:cs="Times New Roman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 Uni" w:hAnsi="Cambria Math" w:cs="Times New Roman"/>
                    </w:rPr>
                    <m:t>m</m:t>
                  </m:r>
                </m:sup>
                <m:e>
                  <m:d>
                    <m:dPr>
                      <m:ctrlPr>
                        <w:rPr>
                          <w:rFonts w:ascii="Cambria Math" w:eastAsia="Times New Roman Uni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Times New Roman Uni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Times New Roman Uni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 Uni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 Uni" w:hAnsi="Cambria Math" w:cs="Times New Roman"/>
                                </w:rPr>
                                <m:t>j</m:t>
                              </m:r>
                            </m:sub>
                          </m:sSub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eastAsia="Times New Roman Uni" w:hAnsi="Cambria Math" w:cs="Times New Roman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 Uni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 Uni" w:hAnsi="Cambria Math" w:cs="Times New Roman"/>
                                </w:rPr>
                                <m:t>j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 Uni" w:hAnsi="Cambria Math" w:cs="Times New Roman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e>
                  </m:d>
                  <m:r>
                    <m:rPr>
                      <m:sty m:val="p"/>
                    </m:rPr>
                    <w:rPr>
                      <w:rFonts w:ascii="Cambria Math" w:eastAsia="Times New Roman Uni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eastAsia="Times New Roman Uni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Times New Roman Uni" w:hAnsi="Cambria Math" w:cs="Times New Roman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eastAsia="Times New Roman Uni" w:hAnsi="Cambria Math" w:cs="Times New Roman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 Uni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 Uni" w:hAnsi="Cambria Math" w:cs="Times New Roman"/>
                            </w:rPr>
                            <m:t>BA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 Uni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</m:e>
              </m:nary>
            </m:den>
          </m:f>
        </m:oMath>
      </m:oMathPara>
    </w:p>
    <w:p w14:paraId="73745E36" w14:textId="77777777" w:rsidR="00445917" w:rsidRDefault="00445917" w:rsidP="00AD752B">
      <w:pPr>
        <w:spacing w:line="360" w:lineRule="auto"/>
        <w:ind w:right="238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 xml:space="preserve">Where m represents the number of biomarkers; x represents the value of the biomarker j; the parameters q, k, and s correspond to the regression of biomarker j on CA (k is the regression intercept, q is the regression slope, s is the regression root mean squared error); </w:t>
      </w:r>
      <m:oMath>
        <m:sSub>
          <m:sSubPr>
            <m:ctrlPr>
              <w:rPr>
                <w:rFonts w:ascii="Cambria Math" w:eastAsia="Times New Roman Uni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 Uni" w:hAnsi="Cambria Math" w:cs="Times New Roman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Times New Roman Uni" w:hAnsi="Cambria Math" w:cs="Times New Roman"/>
              </w:rPr>
              <m:t>BA</m:t>
            </m:r>
          </m:sub>
        </m:sSub>
      </m:oMath>
      <w:r>
        <w:rPr>
          <w:rFonts w:ascii="Times New Roman" w:eastAsia="Times New Roman Uni" w:hAnsi="Times New Roman" w:cs="Times New Roman"/>
        </w:rPr>
        <w:t xml:space="preserve"> represents a scaling factor equal to the square root of the variance in CA explained by the biomarker set. In addition, we calculated </w:t>
      </w:r>
      <w:r>
        <w:rPr>
          <w:rFonts w:ascii="Times New Roman" w:eastAsia="Times New Roman Uni" w:hAnsi="Times New Roman" w:cs="Times New Roman" w:hint="eastAsia"/>
        </w:rPr>
        <w:t>biological age</w:t>
      </w:r>
      <w:r>
        <w:rPr>
          <w:rFonts w:ascii="Times New Roman" w:eastAsia="Times New Roman Uni" w:hAnsi="Times New Roman" w:cs="Times New Roman"/>
        </w:rPr>
        <w:t xml:space="preserve"> acceleration (BAacc) as following:</w:t>
      </w:r>
    </w:p>
    <w:p w14:paraId="524F271E" w14:textId="77777777" w:rsidR="00445917" w:rsidRDefault="00445917" w:rsidP="001B51E3">
      <w:pPr>
        <w:spacing w:line="360" w:lineRule="auto"/>
        <w:ind w:left="238" w:right="238" w:firstLineChars="200" w:firstLine="504"/>
        <w:jc w:val="center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>BAacc=BA-CA</w:t>
      </w:r>
    </w:p>
    <w:p w14:paraId="419C7A26" w14:textId="38129FF3" w:rsidR="00445917" w:rsidRDefault="00445917" w:rsidP="00AD752B">
      <w:pPr>
        <w:spacing w:line="360" w:lineRule="auto"/>
        <w:ind w:right="238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 xml:space="preserve">The calculations above </w:t>
      </w:r>
      <w:bookmarkStart w:id="1" w:name="_Hlk191384149"/>
      <w:r>
        <w:rPr>
          <w:rFonts w:ascii="Times New Roman" w:eastAsia="Times New Roman Uni" w:hAnsi="Times New Roman" w:cs="Times New Roman"/>
        </w:rPr>
        <w:t>can be performed using the “</w:t>
      </w:r>
      <w:r w:rsidRPr="00DC454E">
        <w:rPr>
          <w:rFonts w:ascii="Times New Roman" w:eastAsia="Times New Roman Uni" w:hAnsi="Times New Roman" w:cs="Times New Roman"/>
          <w:i/>
        </w:rPr>
        <w:t>BioAge</w:t>
      </w:r>
      <w:r>
        <w:rPr>
          <w:rFonts w:ascii="Times New Roman" w:eastAsia="Times New Roman Uni" w:hAnsi="Times New Roman" w:cs="Times New Roman"/>
        </w:rPr>
        <w:t>” R package</w:t>
      </w:r>
      <w:bookmarkEnd w:id="1"/>
      <w:r>
        <w:rPr>
          <w:rFonts w:ascii="Times New Roman" w:eastAsia="Times New Roman Uni" w:hAnsi="Times New Roman" w:cs="Times New Roman"/>
        </w:rPr>
        <w:t xml:space="preserve">. </w:t>
      </w:r>
    </w:p>
    <w:p w14:paraId="0C5B2606" w14:textId="77777777" w:rsidR="00445917" w:rsidRPr="00BC6806" w:rsidRDefault="00445917" w:rsidP="00BC6806">
      <w:pPr>
        <w:spacing w:line="360" w:lineRule="auto"/>
        <w:jc w:val="left"/>
        <w:rPr>
          <w:rFonts w:ascii="Times New Roman" w:eastAsia="等线" w:hAnsi="Times New Roman" w:cs="Times New Roman"/>
          <w:color w:val="000000"/>
        </w:rPr>
      </w:pPr>
    </w:p>
    <w:p w14:paraId="0B11E2EB" w14:textId="77777777" w:rsidR="003F5EB8" w:rsidRDefault="003F5EB8" w:rsidP="00BC6806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br w:type="page"/>
      </w:r>
    </w:p>
    <w:p w14:paraId="46DE7552" w14:textId="46EB2C49" w:rsidR="00BC6806" w:rsidRPr="00BC6806" w:rsidRDefault="00EC06F0" w:rsidP="00CD2129">
      <w:pPr>
        <w:jc w:val="center"/>
        <w:rPr>
          <w:rFonts w:ascii="Times New Roman" w:eastAsia="等线" w:hAnsi="Times New Roman" w:cs="Times New Roman"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lastRenderedPageBreak/>
        <w:t xml:space="preserve">Supplementary </w:t>
      </w:r>
      <w:r w:rsidR="00BC6806" w:rsidRPr="00BC6806">
        <w:rPr>
          <w:rFonts w:ascii="Times New Roman" w:eastAsia="等线" w:hAnsi="Times New Roman" w:cs="Times New Roman" w:hint="eastAsia"/>
          <w:b/>
          <w:bCs/>
          <w:color w:val="000000"/>
        </w:rPr>
        <w:t>Table 1</w:t>
      </w:r>
      <w:r w:rsidR="003F5EB8">
        <w:rPr>
          <w:rFonts w:ascii="Times New Roman" w:eastAsia="等线" w:hAnsi="Times New Roman" w:cs="Times New Roman"/>
          <w:b/>
          <w:bCs/>
          <w:color w:val="000000"/>
        </w:rPr>
        <w:t>.</w:t>
      </w:r>
      <w:r w:rsidR="00BC6806" w:rsidRPr="00BC6806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DC454E" w:rsidRPr="0084575D">
        <w:rPr>
          <w:rFonts w:ascii="Times New Roman" w:eastAsia="等线" w:hAnsi="Times New Roman" w:cs="Times New Roman"/>
          <w:color w:val="000000"/>
        </w:rPr>
        <w:t>Biomarkers included in the biological age model</w:t>
      </w:r>
    </w:p>
    <w:tbl>
      <w:tblPr>
        <w:tblW w:w="9498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8"/>
        <w:gridCol w:w="1688"/>
        <w:gridCol w:w="1684"/>
        <w:gridCol w:w="1668"/>
      </w:tblGrid>
      <w:tr w:rsidR="00BC6806" w:rsidRPr="006929A0" w14:paraId="4212821E" w14:textId="77777777" w:rsidTr="00CD2129">
        <w:trPr>
          <w:trHeight w:val="382"/>
          <w:jc w:val="center"/>
        </w:trPr>
        <w:tc>
          <w:tcPr>
            <w:tcW w:w="44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F47B616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Times New Roman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b/>
                <w:bCs/>
                <w:iCs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16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214807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Times New Roman"/>
                <w:b/>
                <w:bCs/>
                <w:iCs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b/>
                <w:bCs/>
                <w:iCs/>
                <w:color w:val="000000"/>
                <w:kern w:val="0"/>
                <w:sz w:val="21"/>
                <w:szCs w:val="21"/>
              </w:rPr>
              <w:t>System</w:t>
            </w:r>
          </w:p>
        </w:tc>
        <w:tc>
          <w:tcPr>
            <w:tcW w:w="16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D50CCF" w14:textId="739D0721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b/>
                <w:bCs/>
                <w:iCs/>
                <w:color w:val="000000"/>
                <w:kern w:val="0"/>
                <w:sz w:val="21"/>
                <w:szCs w:val="21"/>
              </w:rPr>
              <w:t>Mean(</w:t>
            </w:r>
            <w:r w:rsidRPr="006929A0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1"/>
                <w:szCs w:val="21"/>
              </w:rPr>
              <w:t>±</w:t>
            </w:r>
            <w:r w:rsidRPr="006929A0">
              <w:rPr>
                <w:rFonts w:ascii="Times New Roman" w:eastAsia="宋体" w:hAnsi="Times New Roman" w:cs="Times New Roman" w:hint="eastAsia"/>
                <w:b/>
                <w:bCs/>
                <w:iCs/>
                <w:color w:val="000000"/>
                <w:kern w:val="0"/>
                <w:sz w:val="21"/>
                <w:szCs w:val="21"/>
              </w:rPr>
              <w:t>SD)</w:t>
            </w:r>
          </w:p>
        </w:tc>
        <w:tc>
          <w:tcPr>
            <w:tcW w:w="16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5939FD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Times New Roman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b/>
                <w:bCs/>
                <w:iCs/>
                <w:color w:val="000000"/>
                <w:kern w:val="0"/>
                <w:sz w:val="21"/>
                <w:szCs w:val="21"/>
              </w:rPr>
              <w:t>Units</w:t>
            </w:r>
          </w:p>
        </w:tc>
      </w:tr>
      <w:tr w:rsidR="00BC6806" w:rsidRPr="006929A0" w14:paraId="45916A0F" w14:textId="77777777" w:rsidTr="00CD2129">
        <w:trPr>
          <w:trHeight w:val="382"/>
          <w:jc w:val="center"/>
        </w:trPr>
        <w:tc>
          <w:tcPr>
            <w:tcW w:w="445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B167F41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16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1CCFF6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62C0B2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54.17 (13.47)</w:t>
            </w:r>
          </w:p>
        </w:tc>
        <w:tc>
          <w:tcPr>
            <w:tcW w:w="16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874C93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1"/>
                <w:szCs w:val="21"/>
              </w:rPr>
              <w:t>Years</w:t>
            </w:r>
          </w:p>
        </w:tc>
      </w:tr>
      <w:tr w:rsidR="00BC6806" w:rsidRPr="006929A0" w14:paraId="032DF140" w14:textId="77777777" w:rsidTr="00CD2129">
        <w:trPr>
          <w:trHeight w:val="382"/>
          <w:jc w:val="center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69EA64D" w14:textId="53CB8B3B" w:rsidR="00BC6806" w:rsidRPr="006929A0" w:rsidRDefault="00BC6806" w:rsidP="00BC680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lkaline Phosphatase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ALP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C48B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Times New Roman"/>
                <w:b/>
                <w:bCs/>
                <w:iCs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iv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E9FB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74.55 (21.5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01B8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U/L</w:t>
            </w:r>
          </w:p>
        </w:tc>
      </w:tr>
      <w:tr w:rsidR="00BC6806" w:rsidRPr="006929A0" w14:paraId="0ACA026C" w14:textId="77777777" w:rsidTr="00CD2129">
        <w:trPr>
          <w:trHeight w:val="382"/>
          <w:jc w:val="center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48CCC0A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lbumin (ALB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606B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Times New Roman"/>
                <w:b/>
                <w:bCs/>
                <w:iCs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iv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CFF9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47.77 (2.6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5AE6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g/L</w:t>
            </w:r>
          </w:p>
        </w:tc>
      </w:tr>
      <w:tr w:rsidR="00BC6806" w:rsidRPr="006929A0" w14:paraId="7EC65805" w14:textId="77777777" w:rsidTr="00CD2129">
        <w:trPr>
          <w:trHeight w:val="382"/>
          <w:jc w:val="center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2CBAD0C" w14:textId="7EB16CF2" w:rsidR="00BC6806" w:rsidRPr="006929A0" w:rsidRDefault="00BC6806" w:rsidP="00BC680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Blood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Urea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itrogen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B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UN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6798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Times New Roman"/>
                <w:b/>
                <w:bCs/>
                <w:iCs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Kidne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21F1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5.13 (1.3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DE5C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mmol/L</w:t>
            </w:r>
          </w:p>
        </w:tc>
      </w:tr>
      <w:tr w:rsidR="00BC6806" w:rsidRPr="006929A0" w14:paraId="6142C8CD" w14:textId="77777777" w:rsidTr="00CD2129">
        <w:trPr>
          <w:trHeight w:val="382"/>
          <w:jc w:val="center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A2BA78A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reatinine (CR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0605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Times New Roman"/>
                <w:b/>
                <w:bCs/>
                <w:iCs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Kidne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99B9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66.78 (18.6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38FC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宋体" w:eastAsia="宋体" w:hAnsi="宋体" w:cs="Times New Roman" w:hint="eastAsia"/>
                <w:color w:val="000000"/>
                <w:kern w:val="0"/>
                <w:sz w:val="21"/>
                <w:szCs w:val="21"/>
              </w:rPr>
              <w:t>μ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mol/L</w:t>
            </w:r>
          </w:p>
        </w:tc>
      </w:tr>
      <w:tr w:rsidR="00BC6806" w:rsidRPr="006929A0" w14:paraId="33C64359" w14:textId="77777777" w:rsidTr="00CD2129">
        <w:trPr>
          <w:trHeight w:val="382"/>
          <w:jc w:val="center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A1E5596" w14:textId="271AE914" w:rsidR="00BC6806" w:rsidRPr="006929A0" w:rsidRDefault="00BC6806" w:rsidP="00BC680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ystolic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Blood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Pressure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SBP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3D1F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Times New Roman"/>
                <w:b/>
                <w:bCs/>
                <w:iCs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ardiovascula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C21A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122.55 (16.9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323E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mmHg</w:t>
            </w:r>
          </w:p>
        </w:tc>
      </w:tr>
      <w:tr w:rsidR="00BC6806" w:rsidRPr="006929A0" w14:paraId="3AFC61DB" w14:textId="77777777" w:rsidTr="00CD2129">
        <w:trPr>
          <w:trHeight w:val="382"/>
          <w:jc w:val="center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8128A77" w14:textId="71D5A645" w:rsidR="00BC6806" w:rsidRPr="006929A0" w:rsidRDefault="00BC6806" w:rsidP="00BC680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orced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xpiratory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Volume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n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ne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econd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FEV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EEF7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Times New Roman"/>
                <w:b/>
                <w:bCs/>
                <w:iCs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un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5D9C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.39 (0.6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0862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L</w:t>
            </w:r>
          </w:p>
        </w:tc>
      </w:tr>
      <w:tr w:rsidR="00BC6806" w:rsidRPr="006929A0" w14:paraId="435E03F8" w14:textId="77777777" w:rsidTr="00CD2129">
        <w:trPr>
          <w:trHeight w:val="382"/>
          <w:jc w:val="center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F42E89E" w14:textId="77CBE2DC" w:rsidR="00BC6806" w:rsidRPr="006929A0" w:rsidRDefault="00BC6806" w:rsidP="00BC680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asting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Blood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lucose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FBG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0257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etaboli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90B5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5.35 (1.2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4611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mmol/L</w:t>
            </w:r>
          </w:p>
        </w:tc>
      </w:tr>
      <w:tr w:rsidR="00BC6806" w:rsidRPr="006929A0" w14:paraId="47EF2812" w14:textId="77777777" w:rsidTr="00CD2129">
        <w:trPr>
          <w:trHeight w:val="382"/>
          <w:jc w:val="center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8CB1C6F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Body Mass Index (BMI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91E8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Times New Roman"/>
                <w:b/>
                <w:bCs/>
                <w:iCs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etaboli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6B58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3.70 (3.2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BE66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kg/m2</w:t>
            </w:r>
          </w:p>
        </w:tc>
      </w:tr>
      <w:tr w:rsidR="00BC6806" w:rsidRPr="006929A0" w14:paraId="6C0E1D09" w14:textId="77777777" w:rsidTr="00CD2129">
        <w:trPr>
          <w:trHeight w:val="382"/>
          <w:jc w:val="center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CE10C49" w14:textId="23FDA5BD" w:rsidR="00BC6806" w:rsidRPr="006929A0" w:rsidRDefault="00BC6806" w:rsidP="00BC680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Platelet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ount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PLT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2CE1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Times New Roman"/>
                <w:b/>
                <w:bCs/>
                <w:iCs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mmun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7DD7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22.20 (59.8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9398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10^9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ells/L</w:t>
            </w:r>
          </w:p>
        </w:tc>
      </w:tr>
      <w:tr w:rsidR="00BC6806" w:rsidRPr="006929A0" w14:paraId="223186DD" w14:textId="77777777" w:rsidTr="00CD2129">
        <w:trPr>
          <w:trHeight w:val="382"/>
          <w:jc w:val="center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47CD4E8" w14:textId="331945C1" w:rsidR="00BC6806" w:rsidRPr="006929A0" w:rsidRDefault="00BC6806" w:rsidP="00BC680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White Blood Cell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C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ount 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(WBC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C52F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Times New Roman"/>
                <w:b/>
                <w:bCs/>
                <w:iCs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mmun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947C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6.10 (1.5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2EFE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10^9 cells/L</w:t>
            </w:r>
          </w:p>
        </w:tc>
      </w:tr>
      <w:tr w:rsidR="00BC6806" w:rsidRPr="006929A0" w14:paraId="58FA6861" w14:textId="77777777" w:rsidTr="00CD2129">
        <w:trPr>
          <w:trHeight w:val="382"/>
          <w:jc w:val="center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10F95CA" w14:textId="50B86220" w:rsidR="00BC6806" w:rsidRPr="006929A0" w:rsidRDefault="00BC6806" w:rsidP="00BC680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lutamic Oxaloacetic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ransaminase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GOT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477E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Times New Roman"/>
                <w:b/>
                <w:bCs/>
                <w:iCs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iv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6FD6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1.28 (11.0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2E06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U/L</w:t>
            </w:r>
          </w:p>
        </w:tc>
      </w:tr>
      <w:tr w:rsidR="00BC6806" w:rsidRPr="006929A0" w14:paraId="2F9952AA" w14:textId="77777777" w:rsidTr="00CD2129">
        <w:trPr>
          <w:trHeight w:val="382"/>
          <w:jc w:val="center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9834707" w14:textId="30D38AFF" w:rsidR="00BC6806" w:rsidRPr="006929A0" w:rsidRDefault="00F2713A" w:rsidP="00BC680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Gam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m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a</w:t>
            </w:r>
            <w:r w:rsidR="00BC6806"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Glutamyl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="00BC6806"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ranspeptidase (GGT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9FB3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Times New Roman"/>
                <w:b/>
                <w:bCs/>
                <w:iCs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iv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6CCB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8.29 (32.3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8EA0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U/L</w:t>
            </w:r>
          </w:p>
        </w:tc>
      </w:tr>
      <w:tr w:rsidR="00BC6806" w:rsidRPr="006929A0" w14:paraId="60DB2AC5" w14:textId="77777777" w:rsidTr="00CD2129">
        <w:trPr>
          <w:trHeight w:val="382"/>
          <w:jc w:val="center"/>
        </w:trPr>
        <w:tc>
          <w:tcPr>
            <w:tcW w:w="445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80502A0" w14:textId="06145164" w:rsidR="00BC6806" w:rsidRPr="006929A0" w:rsidRDefault="00BC6806" w:rsidP="00BC680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actate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ehydrogenase</w:t>
            </w:r>
            <w:r w:rsidR="00B556F4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LDH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4276CF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Times New Roman"/>
                <w:b/>
                <w:bCs/>
                <w:iCs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ive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D4D65E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188.35 (35.05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308E99" w14:textId="77777777" w:rsidR="00BC6806" w:rsidRPr="006929A0" w:rsidRDefault="00BC6806" w:rsidP="00BC68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U/L</w:t>
            </w:r>
          </w:p>
        </w:tc>
      </w:tr>
    </w:tbl>
    <w:p w14:paraId="5304A154" w14:textId="77777777" w:rsidR="00BC6806" w:rsidRPr="00BC6806" w:rsidRDefault="00BC6806" w:rsidP="00BC6806">
      <w:pPr>
        <w:spacing w:line="360" w:lineRule="auto"/>
        <w:jc w:val="left"/>
        <w:rPr>
          <w:rFonts w:ascii="Times New Roman" w:eastAsia="等线" w:hAnsi="Times New Roman" w:cs="Times New Roman"/>
          <w:color w:val="000000"/>
        </w:rPr>
      </w:pPr>
      <w:r w:rsidRPr="00BC6806">
        <w:rPr>
          <w:rFonts w:ascii="Times New Roman" w:eastAsia="等线" w:hAnsi="Times New Roman" w:cs="Times New Roman"/>
          <w:color w:val="000000"/>
        </w:rPr>
        <w:br w:type="page"/>
      </w:r>
    </w:p>
    <w:p w14:paraId="73AE0494" w14:textId="77777777" w:rsidR="00BC6806" w:rsidRPr="00BC6806" w:rsidRDefault="00BC6806" w:rsidP="00BC6806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sectPr w:rsidR="00BC6806" w:rsidRPr="00BC6806" w:rsidSect="00BC6806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7979D6B8" w14:textId="5BFFC416" w:rsidR="001E08B3" w:rsidRPr="003F5EB8" w:rsidRDefault="003F5EB8" w:rsidP="00CD2129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lastRenderedPageBreak/>
        <w:t xml:space="preserve">Supplementary </w:t>
      </w:r>
      <w:r w:rsidRPr="00BC6806">
        <w:rPr>
          <w:rFonts w:ascii="Times New Roman" w:eastAsia="等线" w:hAnsi="Times New Roman" w:cs="Times New Roman" w:hint="eastAsia"/>
          <w:b/>
          <w:bCs/>
          <w:color w:val="000000"/>
        </w:rPr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</w:rPr>
        <w:t>2.</w:t>
      </w:r>
      <w:r w:rsidR="001E08B3" w:rsidRPr="00EF520F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="001E08B3" w:rsidRPr="003F5EB8">
        <w:rPr>
          <w:rFonts w:ascii="Times New Roman" w:eastAsia="等线" w:hAnsi="Times New Roman" w:cs="Times New Roman"/>
          <w:bCs/>
          <w:color w:val="000000"/>
        </w:rPr>
        <w:t xml:space="preserve">Baseline characteristics of the study participants </w:t>
      </w:r>
      <w:r w:rsidR="001E08B3" w:rsidRPr="003F5EB8">
        <w:rPr>
          <w:rFonts w:ascii="Times New Roman" w:eastAsia="等线" w:hAnsi="Times New Roman" w:cs="Times New Roman" w:hint="eastAsia"/>
          <w:bCs/>
          <w:color w:val="000000"/>
        </w:rPr>
        <w:t>according to</w:t>
      </w:r>
      <w:r w:rsidR="001E08B3" w:rsidRPr="003F5EB8">
        <w:rPr>
          <w:rFonts w:ascii="Times New Roman" w:eastAsia="等线" w:hAnsi="Times New Roman" w:cs="Times New Roman"/>
          <w:bCs/>
          <w:color w:val="000000"/>
        </w:rPr>
        <w:t xml:space="preserve"> </w:t>
      </w:r>
      <w:r w:rsidR="001E08B3" w:rsidRPr="003F5EB8">
        <w:rPr>
          <w:rFonts w:ascii="Times New Roman" w:eastAsia="等线" w:hAnsi="Times New Roman" w:cs="Times New Roman" w:hint="eastAsia"/>
          <w:bCs/>
          <w:color w:val="000000"/>
        </w:rPr>
        <w:t xml:space="preserve">sweetened beverage </w:t>
      </w:r>
      <w:r w:rsidR="00D40CA5">
        <w:rPr>
          <w:rFonts w:ascii="Times New Roman" w:eastAsia="等线" w:hAnsi="Times New Roman" w:cs="Times New Roman"/>
          <w:bCs/>
          <w:color w:val="000000"/>
        </w:rPr>
        <w:t xml:space="preserve">(SB) </w:t>
      </w:r>
      <w:r w:rsidR="001E08B3" w:rsidRPr="003F5EB8">
        <w:rPr>
          <w:rFonts w:ascii="Times New Roman" w:eastAsia="等线" w:hAnsi="Times New Roman" w:cs="Times New Roman"/>
          <w:bCs/>
          <w:color w:val="000000"/>
        </w:rPr>
        <w:t>consumption</w:t>
      </w:r>
    </w:p>
    <w:tbl>
      <w:tblPr>
        <w:tblW w:w="113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559"/>
        <w:gridCol w:w="1843"/>
        <w:gridCol w:w="1979"/>
        <w:gridCol w:w="2132"/>
        <w:gridCol w:w="993"/>
      </w:tblGrid>
      <w:tr w:rsidR="001E08B3" w:rsidRPr="006929A0" w14:paraId="171912B7" w14:textId="77777777" w:rsidTr="006929A0">
        <w:trPr>
          <w:trHeight w:val="624"/>
          <w:jc w:val="center"/>
        </w:trPr>
        <w:tc>
          <w:tcPr>
            <w:tcW w:w="28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22F4DD3" w14:textId="77777777" w:rsidR="001E08B3" w:rsidRPr="006929A0" w:rsidRDefault="001E08B3" w:rsidP="008970F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C97097" w14:textId="77777777" w:rsidR="001E08B3" w:rsidRPr="006929A0" w:rsidRDefault="001E08B3" w:rsidP="008970F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Non-consume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9F141FE" w14:textId="77777777" w:rsidR="001E08B3" w:rsidRPr="006929A0" w:rsidRDefault="001E08B3" w:rsidP="008970F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Rare </w:t>
            </w:r>
          </w:p>
          <w:p w14:paraId="377DB844" w14:textId="77777777" w:rsidR="001E08B3" w:rsidRPr="006929A0" w:rsidRDefault="001E08B3" w:rsidP="008970F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&lt;1 serving/week)</w:t>
            </w:r>
          </w:p>
        </w:tc>
        <w:tc>
          <w:tcPr>
            <w:tcW w:w="19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D12E071" w14:textId="77777777" w:rsidR="001E08B3" w:rsidRPr="006929A0" w:rsidRDefault="001E08B3" w:rsidP="008970F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Occasional</w:t>
            </w:r>
          </w:p>
          <w:p w14:paraId="083943CB" w14:textId="77777777" w:rsidR="001E08B3" w:rsidRPr="006929A0" w:rsidRDefault="001E08B3" w:rsidP="008970F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1-2 servings/week)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7EA7639" w14:textId="77777777" w:rsidR="001E08B3" w:rsidRPr="006929A0" w:rsidRDefault="001E08B3" w:rsidP="008970F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Frequent</w:t>
            </w:r>
          </w:p>
          <w:p w14:paraId="18C63A62" w14:textId="77777777" w:rsidR="001E08B3" w:rsidRPr="006929A0" w:rsidRDefault="001E08B3" w:rsidP="008970F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≥</w:t>
            </w:r>
            <w:r w:rsidRPr="006929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6929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ervings/week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7BA74A2" w14:textId="77777777" w:rsidR="001E08B3" w:rsidRPr="006929A0" w:rsidRDefault="001E08B3" w:rsidP="008970F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E08B3" w:rsidRPr="006929A0" w14:paraId="2ADDE338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EFC23C" w14:textId="77777777" w:rsidR="001E08B3" w:rsidRPr="006929A0" w:rsidRDefault="001E08B3" w:rsidP="00DC454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otal participants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FB43C7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54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63E3D0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7</w:t>
            </w:r>
          </w:p>
        </w:tc>
        <w:tc>
          <w:tcPr>
            <w:tcW w:w="197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277714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6</w:t>
            </w:r>
          </w:p>
        </w:tc>
        <w:tc>
          <w:tcPr>
            <w:tcW w:w="213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103645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FEE683" w14:textId="77777777" w:rsidR="001E08B3" w:rsidRPr="006929A0" w:rsidRDefault="001E08B3" w:rsidP="008970F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E08B3" w:rsidRPr="006929A0" w14:paraId="04EA1B3A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29498" w14:textId="77777777" w:rsidR="001E08B3" w:rsidRPr="006929A0" w:rsidRDefault="001E08B3" w:rsidP="00DC454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Chronological a</w:t>
            </w:r>
            <w:r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4D01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54 (10.9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0BA4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4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3.4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931C0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304 (13.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65BCF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.07 (13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CE281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08B3" w:rsidRPr="006929A0" w14:paraId="482E544B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32191" w14:textId="77777777" w:rsidR="001E08B3" w:rsidRPr="006929A0" w:rsidRDefault="001E08B3" w:rsidP="00DC454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Biological age(years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7291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4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71C0A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2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3.5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B6CBE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188 (13.5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7AF4E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.31 (13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D4509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08B3" w:rsidRPr="006929A0" w14:paraId="6C000ED5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49BE9" w14:textId="4F363F95" w:rsidR="001E08B3" w:rsidRPr="006929A0" w:rsidRDefault="001E08B3" w:rsidP="00DC454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Biological age</w:t>
            </w:r>
            <w:r w:rsidR="00280B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929A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acceleration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0B3F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.3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21BF2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.1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6E542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.2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606B8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4 (2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C907E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1E08B3" w:rsidRPr="006929A0" w14:paraId="7F554CC6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5F225" w14:textId="68A35893" w:rsidR="001E08B3" w:rsidRPr="006929A0" w:rsidRDefault="00DC454E" w:rsidP="00DC454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x</w:t>
            </w:r>
            <w:r w:rsidR="001E08B3"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5D84" w14:textId="77777777" w:rsidR="001E08B3" w:rsidRPr="006929A0" w:rsidRDefault="001E08B3" w:rsidP="008970F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B7641" w14:textId="77777777" w:rsidR="001E08B3" w:rsidRPr="006929A0" w:rsidRDefault="001E08B3" w:rsidP="008970F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48BA1" w14:textId="77777777" w:rsidR="001E08B3" w:rsidRPr="006929A0" w:rsidRDefault="001E08B3" w:rsidP="008970F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D8E9B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4B876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08B3" w:rsidRPr="006929A0" w14:paraId="049DA9DC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F33D5" w14:textId="77777777" w:rsidR="001E08B3" w:rsidRPr="006929A0" w:rsidRDefault="001E08B3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1511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3 (35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93133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3 (37.4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14D76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9 (51.9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5A332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0 (61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2B4C4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08B3" w:rsidRPr="006929A0" w14:paraId="40795657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A0AB4" w14:textId="77777777" w:rsidR="001E08B3" w:rsidRPr="006929A0" w:rsidRDefault="001E08B3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748E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81 (64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94B46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4 (62.6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96E2E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7 (48.0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4CBED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7 (38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02E9E" w14:textId="77777777" w:rsidR="001E08B3" w:rsidRPr="006929A0" w:rsidRDefault="001E08B3" w:rsidP="008970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54E" w:rsidRPr="006929A0" w14:paraId="296DC17D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B1575" w14:textId="659C159A" w:rsidR="00DC454E" w:rsidRPr="006929A0" w:rsidRDefault="00DC454E" w:rsidP="00DC454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ducation</w:t>
            </w:r>
            <w:r w:rsidR="00321C56"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level</w:t>
            </w:r>
            <w:r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0C56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D0933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6A7B7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D0E8B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3B61A" w14:textId="5D895458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C454E" w:rsidRPr="006929A0" w14:paraId="66FA6A8E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D521" w14:textId="78759E5D" w:rsidR="00DC454E" w:rsidRPr="006929A0" w:rsidRDefault="00DC454E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Element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3BD0" w14:textId="5349534A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5 (26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078D3" w14:textId="3F0D2150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 (12.3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7FD76" w14:textId="75C3D552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 (9.2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3644B" w14:textId="74DBB421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7 (11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B7594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54E" w:rsidRPr="006929A0" w14:paraId="281B6251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E8570" w14:textId="2B9A543E" w:rsidR="00DC454E" w:rsidRPr="006929A0" w:rsidRDefault="00DC454E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F913" w14:textId="5A9EAAE9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23 (58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D0A26" w14:textId="140F8510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0 (49.3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B08C8" w14:textId="3270772D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 (40.2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CAFBE" w14:textId="1F98D450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9 (41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EEE5F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54E" w:rsidRPr="006929A0" w14:paraId="04B4FD9E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593F9" w14:textId="4515C82B" w:rsidR="00DC454E" w:rsidRPr="006929A0" w:rsidRDefault="00DC454E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High</w:t>
            </w:r>
            <w:r w:rsidRPr="006929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7846" w14:textId="6FAD01EB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6 (15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4CD7B" w14:textId="5B2F8E94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1 (38.2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B9611" w14:textId="4A7DA77F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1 (50.52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8CE5D" w14:textId="518F83E9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1 (46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18481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54E" w:rsidRPr="006929A0" w14:paraId="07582396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21383" w14:textId="77777777" w:rsidR="00DC454E" w:rsidRPr="006929A0" w:rsidRDefault="00DC454E" w:rsidP="00DC454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hysical activ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3C24" w14:textId="77777777" w:rsidR="00DC454E" w:rsidRPr="006929A0" w:rsidRDefault="00DC454E" w:rsidP="00DC454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709B7" w14:textId="77777777" w:rsidR="00DC454E" w:rsidRPr="006929A0" w:rsidRDefault="00DC454E" w:rsidP="00DC454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CAD1D" w14:textId="77777777" w:rsidR="00DC454E" w:rsidRPr="006929A0" w:rsidRDefault="00DC454E" w:rsidP="00DC454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A0048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9C6AF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C454E" w:rsidRPr="006929A0" w14:paraId="7A98C630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9D648" w14:textId="77777777" w:rsidR="00DC454E" w:rsidRPr="006929A0" w:rsidRDefault="00DC454E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L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691E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0 (15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35906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2 (18.4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B0CB4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 (23.9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320D8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1 (24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FD4F0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54E" w:rsidRPr="006929A0" w14:paraId="14DD7B19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818D2" w14:textId="77777777" w:rsidR="00DC454E" w:rsidRPr="006929A0" w:rsidRDefault="00DC454E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1405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83 (5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5D496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4 (49.5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9775A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 (42.53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49116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6 (40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EC737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54E" w:rsidRPr="006929A0" w14:paraId="6C6EF1B7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83A10" w14:textId="77777777" w:rsidR="00DC454E" w:rsidRPr="006929A0" w:rsidRDefault="00DC454E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Heav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3256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1 (34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FBB66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1 (31.9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50DB3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 (33.5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B571B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0 (34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980CD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54E" w:rsidRPr="006929A0" w14:paraId="1DA7566C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BF0FD" w14:textId="77777777" w:rsidR="00DC454E" w:rsidRPr="006929A0" w:rsidRDefault="00DC454E" w:rsidP="00DC454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mok</w:t>
            </w:r>
            <w:r w:rsidRPr="006929A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ing</w:t>
            </w:r>
            <w:r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status (%</w:t>
            </w: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0F52" w14:textId="77777777" w:rsidR="00DC454E" w:rsidRPr="006929A0" w:rsidRDefault="00DC454E" w:rsidP="00DC454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DAEE7" w14:textId="77777777" w:rsidR="00DC454E" w:rsidRPr="006929A0" w:rsidRDefault="00DC454E" w:rsidP="00DC454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BC641" w14:textId="77777777" w:rsidR="00DC454E" w:rsidRPr="006929A0" w:rsidRDefault="00DC454E" w:rsidP="00DC454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1B301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D3642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C454E" w:rsidRPr="006929A0" w14:paraId="33179217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B3BE9" w14:textId="52EE2EF7" w:rsidR="00DC454E" w:rsidRPr="006929A0" w:rsidRDefault="006D4A96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Non-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28D8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58 (83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9C015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4 (82.4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AC8C2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7 (72.4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4A03A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8 (63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3C489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54E" w:rsidRPr="006929A0" w14:paraId="5429D7F7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C396C" w14:textId="77777777" w:rsidR="00DC454E" w:rsidRPr="006929A0" w:rsidRDefault="00DC454E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BF7F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6 (16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64E1E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3 (17.5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FACB7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 (27.6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1BDD2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9 (36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C1D38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54E" w:rsidRPr="006929A0" w14:paraId="720C5409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F0AC6" w14:textId="6F6B6422" w:rsidR="00DC454E" w:rsidRPr="006929A0" w:rsidRDefault="00280BC0" w:rsidP="00DC454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</w:t>
            </w:r>
            <w:r w:rsidR="00DC454E" w:rsidRPr="006929A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rinking</w:t>
            </w:r>
            <w:r w:rsidR="00DC454E"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statu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4B49" w14:textId="77777777" w:rsidR="00DC454E" w:rsidRPr="006929A0" w:rsidRDefault="00DC454E" w:rsidP="00DC454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E04F0" w14:textId="77777777" w:rsidR="00DC454E" w:rsidRPr="006929A0" w:rsidRDefault="00DC454E" w:rsidP="00DC454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047B9" w14:textId="77777777" w:rsidR="00DC454E" w:rsidRPr="006929A0" w:rsidRDefault="00DC454E" w:rsidP="00DC454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C6A90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0CE6E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C454E" w:rsidRPr="006929A0" w14:paraId="6E3C06D5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0C3B2" w14:textId="5843D577" w:rsidR="00DC454E" w:rsidRPr="006929A0" w:rsidRDefault="006D4A96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Non-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6931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81 (59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05B5D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8 (48.7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DBB1B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7 (48.0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FB6C1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2 (47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2C995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54E" w:rsidRPr="006929A0" w14:paraId="41F04AF3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F11F1" w14:textId="77777777" w:rsidR="00DC454E" w:rsidRPr="006929A0" w:rsidRDefault="00DC454E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0810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3 (4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252E3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9 (51.2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298B9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9 (51.9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9A4E9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5 (52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83EDC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54E" w:rsidRPr="006929A0" w14:paraId="66C40B8D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81BA1" w14:textId="77777777" w:rsidR="00DC454E" w:rsidRPr="006929A0" w:rsidRDefault="00DC454E" w:rsidP="00DC454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Tea </w:t>
            </w:r>
            <w:r w:rsidRPr="006929A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consumption </w:t>
            </w:r>
            <w:r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B0AD" w14:textId="77777777" w:rsidR="00DC454E" w:rsidRPr="006929A0" w:rsidRDefault="00DC454E" w:rsidP="00DC454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EB7BD" w14:textId="77777777" w:rsidR="00DC454E" w:rsidRPr="006929A0" w:rsidRDefault="00DC454E" w:rsidP="00DC454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B8DCC" w14:textId="77777777" w:rsidR="00DC454E" w:rsidRPr="006929A0" w:rsidRDefault="00DC454E" w:rsidP="00DC454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BB788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CAFE1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C454E" w:rsidRPr="006929A0" w14:paraId="5EDD3D3A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BFEA3" w14:textId="77777777" w:rsidR="00DC454E" w:rsidRPr="006929A0" w:rsidRDefault="00DC454E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6199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7 (37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0EEC4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9 (27.0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4BA49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 (24.13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B3746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7 (28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4271C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54E" w:rsidRPr="006929A0" w14:paraId="2060E8AD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2D52D" w14:textId="77777777" w:rsidR="00DC454E" w:rsidRPr="006929A0" w:rsidRDefault="00DC454E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Occasio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09E4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9 (22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D7B44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1 (33.9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EE140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 (34.72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456B3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9 (36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EF3F0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54E" w:rsidRPr="006929A0" w14:paraId="4C242752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AE7F3" w14:textId="77777777" w:rsidR="00DC454E" w:rsidRPr="006929A0" w:rsidRDefault="00DC454E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Frequ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2A79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8 (39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72B96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7 (39.0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00C34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 (41.1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12A9E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1 (34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CAF76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54E" w:rsidRPr="006929A0" w14:paraId="7D9A81A4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54C88" w14:textId="77777777" w:rsidR="00DC454E" w:rsidRPr="006929A0" w:rsidRDefault="00DC454E" w:rsidP="00DC454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Coffee </w:t>
            </w:r>
            <w:r w:rsidRPr="006929A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consumption </w:t>
            </w:r>
            <w:r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CBC8" w14:textId="77777777" w:rsidR="00DC454E" w:rsidRPr="006929A0" w:rsidRDefault="00DC454E" w:rsidP="00DC454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79159" w14:textId="77777777" w:rsidR="00DC454E" w:rsidRPr="006929A0" w:rsidRDefault="00DC454E" w:rsidP="00DC454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FC712" w14:textId="77777777" w:rsidR="00DC454E" w:rsidRPr="006929A0" w:rsidRDefault="00DC454E" w:rsidP="00DC454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4B8D0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2AAAD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C454E" w:rsidRPr="006929A0" w14:paraId="56A2D57A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C65C4" w14:textId="77777777" w:rsidR="00DC454E" w:rsidRPr="006929A0" w:rsidRDefault="00DC454E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ED56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02 (76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5F3FA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3 (50.9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DA1D9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 (44.1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6EE7B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3 (42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7A6B1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54E" w:rsidRPr="006929A0" w14:paraId="6E2B32FC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488DB" w14:textId="77777777" w:rsidR="00DC454E" w:rsidRPr="006929A0" w:rsidRDefault="00DC454E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Occasio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03BD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7 (19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33CC2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0 (41.1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EA2D0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 (46.53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8D238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7 (45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55AD9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54E" w:rsidRPr="006929A0" w14:paraId="59A8FE4C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FECEE" w14:textId="77777777" w:rsidR="00DC454E" w:rsidRPr="006929A0" w:rsidRDefault="00DC454E" w:rsidP="00DC454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sz w:val="20"/>
                <w:szCs w:val="20"/>
              </w:rPr>
              <w:t>Frequ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11D8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 (4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66BD3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 (7.9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36E1F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 (9.3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46765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7 (11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F2FC8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54E" w:rsidRPr="006929A0" w14:paraId="7ED5CBC9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388B9" w14:textId="61E8FC00" w:rsidR="00DC454E" w:rsidRPr="006929A0" w:rsidRDefault="00DC454E" w:rsidP="00DC454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Dietary energy </w:t>
            </w:r>
            <w:r w:rsidR="00CD2129" w:rsidRPr="006929A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intake </w:t>
            </w:r>
            <w:r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(kc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08FB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7.5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514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274FB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1.7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502.2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E74F6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8.64 (575.0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9C88C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39.080 (667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F9222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C454E" w:rsidRPr="006929A0" w14:paraId="693B8C56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6BC00" w14:textId="7E6AAC59" w:rsidR="00DC454E" w:rsidRPr="006929A0" w:rsidRDefault="00280BC0" w:rsidP="00DC454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rdiovascular disease</w:t>
            </w:r>
            <w:r w:rsidR="00DC454E"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2803" w14:textId="6FF89173" w:rsidR="00DC454E" w:rsidRPr="006929A0" w:rsidRDefault="00E939D5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54</w:t>
            </w:r>
            <w:r w:rsidR="00DC454E"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DC454E"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 w:rsidR="00DC454E"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6D707" w14:textId="7C9BCD4F" w:rsidR="00DC454E" w:rsidRPr="006929A0" w:rsidRDefault="00E939D5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9</w:t>
            </w:r>
            <w:r w:rsidR="00DC454E"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DC454E"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2</w:t>
            </w:r>
            <w:r w:rsidR="00DC454E"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3FC84" w14:textId="198F03E2" w:rsidR="00DC454E" w:rsidRPr="006929A0" w:rsidRDefault="00E939D5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="00DC454E"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4</w:t>
            </w:r>
            <w:r w:rsidR="00DC454E"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B06AF" w14:textId="3C129B23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 (1.2</w:t>
            </w:r>
            <w:r w:rsidR="00E939D5"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C19EE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C454E" w:rsidRPr="006929A0" w14:paraId="220AA807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3A705" w14:textId="0AF96C31" w:rsidR="00DC454E" w:rsidRPr="006929A0" w:rsidRDefault="00321C56" w:rsidP="00DC454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</w:t>
            </w:r>
            <w:r w:rsidRPr="006929A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iabetes mellitus</w:t>
            </w:r>
            <w:r w:rsidR="00DC454E"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343F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4 (8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02F07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 (1.8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8E6BA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0.6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83679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 (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EB60C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C454E" w:rsidRPr="006929A0" w14:paraId="7CDDC73E" w14:textId="77777777" w:rsidTr="006929A0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DDCDAD4" w14:textId="77777777" w:rsidR="00DC454E" w:rsidRPr="006929A0" w:rsidRDefault="00DC454E" w:rsidP="00DC454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Kidney disease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CC3B906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 (3.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B9E1C5C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 (2.03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BB2AE97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1.56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0E0C766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 (1.2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A4E674E" w14:textId="77777777" w:rsidR="00DC454E" w:rsidRPr="006929A0" w:rsidRDefault="00DC454E" w:rsidP="00DC45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9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Pr="006929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3</w:t>
            </w:r>
          </w:p>
        </w:tc>
      </w:tr>
    </w:tbl>
    <w:p w14:paraId="69C02377" w14:textId="77777777" w:rsidR="00CD2129" w:rsidRDefault="00CD2129" w:rsidP="00CD212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</w:rPr>
        <w:sectPr w:rsidR="00CD2129" w:rsidSect="008970FF">
          <w:pgSz w:w="12240" w:h="15840"/>
          <w:pgMar w:top="1440" w:right="1800" w:bottom="1440" w:left="1800" w:header="720" w:footer="720" w:gutter="0"/>
          <w:cols w:space="720"/>
        </w:sectPr>
      </w:pPr>
    </w:p>
    <w:p w14:paraId="3D00BB50" w14:textId="01878477" w:rsidR="00CD2129" w:rsidRDefault="00CD2129" w:rsidP="00A172A4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lastRenderedPageBreak/>
        <w:t xml:space="preserve">Supplementary </w:t>
      </w:r>
      <w:r w:rsidRPr="00BC6806">
        <w:rPr>
          <w:rFonts w:ascii="Times New Roman" w:eastAsia="等线" w:hAnsi="Times New Roman" w:cs="Times New Roman" w:hint="eastAsia"/>
          <w:b/>
          <w:bCs/>
          <w:color w:val="000000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>3</w:t>
      </w:r>
      <w:r>
        <w:rPr>
          <w:rFonts w:ascii="Times New Roman" w:eastAsia="等线" w:hAnsi="Times New Roman" w:cs="Times New Roman"/>
          <w:b/>
          <w:bCs/>
          <w:color w:val="000000"/>
        </w:rPr>
        <w:t>.</w:t>
      </w:r>
      <w:r w:rsidR="00A172A4"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="00A172A4" w:rsidRPr="00A172A4">
        <w:rPr>
          <w:rFonts w:ascii="Times New Roman" w:eastAsia="等线" w:hAnsi="Times New Roman" w:cs="Times New Roman"/>
          <w:color w:val="000000"/>
        </w:rPr>
        <w:t>Sensitivity analysis of the associations between sweetened beverage (SB) consumption and biological age acceleration (BAacc) after excluding participants with</w:t>
      </w:r>
      <w:r w:rsidR="00280BC0">
        <w:rPr>
          <w:rFonts w:ascii="Times New Roman" w:eastAsia="等线" w:hAnsi="Times New Roman" w:cs="Times New Roman"/>
          <w:color w:val="000000"/>
        </w:rPr>
        <w:t xml:space="preserve"> major</w:t>
      </w:r>
      <w:r w:rsidR="00A172A4" w:rsidRPr="00A172A4">
        <w:rPr>
          <w:rFonts w:ascii="Times New Roman" w:eastAsia="等线" w:hAnsi="Times New Roman" w:cs="Times New Roman"/>
          <w:color w:val="000000"/>
        </w:rPr>
        <w:t xml:space="preserve"> chronic diseases</w:t>
      </w:r>
    </w:p>
    <w:tbl>
      <w:tblPr>
        <w:tblStyle w:val="13"/>
        <w:tblW w:w="12334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2506"/>
        <w:gridCol w:w="2173"/>
        <w:gridCol w:w="2127"/>
        <w:gridCol w:w="992"/>
      </w:tblGrid>
      <w:tr w:rsidR="00CD2129" w:rsidRPr="006929A0" w14:paraId="04E9938C" w14:textId="77777777" w:rsidTr="00A172A4">
        <w:trPr>
          <w:trHeight w:val="701"/>
          <w:jc w:val="center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7ABA7540" w14:textId="77777777" w:rsidR="00CD2129" w:rsidRPr="006929A0" w:rsidRDefault="00CD2129" w:rsidP="008970FF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5E31092A" w14:textId="77777777" w:rsidR="00CD2129" w:rsidRPr="006929A0" w:rsidRDefault="00CD2129" w:rsidP="008970F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Non-consumer</w:t>
            </w:r>
          </w:p>
        </w:tc>
        <w:tc>
          <w:tcPr>
            <w:tcW w:w="2506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1A398646" w14:textId="77777777" w:rsidR="00CD2129" w:rsidRPr="006929A0" w:rsidRDefault="00CD2129" w:rsidP="008970F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Rare</w:t>
            </w:r>
          </w:p>
          <w:p w14:paraId="2BE0E221" w14:textId="77777777" w:rsidR="00CD2129" w:rsidRPr="006929A0" w:rsidRDefault="00CD2129" w:rsidP="008970F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(&lt;1 serving/week)</w:t>
            </w:r>
          </w:p>
        </w:tc>
        <w:tc>
          <w:tcPr>
            <w:tcW w:w="2173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6D4FD664" w14:textId="77777777" w:rsidR="00CD2129" w:rsidRPr="006929A0" w:rsidRDefault="00CD2129" w:rsidP="008970F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Occasional</w:t>
            </w:r>
          </w:p>
          <w:p w14:paraId="2AE0A255" w14:textId="77777777" w:rsidR="00CD2129" w:rsidRPr="006929A0" w:rsidRDefault="00CD2129" w:rsidP="008970F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(1-2 servings/week)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06C04EDB" w14:textId="77777777" w:rsidR="00CD2129" w:rsidRPr="006929A0" w:rsidRDefault="00CD2129" w:rsidP="008970F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Frequent</w:t>
            </w:r>
          </w:p>
          <w:p w14:paraId="1A9DCEF9" w14:textId="77777777" w:rsidR="00CD2129" w:rsidRPr="006929A0" w:rsidRDefault="00CD2129" w:rsidP="008970F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(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≥3</w:t>
            </w: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 xml:space="preserve"> servings/week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3319EEC4" w14:textId="77777777" w:rsidR="00CD2129" w:rsidRPr="006929A0" w:rsidRDefault="00CD2129" w:rsidP="008970F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i/>
                <w:sz w:val="21"/>
                <w:szCs w:val="21"/>
              </w:rPr>
              <w:t>P</w:t>
            </w: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-trend</w:t>
            </w:r>
          </w:p>
        </w:tc>
      </w:tr>
      <w:tr w:rsidR="00CD2129" w:rsidRPr="006929A0" w14:paraId="0E7357BD" w14:textId="77777777" w:rsidTr="00A172A4">
        <w:trPr>
          <w:trHeight w:val="355"/>
          <w:jc w:val="center"/>
        </w:trPr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CE1A22" w14:textId="305EEBE3" w:rsidR="00CD2129" w:rsidRPr="006929A0" w:rsidRDefault="00CD2129" w:rsidP="00280BC0">
            <w:pPr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All participants (n = </w:t>
            </w:r>
            <w:r w:rsidR="00A172A4" w:rsidRPr="006929A0"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  <w:t>7496</w:t>
            </w:r>
            <w:r w:rsidRPr="006929A0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CD4DA2" w14:textId="58D2ACED" w:rsidR="00CD2129" w:rsidRPr="006929A0" w:rsidRDefault="00A172A4" w:rsidP="00A172A4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4723</w:t>
            </w:r>
          </w:p>
        </w:tc>
        <w:tc>
          <w:tcPr>
            <w:tcW w:w="25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284467" w14:textId="64EAA3FD" w:rsidR="00CD2129" w:rsidRPr="006929A0" w:rsidRDefault="00A172A4" w:rsidP="00A172A4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860</w:t>
            </w:r>
          </w:p>
        </w:tc>
        <w:tc>
          <w:tcPr>
            <w:tcW w:w="217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D4E356" w14:textId="020103A5" w:rsidR="00CD2129" w:rsidRPr="006929A0" w:rsidRDefault="00CD2129" w:rsidP="00A172A4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5</w:t>
            </w:r>
            <w:r w:rsidR="00A172A4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7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220B66" w14:textId="675A8BD4" w:rsidR="00CD2129" w:rsidRPr="006929A0" w:rsidRDefault="00A172A4" w:rsidP="00A172A4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</w:t>
            </w:r>
            <w:r w:rsidR="00CD2129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7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1C0187" w14:textId="77777777" w:rsidR="00CD2129" w:rsidRPr="006929A0" w:rsidRDefault="00CD2129" w:rsidP="00A172A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CD2129" w:rsidRPr="006929A0" w14:paraId="39515C88" w14:textId="77777777" w:rsidTr="00A172A4">
        <w:trPr>
          <w:trHeight w:val="3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984B" w14:textId="16415516" w:rsidR="00CD2129" w:rsidRPr="006929A0" w:rsidRDefault="00280BC0" w:rsidP="00280BC0">
            <w:pPr>
              <w:ind w:firstLineChars="100" w:firstLine="210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Fully adjusted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 xml:space="preserve"> </w:t>
            </w:r>
            <w:r w:rsidR="00CD2129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mo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5CA5" w14:textId="77777777" w:rsidR="00CD2129" w:rsidRPr="006929A0" w:rsidRDefault="00CD2129" w:rsidP="00A172A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Ref.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1941" w14:textId="22EB05F0" w:rsidR="00CD2129" w:rsidRPr="006929A0" w:rsidRDefault="00A172A4" w:rsidP="00A172A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-</w:t>
            </w:r>
            <w:r w:rsidR="00CD2129" w:rsidRPr="006929A0">
              <w:rPr>
                <w:rFonts w:ascii="Times New Roman" w:eastAsia="Times New Roman" w:hAnsi="Times New Roman"/>
                <w:sz w:val="21"/>
                <w:szCs w:val="21"/>
              </w:rPr>
              <w:t>0.0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8</w:t>
            </w:r>
            <w:r w:rsidR="00CD2129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="00CD2129" w:rsidRPr="006929A0">
              <w:rPr>
                <w:rFonts w:ascii="Times New Roman" w:eastAsia="Times New Roman" w:hAnsi="Times New Roman"/>
                <w:sz w:val="21"/>
                <w:szCs w:val="21"/>
              </w:rPr>
              <w:t>(-0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31</w:t>
            </w:r>
            <w:r w:rsidR="00CD2129" w:rsidRPr="006929A0">
              <w:rPr>
                <w:rFonts w:ascii="Times New Roman" w:eastAsia="Times New Roman" w:hAnsi="Times New Roman"/>
                <w:sz w:val="21"/>
                <w:szCs w:val="21"/>
              </w:rPr>
              <w:t>,</w:t>
            </w:r>
            <w:r w:rsidR="00CD2129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="00CD2129" w:rsidRPr="006929A0">
              <w:rPr>
                <w:rFonts w:ascii="Times New Roman" w:eastAsia="Times New Roman" w:hAnsi="Times New Roman"/>
                <w:sz w:val="21"/>
                <w:szCs w:val="21"/>
              </w:rPr>
              <w:t>0.1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5</w:t>
            </w:r>
            <w:r w:rsidR="00CD2129" w:rsidRPr="006929A0">
              <w:rPr>
                <w:rFonts w:ascii="Times New Roman" w:eastAsia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C16F" w14:textId="033A6DDF" w:rsidR="00CD2129" w:rsidRPr="006929A0" w:rsidRDefault="00CD2129" w:rsidP="00A172A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0.0</w:t>
            </w:r>
            <w:r w:rsidR="00A172A4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24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(-0.1</w:t>
            </w:r>
            <w:r w:rsidR="00A172A4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78</w:t>
            </w: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0.2</w:t>
            </w:r>
            <w:r w:rsidR="00A172A4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25</w:t>
            </w: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8BAE" w14:textId="3F64EF02" w:rsidR="00CD2129" w:rsidRPr="006929A0" w:rsidRDefault="00CD2129" w:rsidP="00A172A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0.</w:t>
            </w:r>
            <w:r w:rsidR="00A172A4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273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0.0</w:t>
            </w:r>
            <w:r w:rsidR="00A172A4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4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0.5</w:t>
            </w:r>
            <w:r w:rsidR="00A172A4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2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4936" w14:textId="14805F33" w:rsidR="00CD2129" w:rsidRPr="006929A0" w:rsidRDefault="00CD2129" w:rsidP="00A172A4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0.</w:t>
            </w:r>
            <w:r w:rsidR="00A172A4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09</w:t>
            </w:r>
          </w:p>
        </w:tc>
      </w:tr>
      <w:tr w:rsidR="00CD2129" w:rsidRPr="006929A0" w14:paraId="26E294AE" w14:textId="77777777" w:rsidTr="00A172A4">
        <w:trPr>
          <w:trHeight w:val="3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A4ED" w14:textId="1F3D2257" w:rsidR="00CD2129" w:rsidRPr="006929A0" w:rsidRDefault="00CD2129" w:rsidP="00280BC0">
            <w:pPr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SB consumers (n = </w:t>
            </w:r>
            <w:r w:rsidR="00A172A4" w:rsidRPr="006929A0"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  <w:t>2773</w:t>
            </w:r>
            <w:r w:rsidRPr="006929A0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D192" w14:textId="77777777" w:rsidR="00CD2129" w:rsidRPr="006929A0" w:rsidRDefault="00CD2129" w:rsidP="00A172A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-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8DBB" w14:textId="0B6F438C" w:rsidR="00CD2129" w:rsidRPr="006929A0" w:rsidRDefault="00A172A4" w:rsidP="00A172A4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86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C0D0C" w14:textId="228091AD" w:rsidR="00CD2129" w:rsidRPr="006929A0" w:rsidRDefault="00CD2129" w:rsidP="00A172A4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5</w:t>
            </w:r>
            <w:r w:rsidR="00A172A4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59E1" w14:textId="6043AD25" w:rsidR="00CD2129" w:rsidRPr="006929A0" w:rsidRDefault="00A172A4" w:rsidP="00A172A4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E263" w14:textId="77777777" w:rsidR="00CD2129" w:rsidRPr="006929A0" w:rsidRDefault="00CD2129" w:rsidP="00A172A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CD2129" w:rsidRPr="006929A0" w14:paraId="7600B5AE" w14:textId="77777777" w:rsidTr="00A172A4">
        <w:trPr>
          <w:trHeight w:val="355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D6EB133" w14:textId="73086868" w:rsidR="00CD2129" w:rsidRPr="006929A0" w:rsidRDefault="00280BC0" w:rsidP="00280BC0">
            <w:pPr>
              <w:ind w:firstLineChars="100" w:firstLine="210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Fully adjusted</w:t>
            </w:r>
            <w:r w:rsidR="00CD2129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 xml:space="preserve"> mode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A90DCA2" w14:textId="77777777" w:rsidR="00CD2129" w:rsidRPr="006929A0" w:rsidRDefault="00CD2129" w:rsidP="00A172A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-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26D38FA" w14:textId="77777777" w:rsidR="00CD2129" w:rsidRPr="006929A0" w:rsidRDefault="00CD2129" w:rsidP="00A172A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Ref.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32F87B1" w14:textId="16B1A299" w:rsidR="00CD2129" w:rsidRPr="006929A0" w:rsidRDefault="00CD2129" w:rsidP="00A172A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0.0</w:t>
            </w:r>
            <w:r w:rsidR="00A172A4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1 </w:t>
            </w: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(-0.1</w:t>
            </w:r>
            <w:r w:rsidR="00A172A4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6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8</w:t>
            </w: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0.2</w:t>
            </w:r>
            <w:r w:rsidR="00A172A4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1</w:t>
            </w: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17565F8" w14:textId="4674738D" w:rsidR="00CD2129" w:rsidRPr="006929A0" w:rsidRDefault="00CD2129" w:rsidP="00A172A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0.</w:t>
            </w:r>
            <w:r w:rsidR="00A172A4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291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0.0</w:t>
            </w:r>
            <w:r w:rsidR="00A172A4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53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0.5</w:t>
            </w:r>
            <w:r w:rsidR="00A172A4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0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FD5BEAC" w14:textId="08FE18D4" w:rsidR="00CD2129" w:rsidRPr="006929A0" w:rsidRDefault="00CD2129" w:rsidP="00A172A4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0.0</w:t>
            </w:r>
            <w:r w:rsidR="00A172A4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1</w:t>
            </w:r>
          </w:p>
        </w:tc>
      </w:tr>
    </w:tbl>
    <w:p w14:paraId="6E5531B8" w14:textId="2D727BE4" w:rsidR="00593E21" w:rsidRPr="006929A0" w:rsidRDefault="00280BC0" w:rsidP="00CD2129">
      <w:pPr>
        <w:widowControl/>
        <w:jc w:val="left"/>
        <w:rPr>
          <w:rFonts w:ascii="Times New Roman" w:eastAsia="宋体" w:hAnsi="Times New Roman" w:cs="Times New Roman"/>
        </w:rPr>
      </w:pPr>
      <w:r w:rsidRPr="000C6846">
        <w:rPr>
          <w:rFonts w:ascii="Times New Roman" w:eastAsia="宋体" w:hAnsi="Times New Roman" w:cs="Times New Roman"/>
        </w:rPr>
        <w:t>Multivariable linear regression models</w:t>
      </w:r>
      <w:r>
        <w:rPr>
          <w:rFonts w:ascii="Times New Roman" w:eastAsia="宋体" w:hAnsi="Times New Roman" w:cs="Times New Roman"/>
        </w:rPr>
        <w:t xml:space="preserve"> were </w:t>
      </w:r>
      <w:r w:rsidRPr="000C6846">
        <w:rPr>
          <w:rFonts w:ascii="Times New Roman" w:eastAsia="宋体" w:hAnsi="Times New Roman" w:cs="Times New Roman"/>
          <w:color w:val="000000"/>
        </w:rPr>
        <w:t xml:space="preserve">applied to evaluate the associations between SB consumption and </w:t>
      </w:r>
      <w:r>
        <w:rPr>
          <w:rFonts w:ascii="Times New Roman" w:eastAsia="宋体" w:hAnsi="Times New Roman" w:cs="Times New Roman"/>
          <w:color w:val="000000"/>
        </w:rPr>
        <w:t>BAacc</w:t>
      </w:r>
      <w:r w:rsidRPr="000C6846">
        <w:rPr>
          <w:rFonts w:ascii="Times New Roman" w:eastAsia="宋体" w:hAnsi="Times New Roman" w:cs="Times New Roman"/>
          <w:color w:val="000000"/>
        </w:rPr>
        <w:t>.</w:t>
      </w:r>
      <w:r w:rsidRPr="000C6846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C</w:t>
      </w:r>
      <w:r w:rsidRPr="000C6846">
        <w:rPr>
          <w:rFonts w:ascii="Times New Roman" w:eastAsia="宋体" w:hAnsi="Times New Roman" w:cs="Times New Roman"/>
        </w:rPr>
        <w:t xml:space="preserve">oefficients </w:t>
      </w:r>
      <w:r w:rsidRPr="000C6846">
        <w:rPr>
          <w:rFonts w:ascii="Times New Roman" w:eastAsia="宋体" w:hAnsi="Times New Roman" w:cs="Times New Roman"/>
          <w:color w:val="000000"/>
        </w:rPr>
        <w:t>and 95% confidence intervals (CIs) are presented.</w:t>
      </w:r>
      <w:r w:rsidRPr="000C6846">
        <w:rPr>
          <w:rFonts w:ascii="Times New Roman" w:eastAsia="宋体" w:hAnsi="Times New Roman" w:cs="Times New Roman" w:hint="eastAsia"/>
        </w:rPr>
        <w:t xml:space="preserve"> </w:t>
      </w:r>
      <w:r w:rsidRPr="00FB6052">
        <w:rPr>
          <w:rFonts w:ascii="Times New Roman" w:eastAsia="宋体" w:hAnsi="Times New Roman" w:cs="Times New Roman"/>
        </w:rPr>
        <w:t>Fully adjusted models included</w:t>
      </w:r>
      <w:r w:rsidRPr="000C6846">
        <w:rPr>
          <w:rFonts w:ascii="Times New Roman" w:eastAsia="宋体" w:hAnsi="Times New Roman" w:cs="Times New Roman" w:hint="eastAsia"/>
        </w:rPr>
        <w:t xml:space="preserve"> age, sex</w:t>
      </w:r>
      <w:r w:rsidRPr="000C6846">
        <w:rPr>
          <w:rFonts w:ascii="Times New Roman" w:eastAsia="宋体" w:hAnsi="Times New Roman" w:cs="Times New Roman"/>
        </w:rPr>
        <w:t>, education</w:t>
      </w:r>
      <w:r w:rsidRPr="000C6846">
        <w:rPr>
          <w:rFonts w:ascii="Times New Roman" w:eastAsia="宋体" w:hAnsi="Times New Roman" w:cs="Times New Roman" w:hint="eastAsia"/>
        </w:rPr>
        <w:t xml:space="preserve"> level</w:t>
      </w:r>
      <w:r w:rsidRPr="000C6846">
        <w:rPr>
          <w:rFonts w:ascii="Times New Roman" w:eastAsia="宋体" w:hAnsi="Times New Roman" w:cs="Times New Roman"/>
        </w:rPr>
        <w:t>, physical activity, smoking</w:t>
      </w:r>
      <w:r w:rsidRPr="000C6846">
        <w:rPr>
          <w:rFonts w:ascii="Times New Roman" w:eastAsia="宋体" w:hAnsi="Times New Roman" w:cs="Times New Roman" w:hint="eastAsia"/>
        </w:rPr>
        <w:t xml:space="preserve"> status</w:t>
      </w:r>
      <w:r w:rsidRPr="000C6846">
        <w:rPr>
          <w:rFonts w:ascii="Times New Roman" w:eastAsia="宋体" w:hAnsi="Times New Roman" w:cs="Times New Roman"/>
        </w:rPr>
        <w:t xml:space="preserve">, </w:t>
      </w:r>
      <w:r w:rsidRPr="000C6846">
        <w:rPr>
          <w:rFonts w:ascii="Times New Roman" w:eastAsia="宋体" w:hAnsi="Times New Roman" w:cs="Times New Roman" w:hint="eastAsia"/>
        </w:rPr>
        <w:t>drinking status</w:t>
      </w:r>
      <w:r w:rsidRPr="000C6846">
        <w:rPr>
          <w:rFonts w:ascii="Times New Roman" w:eastAsia="宋体" w:hAnsi="Times New Roman" w:cs="Times New Roman"/>
        </w:rPr>
        <w:t>, tea</w:t>
      </w:r>
      <w:r w:rsidRPr="000C6846"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and</w:t>
      </w:r>
      <w:r w:rsidRPr="000C6846">
        <w:rPr>
          <w:rFonts w:ascii="Times New Roman" w:eastAsia="宋体" w:hAnsi="Times New Roman" w:cs="Times New Roman"/>
        </w:rPr>
        <w:t xml:space="preserve"> coffee</w:t>
      </w:r>
      <w:r w:rsidRPr="000C6846">
        <w:rPr>
          <w:rFonts w:ascii="Times New Roman" w:eastAsia="宋体" w:hAnsi="Times New Roman" w:cs="Times New Roman" w:hint="eastAsia"/>
        </w:rPr>
        <w:t xml:space="preserve"> consumption</w:t>
      </w:r>
      <w:r w:rsidRPr="000C6846">
        <w:rPr>
          <w:rFonts w:ascii="Times New Roman" w:eastAsia="宋体" w:hAnsi="Times New Roman" w:cs="Times New Roman"/>
        </w:rPr>
        <w:t>, dietary energy intake, cardiovascular</w:t>
      </w:r>
      <w:r>
        <w:rPr>
          <w:rFonts w:ascii="Times New Roman" w:eastAsia="宋体" w:hAnsi="Times New Roman" w:cs="Times New Roman"/>
        </w:rPr>
        <w:t xml:space="preserve"> disease</w:t>
      </w:r>
      <w:r w:rsidRPr="000C6846">
        <w:rPr>
          <w:rFonts w:ascii="Times New Roman" w:eastAsia="宋体" w:hAnsi="Times New Roman" w:cs="Times New Roman"/>
        </w:rPr>
        <w:t>, diabe</w:t>
      </w:r>
      <w:r>
        <w:rPr>
          <w:rFonts w:ascii="Times New Roman" w:eastAsia="宋体" w:hAnsi="Times New Roman" w:cs="Times New Roman"/>
        </w:rPr>
        <w:t>tes mellitus and kidney disease</w:t>
      </w:r>
      <w:r w:rsidRPr="000C6846">
        <w:rPr>
          <w:rFonts w:ascii="Times New Roman" w:eastAsia="宋体" w:hAnsi="Times New Roman" w:cs="Times New Roman" w:hint="eastAsia"/>
        </w:rPr>
        <w:t xml:space="preserve">. </w:t>
      </w:r>
      <w:r w:rsidRPr="000C6846">
        <w:rPr>
          <w:rFonts w:ascii="Times New Roman" w:eastAsia="宋体" w:hAnsi="Times New Roman" w:cs="Times New Roman"/>
        </w:rPr>
        <w:t>In the analysis of all participants, non-consumers were used as the reference group; in the analysis of SB consumers, rare consumers (&lt;1 serving/week) were used as the reference group.</w:t>
      </w:r>
      <w:r>
        <w:rPr>
          <w:rFonts w:ascii="Times New Roman" w:eastAsia="宋体" w:hAnsi="Times New Roman" w:cs="Times New Roman"/>
        </w:rPr>
        <w:t xml:space="preserve"> *</w:t>
      </w:r>
      <w:r w:rsidRPr="000C6846">
        <w:rPr>
          <w:rFonts w:ascii="Times New Roman" w:eastAsia="宋体" w:hAnsi="Times New Roman" w:cs="Times New Roman" w:hint="eastAsia"/>
          <w:i/>
          <w:iCs/>
        </w:rPr>
        <w:t>P</w:t>
      </w:r>
      <w:r w:rsidRPr="000C6846">
        <w:rPr>
          <w:rFonts w:ascii="Times New Roman" w:eastAsia="宋体" w:hAnsi="Times New Roman" w:cs="Times New Roman"/>
        </w:rPr>
        <w:t xml:space="preserve"> &lt; 0.05</w:t>
      </w:r>
      <w:r w:rsidRPr="000C6846">
        <w:rPr>
          <w:rFonts w:ascii="Times New Roman" w:eastAsia="宋体" w:hAnsi="Times New Roman" w:cs="Times New Roman" w:hint="eastAsia"/>
        </w:rPr>
        <w:t>.</w:t>
      </w:r>
    </w:p>
    <w:p w14:paraId="7622EC7C" w14:textId="34328A86" w:rsidR="00593E21" w:rsidRDefault="00593E21" w:rsidP="00CD2129">
      <w:pPr>
        <w:widowControl/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</w:pPr>
    </w:p>
    <w:p w14:paraId="11F910BF" w14:textId="77777777" w:rsidR="00593E21" w:rsidRDefault="00593E21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</w:pP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br w:type="page"/>
      </w:r>
    </w:p>
    <w:p w14:paraId="03C1930A" w14:textId="77777777" w:rsidR="00CD2129" w:rsidRPr="00CD2129" w:rsidRDefault="00CD2129" w:rsidP="00CD2129">
      <w:pPr>
        <w:widowControl/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sectPr w:rsidR="00CD2129" w:rsidRPr="00CD2129" w:rsidSect="00CD2129">
          <w:pgSz w:w="15840" w:h="12240" w:orient="landscape"/>
          <w:pgMar w:top="1797" w:right="1440" w:bottom="1797" w:left="1440" w:header="720" w:footer="720" w:gutter="0"/>
          <w:cols w:space="720"/>
        </w:sectPr>
      </w:pPr>
    </w:p>
    <w:p w14:paraId="6FE008CE" w14:textId="20AAC429" w:rsidR="00593E21" w:rsidRDefault="00593E21" w:rsidP="00593E21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lastRenderedPageBreak/>
        <w:t xml:space="preserve">Supplementary </w:t>
      </w:r>
      <w:r w:rsidRPr="00BC6806">
        <w:rPr>
          <w:rFonts w:ascii="Times New Roman" w:eastAsia="等线" w:hAnsi="Times New Roman" w:cs="Times New Roman" w:hint="eastAsia"/>
          <w:b/>
          <w:bCs/>
          <w:color w:val="000000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>4</w:t>
      </w:r>
      <w:r>
        <w:rPr>
          <w:rFonts w:ascii="Times New Roman" w:eastAsia="等线" w:hAnsi="Times New Roman" w:cs="Times New Roman"/>
          <w:b/>
          <w:bCs/>
          <w:color w:val="000000"/>
        </w:rPr>
        <w:t>.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A172A4">
        <w:rPr>
          <w:rFonts w:ascii="Times New Roman" w:eastAsia="等线" w:hAnsi="Times New Roman" w:cs="Times New Roman"/>
          <w:color w:val="000000"/>
        </w:rPr>
        <w:t>Sensitivity analysis of the associations between sweetened beverage (SB) consumption and biological ag</w:t>
      </w:r>
      <w:r>
        <w:rPr>
          <w:rFonts w:ascii="Times New Roman" w:eastAsia="等线" w:hAnsi="Times New Roman" w:cs="Times New Roman" w:hint="eastAsia"/>
          <w:color w:val="000000"/>
        </w:rPr>
        <w:t>ing</w:t>
      </w:r>
      <w:r w:rsidRPr="00A172A4">
        <w:rPr>
          <w:rFonts w:ascii="Times New Roman" w:eastAsia="等线" w:hAnsi="Times New Roman" w:cs="Times New Roman"/>
          <w:color w:val="000000"/>
        </w:rPr>
        <w:t xml:space="preserve"> </w:t>
      </w:r>
      <w:r w:rsidR="00723D25">
        <w:rPr>
          <w:rFonts w:ascii="Times New Roman" w:eastAsia="等线" w:hAnsi="Times New Roman" w:cs="Times New Roman" w:hint="eastAsia"/>
          <w:color w:val="000000"/>
        </w:rPr>
        <w:t>status</w:t>
      </w:r>
      <w:r w:rsidRPr="00A172A4">
        <w:rPr>
          <w:rFonts w:ascii="Times New Roman" w:eastAsia="等线" w:hAnsi="Times New Roman" w:cs="Times New Roman"/>
          <w:color w:val="000000"/>
        </w:rPr>
        <w:t xml:space="preserve"> after excluding participants with</w:t>
      </w:r>
      <w:r w:rsidR="00280BC0">
        <w:rPr>
          <w:rFonts w:ascii="Times New Roman" w:eastAsia="等线" w:hAnsi="Times New Roman" w:cs="Times New Roman"/>
          <w:color w:val="000000"/>
        </w:rPr>
        <w:t xml:space="preserve"> major</w:t>
      </w:r>
      <w:r w:rsidRPr="00A172A4">
        <w:rPr>
          <w:rFonts w:ascii="Times New Roman" w:eastAsia="等线" w:hAnsi="Times New Roman" w:cs="Times New Roman"/>
          <w:color w:val="000000"/>
        </w:rPr>
        <w:t xml:space="preserve"> chronic diseases</w:t>
      </w:r>
    </w:p>
    <w:tbl>
      <w:tblPr>
        <w:tblStyle w:val="13"/>
        <w:tblW w:w="0" w:type="auto"/>
        <w:jc w:val="center"/>
        <w:tblLook w:val="04A0" w:firstRow="1" w:lastRow="0" w:firstColumn="1" w:lastColumn="0" w:noHBand="0" w:noVBand="1"/>
      </w:tblPr>
      <w:tblGrid>
        <w:gridCol w:w="2721"/>
        <w:gridCol w:w="1465"/>
        <w:gridCol w:w="2089"/>
        <w:gridCol w:w="1931"/>
        <w:gridCol w:w="2036"/>
        <w:gridCol w:w="846"/>
      </w:tblGrid>
      <w:tr w:rsidR="00F51CE1" w:rsidRPr="006929A0" w14:paraId="5F3563B0" w14:textId="77777777" w:rsidTr="008970FF">
        <w:trPr>
          <w:trHeight w:val="695"/>
          <w:jc w:val="center"/>
        </w:trPr>
        <w:tc>
          <w:tcPr>
            <w:tcW w:w="2721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0432A4D1" w14:textId="77777777" w:rsidR="00F51CE1" w:rsidRPr="006929A0" w:rsidRDefault="00F51CE1" w:rsidP="008970FF">
            <w:pPr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25E9889F" w14:textId="77777777" w:rsidR="00F51CE1" w:rsidRPr="006929A0" w:rsidRDefault="00F51CE1" w:rsidP="008970F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Non-consume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0B2AF310" w14:textId="77777777" w:rsidR="00F51CE1" w:rsidRPr="006929A0" w:rsidRDefault="00F51CE1" w:rsidP="008970F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Rare</w:t>
            </w:r>
          </w:p>
          <w:p w14:paraId="09BB623D" w14:textId="77777777" w:rsidR="00F51CE1" w:rsidRPr="006929A0" w:rsidRDefault="00F51CE1" w:rsidP="008970F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&lt;1 serving/week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74B48530" w14:textId="77777777" w:rsidR="00F51CE1" w:rsidRPr="006929A0" w:rsidRDefault="00F51CE1" w:rsidP="008970F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Occasional</w:t>
            </w:r>
          </w:p>
          <w:p w14:paraId="4C668A22" w14:textId="77777777" w:rsidR="00F51CE1" w:rsidRPr="006929A0" w:rsidRDefault="00F51CE1" w:rsidP="008970F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1-2 servings/week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14CE1265" w14:textId="77777777" w:rsidR="00F51CE1" w:rsidRPr="006929A0" w:rsidRDefault="00F51CE1" w:rsidP="008970F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Frequent</w:t>
            </w:r>
          </w:p>
          <w:p w14:paraId="40A47094" w14:textId="77777777" w:rsidR="00F51CE1" w:rsidRPr="006929A0" w:rsidRDefault="00F51CE1" w:rsidP="008970F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</w:t>
            </w:r>
            <w:r w:rsidRPr="00BE1D0F">
              <w:rPr>
                <w:rFonts w:ascii="Times New Roman" w:eastAsia="Times New Roman" w:hAnsi="Times New Roman"/>
                <w:sz w:val="21"/>
                <w:szCs w:val="21"/>
              </w:rPr>
              <w:t>≥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3</w:t>
            </w: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servings/week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7F7FA6F8" w14:textId="77777777" w:rsidR="00F51CE1" w:rsidRPr="006929A0" w:rsidRDefault="00F51CE1" w:rsidP="008970F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i/>
                <w:sz w:val="21"/>
                <w:szCs w:val="21"/>
              </w:rPr>
              <w:t>P</w:t>
            </w: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-trend</w:t>
            </w:r>
          </w:p>
        </w:tc>
      </w:tr>
      <w:tr w:rsidR="00F51CE1" w:rsidRPr="006929A0" w14:paraId="599BBDC9" w14:textId="77777777" w:rsidTr="009D30AB">
        <w:trPr>
          <w:trHeight w:val="321"/>
          <w:jc w:val="center"/>
        </w:trPr>
        <w:tc>
          <w:tcPr>
            <w:tcW w:w="272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3E50D9" w14:textId="1CF358E1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All participants (n = </w:t>
            </w:r>
            <w:r w:rsidRPr="006929A0"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  <w:t>7496</w:t>
            </w:r>
            <w:r w:rsidRPr="006929A0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B05C9D" w14:textId="3C34C431" w:rsidR="00F51CE1" w:rsidRPr="006929A0" w:rsidRDefault="00F51CE1" w:rsidP="009D30AB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472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DDCD53" w14:textId="311B9F53" w:rsidR="00F51CE1" w:rsidRPr="006929A0" w:rsidRDefault="00F51CE1" w:rsidP="009D30AB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86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1ABE46" w14:textId="6034C493" w:rsidR="00F51CE1" w:rsidRPr="006929A0" w:rsidRDefault="00F51CE1" w:rsidP="009D30AB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5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024419" w14:textId="667F3C95" w:rsidR="00F51CE1" w:rsidRPr="006929A0" w:rsidRDefault="00F51CE1" w:rsidP="009D30AB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7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FB1D31" w14:textId="77777777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F51CE1" w:rsidRPr="006929A0" w14:paraId="3049D8F4" w14:textId="77777777" w:rsidTr="009D30AB">
        <w:trPr>
          <w:trHeight w:val="321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3912" w14:textId="6C52B828" w:rsidR="00F51CE1" w:rsidRPr="006929A0" w:rsidRDefault="00F51CE1" w:rsidP="009D30AB">
            <w:pPr>
              <w:ind w:firstLineChars="100" w:firstLine="210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62B9" w14:textId="77777777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1E5C" w14:textId="6144CE26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1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62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27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14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9062" w14:textId="4F2A22DB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0.9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65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0.8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43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0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5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B4E1" w14:textId="73D897D1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480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29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696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D4D5" w14:textId="3331EBE7" w:rsidR="00F51CE1" w:rsidRPr="006929A0" w:rsidRDefault="00F51CE1" w:rsidP="009D30AB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0.0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5</w:t>
            </w:r>
          </w:p>
        </w:tc>
      </w:tr>
      <w:tr w:rsidR="00F51CE1" w:rsidRPr="006929A0" w14:paraId="3BF1D0DA" w14:textId="77777777" w:rsidTr="009D30AB">
        <w:trPr>
          <w:trHeight w:val="321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DFDC" w14:textId="3C6FD8E8" w:rsidR="00F51CE1" w:rsidRPr="006929A0" w:rsidRDefault="00F51CE1" w:rsidP="009D30AB">
            <w:pPr>
              <w:ind w:firstLineChars="100" w:firstLine="210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Accel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BEE1" w14:textId="77777777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B447" w14:textId="0C16D6D7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0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75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0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937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235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C8E8" w14:textId="2E7BCC51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109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0.9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83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251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4034" w14:textId="7031143F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646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459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856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CF26" w14:textId="681BB3AC" w:rsidR="00F51CE1" w:rsidRPr="006929A0" w:rsidRDefault="00F51CE1" w:rsidP="009D30AB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0.0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2</w:t>
            </w:r>
          </w:p>
        </w:tc>
      </w:tr>
      <w:tr w:rsidR="00F51CE1" w:rsidRPr="006929A0" w14:paraId="7186387B" w14:textId="77777777" w:rsidTr="009D30AB">
        <w:trPr>
          <w:trHeight w:val="321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5CEA" w14:textId="32E676AE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SB consumers (n = </w:t>
            </w:r>
            <w:r w:rsidRPr="006929A0"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  <w:t>2773</w:t>
            </w:r>
            <w:r w:rsidRPr="006929A0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465D" w14:textId="77777777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30F6" w14:textId="5F7246E9" w:rsidR="00F51CE1" w:rsidRPr="006929A0" w:rsidRDefault="00F51CE1" w:rsidP="009D30AB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bookmarkStart w:id="2" w:name="_GoBack"/>
            <w:bookmarkEnd w:id="2"/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8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6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F24F" w14:textId="073DD28A" w:rsidR="00F51CE1" w:rsidRPr="006929A0" w:rsidRDefault="00F51CE1" w:rsidP="009D30AB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5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893C" w14:textId="7AA3ECCE" w:rsidR="00F51CE1" w:rsidRPr="006929A0" w:rsidRDefault="00F51CE1" w:rsidP="009D30AB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7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6FAD" w14:textId="77777777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F51CE1" w:rsidRPr="006929A0" w14:paraId="53CB917C" w14:textId="77777777" w:rsidTr="009D30AB">
        <w:trPr>
          <w:trHeight w:val="321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1B2C" w14:textId="29E11838" w:rsidR="00F51CE1" w:rsidRPr="006929A0" w:rsidRDefault="00F51CE1" w:rsidP="009D30AB">
            <w:pPr>
              <w:ind w:firstLineChars="100" w:firstLine="210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53EF" w14:textId="77777777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AF58" w14:textId="77777777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B3A9" w14:textId="43A876C6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0.8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21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0.6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64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01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6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3B6D" w14:textId="4AAA191B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2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80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1.03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5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583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A70D" w14:textId="0D652425" w:rsidR="00F51CE1" w:rsidRPr="006929A0" w:rsidRDefault="00F51CE1" w:rsidP="009D30AB">
            <w:pPr>
              <w:widowControl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0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83</w:t>
            </w:r>
          </w:p>
        </w:tc>
      </w:tr>
      <w:tr w:rsidR="00F51CE1" w:rsidRPr="006929A0" w14:paraId="49CAE3C4" w14:textId="77777777" w:rsidTr="009D30AB">
        <w:trPr>
          <w:trHeight w:val="321"/>
          <w:jc w:val="center"/>
        </w:trPr>
        <w:tc>
          <w:tcPr>
            <w:tcW w:w="272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3993450" w14:textId="3B6AF150" w:rsidR="00F51CE1" w:rsidRPr="006929A0" w:rsidRDefault="00F51CE1" w:rsidP="009D30AB">
            <w:pPr>
              <w:ind w:firstLineChars="100" w:firstLine="210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Accel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778BAF9" w14:textId="77777777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DA9E177" w14:textId="77777777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93B4123" w14:textId="5A3B130F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0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17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0.8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7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282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13EAA51" w14:textId="5331F134" w:rsidR="00F51CE1" w:rsidRPr="006929A0" w:rsidRDefault="00F51CE1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511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1.21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7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8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7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7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C18ADA8" w14:textId="3135BC3A" w:rsidR="00F51CE1" w:rsidRPr="006929A0" w:rsidRDefault="00F51CE1" w:rsidP="009D30AB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0.0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7</w:t>
            </w:r>
          </w:p>
        </w:tc>
      </w:tr>
    </w:tbl>
    <w:p w14:paraId="445B0BC2" w14:textId="7CEF9179" w:rsidR="00280BC0" w:rsidRPr="000C6846" w:rsidRDefault="00280BC0" w:rsidP="00280BC0">
      <w:pPr>
        <w:jc w:val="left"/>
        <w:rPr>
          <w:rFonts w:ascii="Times New Roman" w:eastAsia="宋体" w:hAnsi="Times New Roman" w:cs="Times New Roman"/>
          <w:color w:val="000000"/>
        </w:rPr>
        <w:sectPr w:rsidR="00280BC0" w:rsidRPr="000C6846" w:rsidSect="008970FF">
          <w:pgSz w:w="16838" w:h="11906" w:orient="landscape"/>
          <w:pgMar w:top="1797" w:right="1440" w:bottom="1797" w:left="1440" w:header="851" w:footer="992" w:gutter="0"/>
          <w:cols w:space="720"/>
          <w:docGrid w:type="linesAndChars" w:linePitch="312"/>
        </w:sectPr>
      </w:pPr>
      <w:r w:rsidRPr="000C6846">
        <w:rPr>
          <w:rFonts w:ascii="Times New Roman" w:eastAsia="宋体" w:hAnsi="Times New Roman" w:cs="Times New Roman"/>
          <w:color w:val="000000"/>
        </w:rPr>
        <w:t>Multinomial logistic regression models were applied to evaluate the associations between SB consumption and biological aging stat</w:t>
      </w:r>
      <w:r w:rsidRPr="000C6846">
        <w:rPr>
          <w:rFonts w:ascii="Times New Roman" w:eastAsia="宋体" w:hAnsi="Times New Roman" w:cs="Times New Roman" w:hint="eastAsia"/>
          <w:color w:val="000000"/>
        </w:rPr>
        <w:t>u</w:t>
      </w:r>
      <w:r w:rsidRPr="000C6846">
        <w:rPr>
          <w:rFonts w:ascii="Times New Roman" w:eastAsia="宋体" w:hAnsi="Times New Roman" w:cs="Times New Roman"/>
          <w:color w:val="000000"/>
        </w:rPr>
        <w:t xml:space="preserve">s. Odds ratios (ORs) and 95% confidence intervals (CIs) are presented. The mitigated aging group was used as the reference category. </w:t>
      </w:r>
      <w:r>
        <w:rPr>
          <w:rFonts w:ascii="Times New Roman" w:eastAsia="宋体" w:hAnsi="Times New Roman" w:cs="Times New Roman"/>
        </w:rPr>
        <w:t>Models were</w:t>
      </w:r>
      <w:r w:rsidRPr="000C6846">
        <w:rPr>
          <w:rFonts w:ascii="Times New Roman" w:eastAsia="宋体" w:hAnsi="Times New Roman" w:cs="Times New Roman"/>
        </w:rPr>
        <w:t xml:space="preserve"> adjusted for age, sex, education level, physical activity, smoking status, drinking status, tea</w:t>
      </w:r>
      <w:r>
        <w:rPr>
          <w:rFonts w:ascii="Times New Roman" w:eastAsia="宋体" w:hAnsi="Times New Roman" w:cs="Times New Roman"/>
        </w:rPr>
        <w:t xml:space="preserve"> and </w:t>
      </w:r>
      <w:r w:rsidRPr="000C6846">
        <w:rPr>
          <w:rFonts w:ascii="Times New Roman" w:eastAsia="宋体" w:hAnsi="Times New Roman" w:cs="Times New Roman"/>
        </w:rPr>
        <w:t>coffee consumption, dietary energy</w:t>
      </w:r>
      <w:r>
        <w:rPr>
          <w:rFonts w:ascii="Times New Roman" w:eastAsia="宋体" w:hAnsi="Times New Roman" w:cs="Times New Roman"/>
        </w:rPr>
        <w:t xml:space="preserve"> intake, cardiovascular disease</w:t>
      </w:r>
      <w:r w:rsidRPr="000C6846">
        <w:rPr>
          <w:rFonts w:ascii="Times New Roman" w:eastAsia="宋体" w:hAnsi="Times New Roman" w:cs="Times New Roman"/>
        </w:rPr>
        <w:t>, diabetes mellitus, and kidne</w:t>
      </w:r>
      <w:r>
        <w:rPr>
          <w:rFonts w:ascii="Times New Roman" w:eastAsia="宋体" w:hAnsi="Times New Roman" w:cs="Times New Roman"/>
        </w:rPr>
        <w:t>y disease</w:t>
      </w:r>
      <w:r w:rsidRPr="000C6846">
        <w:rPr>
          <w:rFonts w:ascii="Times New Roman" w:eastAsia="宋体" w:hAnsi="Times New Roman" w:cs="Times New Roman"/>
        </w:rPr>
        <w:t xml:space="preserve">. </w:t>
      </w:r>
      <w:r w:rsidRPr="000C6846">
        <w:rPr>
          <w:rFonts w:ascii="Times New Roman" w:eastAsia="宋体" w:hAnsi="Times New Roman" w:cs="Times New Roman"/>
          <w:color w:val="000000"/>
        </w:rPr>
        <w:t>*</w:t>
      </w:r>
      <w:r w:rsidRPr="000C6846">
        <w:rPr>
          <w:rFonts w:ascii="Times New Roman" w:eastAsia="宋体" w:hAnsi="Times New Roman" w:cs="Times New Roman"/>
          <w:i/>
          <w:color w:val="000000"/>
        </w:rPr>
        <w:t>P</w:t>
      </w:r>
      <w:r>
        <w:rPr>
          <w:rFonts w:ascii="Times New Roman" w:eastAsia="宋体" w:hAnsi="Times New Roman" w:cs="Times New Roman"/>
          <w:color w:val="000000"/>
        </w:rPr>
        <w:t xml:space="preserve"> &lt; 0.05.</w:t>
      </w:r>
    </w:p>
    <w:p w14:paraId="7E0B5B67" w14:textId="00D39770" w:rsidR="00593E21" w:rsidRPr="009D30AB" w:rsidRDefault="009D30AB" w:rsidP="00F84EC7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lastRenderedPageBreak/>
        <w:t xml:space="preserve">Supplementary </w:t>
      </w:r>
      <w:r w:rsidRPr="00BC6806">
        <w:rPr>
          <w:rFonts w:ascii="Times New Roman" w:eastAsia="等线" w:hAnsi="Times New Roman" w:cs="Times New Roman" w:hint="eastAsia"/>
          <w:b/>
          <w:bCs/>
          <w:color w:val="000000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>5</w:t>
      </w:r>
      <w:r>
        <w:rPr>
          <w:rFonts w:ascii="Times New Roman" w:eastAsia="等线" w:hAnsi="Times New Roman" w:cs="Times New Roman"/>
          <w:b/>
          <w:bCs/>
          <w:color w:val="000000"/>
        </w:rPr>
        <w:t>.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5B4D49">
        <w:rPr>
          <w:rFonts w:ascii="Times New Roman" w:eastAsia="等线" w:hAnsi="Times New Roman" w:cs="Times New Roman"/>
          <w:color w:val="000000" w:themeColor="text1"/>
        </w:rPr>
        <w:t>Sensitivity analysis of the associations between sweetened beverage (SB) consumption and biological ag</w:t>
      </w:r>
      <w:r w:rsidRPr="005B4D49">
        <w:rPr>
          <w:rFonts w:ascii="Times New Roman" w:eastAsia="等线" w:hAnsi="Times New Roman" w:cs="Times New Roman" w:hint="eastAsia"/>
          <w:color w:val="000000" w:themeColor="text1"/>
        </w:rPr>
        <w:t>ing</w:t>
      </w:r>
      <w:r w:rsidRPr="005B4D49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="00723D25" w:rsidRPr="005B4D49">
        <w:rPr>
          <w:rFonts w:ascii="Times New Roman" w:eastAsia="等线" w:hAnsi="Times New Roman" w:cs="Times New Roman" w:hint="eastAsia"/>
          <w:color w:val="000000" w:themeColor="text1"/>
        </w:rPr>
        <w:t>status</w:t>
      </w:r>
      <w:r w:rsidR="00E424D5" w:rsidRPr="00E424D5">
        <w:rPr>
          <w:rFonts w:ascii="Times New Roman" w:eastAsia="等线" w:hAnsi="Times New Roman" w:cs="Times New Roman"/>
          <w:color w:val="000000" w:themeColor="text1"/>
        </w:rPr>
        <w:t xml:space="preserve">, using the normal aging </w:t>
      </w:r>
      <w:r w:rsidR="00E424D5">
        <w:rPr>
          <w:rFonts w:ascii="Times New Roman" w:eastAsia="等线" w:hAnsi="Times New Roman" w:cs="Times New Roman"/>
          <w:color w:val="000000" w:themeColor="text1"/>
        </w:rPr>
        <w:t>group as the reference category</w:t>
      </w:r>
    </w:p>
    <w:tbl>
      <w:tblPr>
        <w:tblStyle w:val="13"/>
        <w:tblW w:w="0" w:type="auto"/>
        <w:jc w:val="center"/>
        <w:tblLook w:val="04A0" w:firstRow="1" w:lastRow="0" w:firstColumn="1" w:lastColumn="0" w:noHBand="0" w:noVBand="1"/>
      </w:tblPr>
      <w:tblGrid>
        <w:gridCol w:w="2721"/>
        <w:gridCol w:w="1524"/>
        <w:gridCol w:w="2036"/>
        <w:gridCol w:w="2036"/>
        <w:gridCol w:w="2036"/>
        <w:gridCol w:w="846"/>
      </w:tblGrid>
      <w:tr w:rsidR="009D30AB" w:rsidRPr="006929A0" w14:paraId="1C324834" w14:textId="77777777" w:rsidTr="009D30AB">
        <w:trPr>
          <w:trHeight w:val="695"/>
          <w:jc w:val="center"/>
        </w:trPr>
        <w:tc>
          <w:tcPr>
            <w:tcW w:w="2721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6E6D9723" w14:textId="77777777" w:rsidR="009D30AB" w:rsidRPr="006929A0" w:rsidRDefault="009D30AB" w:rsidP="009D30AB">
            <w:pPr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7D4C17E4" w14:textId="77777777" w:rsidR="009D30AB" w:rsidRPr="006929A0" w:rsidRDefault="009D30AB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Non-consume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6B3D8188" w14:textId="77777777" w:rsidR="009D30AB" w:rsidRPr="006929A0" w:rsidRDefault="009D30AB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Rare</w:t>
            </w:r>
          </w:p>
          <w:p w14:paraId="319F3A6A" w14:textId="77777777" w:rsidR="009D30AB" w:rsidRPr="006929A0" w:rsidRDefault="009D30AB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&lt;1 serving/week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4490BFA9" w14:textId="77777777" w:rsidR="009D30AB" w:rsidRPr="006929A0" w:rsidRDefault="009D30AB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Occasional</w:t>
            </w:r>
          </w:p>
          <w:p w14:paraId="0015975B" w14:textId="77777777" w:rsidR="009D30AB" w:rsidRPr="006929A0" w:rsidRDefault="009D30AB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1-2 servings/week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575C332F" w14:textId="77777777" w:rsidR="009D30AB" w:rsidRPr="006929A0" w:rsidRDefault="009D30AB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Frequent</w:t>
            </w:r>
          </w:p>
          <w:p w14:paraId="0724639A" w14:textId="77777777" w:rsidR="009D30AB" w:rsidRPr="006929A0" w:rsidRDefault="009D30AB" w:rsidP="009D30AB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</w:t>
            </w:r>
            <w:r w:rsidRPr="006929A0">
              <w:rPr>
                <w:rFonts w:ascii="宋体" w:eastAsia="Times New Roman" w:hAnsi="宋体" w:hint="eastAsia"/>
                <w:sz w:val="21"/>
                <w:szCs w:val="21"/>
              </w:rPr>
              <w:t>≥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3</w:t>
            </w: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servings/week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1A0DBDAD" w14:textId="77777777" w:rsidR="009D30AB" w:rsidRPr="006929A0" w:rsidRDefault="009D30AB" w:rsidP="009D30AB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i/>
                <w:sz w:val="21"/>
                <w:szCs w:val="21"/>
              </w:rPr>
              <w:t>P</w:t>
            </w: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-trend</w:t>
            </w:r>
          </w:p>
        </w:tc>
      </w:tr>
      <w:tr w:rsidR="009D30AB" w:rsidRPr="006929A0" w14:paraId="4091FC92" w14:textId="77777777" w:rsidTr="00897446">
        <w:trPr>
          <w:trHeight w:val="321"/>
          <w:jc w:val="center"/>
        </w:trPr>
        <w:tc>
          <w:tcPr>
            <w:tcW w:w="272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08A8C3" w14:textId="77777777" w:rsidR="009D30AB" w:rsidRPr="006929A0" w:rsidRDefault="009D30AB" w:rsidP="00280BC0">
            <w:pPr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All participants (n = 9104)</w:t>
            </w:r>
          </w:p>
        </w:tc>
        <w:tc>
          <w:tcPr>
            <w:tcW w:w="15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3F31AE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605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61CF2E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206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55F201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57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31BF1F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40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7DC8ED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9D30AB" w:rsidRPr="006929A0" w14:paraId="7C6F8CAB" w14:textId="77777777" w:rsidTr="00897446">
        <w:trPr>
          <w:trHeight w:val="321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D944" w14:textId="079B4E85" w:rsidR="009D30AB" w:rsidRPr="006929A0" w:rsidRDefault="009D30AB" w:rsidP="00280BC0">
            <w:pPr>
              <w:ind w:firstLineChars="100" w:firstLine="210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M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itigate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0BE7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5CAE" w14:textId="051822D3" w:rsidR="009D30AB" w:rsidRPr="006929A0" w:rsidRDefault="008C4033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869</w:t>
            </w:r>
            <w:r w:rsidR="009D30AB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0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773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="009D30AB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978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6F27" w14:textId="120194C9" w:rsidR="009D30AB" w:rsidRPr="006929A0" w:rsidRDefault="008C4033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2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2</w:t>
            </w:r>
            <w:r w:rsidR="009D30AB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0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903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="009D30AB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</w:t>
            </w:r>
            <w:r w:rsidR="009D30AB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5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8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133F" w14:textId="688CF1D4" w:rsidR="009D30AB" w:rsidRPr="006929A0" w:rsidRDefault="008C4033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686</w:t>
            </w:r>
            <w:r w:rsidR="009D30AB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606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="009D30AB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776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16D4" w14:textId="03B27F8E" w:rsidR="009D30AB" w:rsidRPr="006929A0" w:rsidRDefault="009D30AB" w:rsidP="00897446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0.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4</w:t>
            </w:r>
          </w:p>
        </w:tc>
      </w:tr>
      <w:tr w:rsidR="009D30AB" w:rsidRPr="006929A0" w14:paraId="3C923ECB" w14:textId="77777777" w:rsidTr="00897446">
        <w:trPr>
          <w:trHeight w:val="321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6B2A" w14:textId="6C200AE6" w:rsidR="009D30AB" w:rsidRPr="006929A0" w:rsidRDefault="009D30AB" w:rsidP="00280BC0">
            <w:pPr>
              <w:ind w:firstLineChars="100" w:firstLine="21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Accelerate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0B97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77D2" w14:textId="621416A0" w:rsidR="009D30AB" w:rsidRPr="006929A0" w:rsidRDefault="008C4033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934</w:t>
            </w:r>
            <w:r w:rsidR="009D30AB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0.8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24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="009D30AB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  <w:r w:rsidR="009D30AB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5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8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9691" w14:textId="0FC9655A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78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.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53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17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</w:t>
            </w:r>
            <w:r w:rsidR="008C4033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2C5E" w14:textId="130D66F5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6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8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1.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13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45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D702" w14:textId="3A1C8841" w:rsidR="009D30AB" w:rsidRPr="006929A0" w:rsidRDefault="009D30AB" w:rsidP="00897446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0.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214</w:t>
            </w:r>
          </w:p>
        </w:tc>
      </w:tr>
      <w:tr w:rsidR="009D30AB" w:rsidRPr="006929A0" w14:paraId="1C674F26" w14:textId="77777777" w:rsidTr="00897446">
        <w:trPr>
          <w:trHeight w:val="321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CE22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C6C5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33EF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0C6D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78B4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79B1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9D30AB" w:rsidRPr="006929A0" w14:paraId="6110A58D" w14:textId="77777777" w:rsidTr="00897446">
        <w:trPr>
          <w:trHeight w:val="321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2219" w14:textId="6457D011" w:rsidR="009D30AB" w:rsidRPr="006929A0" w:rsidRDefault="009D30AB" w:rsidP="00280BC0">
            <w:pPr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SB consumers (n = 305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E2E3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F514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FF91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4EE4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6C46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9D30AB" w:rsidRPr="006929A0" w14:paraId="33D03AFF" w14:textId="77777777" w:rsidTr="00897446">
        <w:trPr>
          <w:trHeight w:val="321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F1C4" w14:textId="26656942" w:rsidR="009D30AB" w:rsidRPr="006929A0" w:rsidRDefault="009D30AB" w:rsidP="00280BC0">
            <w:pPr>
              <w:ind w:firstLineChars="100" w:firstLine="21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M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itigate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D09B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B36F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7D19" w14:textId="29CE103D" w:rsidR="009D30AB" w:rsidRPr="006929A0" w:rsidRDefault="008C4033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8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9</w:t>
            </w:r>
            <w:r w:rsidR="009D30AB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0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969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="009D30AB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459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DE67" w14:textId="6836F7DB" w:rsidR="009D30AB" w:rsidRPr="006929A0" w:rsidRDefault="008C4033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780</w:t>
            </w:r>
            <w:r w:rsidR="009D30AB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626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="009D30AB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971</w:t>
            </w:r>
            <w:r w:rsidR="009D30AB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09B6" w14:textId="00F8434F" w:rsidR="009D30AB" w:rsidRPr="006929A0" w:rsidRDefault="009D30AB" w:rsidP="00897446">
            <w:pPr>
              <w:widowControl/>
              <w:shd w:val="clear" w:color="auto" w:fill="FFFFFF"/>
              <w:spacing w:line="240" w:lineRule="atLeast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0.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330</w:t>
            </w:r>
          </w:p>
        </w:tc>
      </w:tr>
      <w:tr w:rsidR="009D30AB" w:rsidRPr="006929A0" w14:paraId="5B0D1521" w14:textId="77777777" w:rsidTr="00897446">
        <w:trPr>
          <w:trHeight w:val="321"/>
          <w:jc w:val="center"/>
        </w:trPr>
        <w:tc>
          <w:tcPr>
            <w:tcW w:w="272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6742519" w14:textId="1B83DFD2" w:rsidR="009D30AB" w:rsidRPr="006929A0" w:rsidRDefault="009D30AB" w:rsidP="00280BC0">
            <w:pPr>
              <w:ind w:firstLineChars="100" w:firstLine="21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Accelerated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0C01AF8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4D76706" w14:textId="77777777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6981D3B" w14:textId="7B0F6B79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28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9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.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35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6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0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6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</w:t>
            </w:r>
            <w:r w:rsidR="008C4033"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4A64849" w14:textId="2F224128" w:rsidR="009D30AB" w:rsidRPr="006929A0" w:rsidRDefault="009D30AB" w:rsidP="00897446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267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(1.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024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,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1.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56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8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A2FE911" w14:textId="224D3C78" w:rsidR="009D30AB" w:rsidRPr="006929A0" w:rsidRDefault="009D30AB" w:rsidP="00897446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0.0</w:t>
            </w:r>
            <w:r w:rsidR="008C4033"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2</w:t>
            </w:r>
            <w:r w:rsidRPr="006929A0">
              <w:rPr>
                <w:rFonts w:ascii="Times New Roman" w:eastAsiaTheme="minorEastAsia" w:hAnsi="Times New Roman" w:hint="eastAsia"/>
                <w:sz w:val="21"/>
                <w:szCs w:val="21"/>
              </w:rPr>
              <w:t>1</w:t>
            </w:r>
          </w:p>
        </w:tc>
      </w:tr>
    </w:tbl>
    <w:p w14:paraId="176885EB" w14:textId="38266C05" w:rsidR="00E424D5" w:rsidRPr="000C6846" w:rsidRDefault="00E424D5" w:rsidP="00E424D5">
      <w:pPr>
        <w:jc w:val="left"/>
        <w:rPr>
          <w:rFonts w:ascii="Times New Roman" w:eastAsia="宋体" w:hAnsi="Times New Roman" w:cs="Times New Roman"/>
          <w:color w:val="000000"/>
        </w:rPr>
        <w:sectPr w:rsidR="00E424D5" w:rsidRPr="000C6846" w:rsidSect="008970FF">
          <w:pgSz w:w="16838" w:h="11906" w:orient="landscape"/>
          <w:pgMar w:top="1797" w:right="1440" w:bottom="1797" w:left="1440" w:header="851" w:footer="992" w:gutter="0"/>
          <w:cols w:space="720"/>
          <w:docGrid w:type="linesAndChars" w:linePitch="312"/>
        </w:sectPr>
      </w:pPr>
      <w:r w:rsidRPr="000C6846">
        <w:rPr>
          <w:rFonts w:ascii="Times New Roman" w:eastAsia="宋体" w:hAnsi="Times New Roman" w:cs="Times New Roman"/>
          <w:color w:val="000000"/>
        </w:rPr>
        <w:t>Multinomial logistic regression models were applied to evaluate the associations between SB consumption and biological aging stat</w:t>
      </w:r>
      <w:r w:rsidRPr="000C6846">
        <w:rPr>
          <w:rFonts w:ascii="Times New Roman" w:eastAsia="宋体" w:hAnsi="Times New Roman" w:cs="Times New Roman" w:hint="eastAsia"/>
          <w:color w:val="000000"/>
        </w:rPr>
        <w:t>u</w:t>
      </w:r>
      <w:r w:rsidRPr="000C6846">
        <w:rPr>
          <w:rFonts w:ascii="Times New Roman" w:eastAsia="宋体" w:hAnsi="Times New Roman" w:cs="Times New Roman"/>
          <w:color w:val="000000"/>
        </w:rPr>
        <w:t xml:space="preserve">s. Odds ratios (ORs) and 95% confidence intervals (CIs) are presented. </w:t>
      </w:r>
      <w:r w:rsidR="00897446" w:rsidRPr="006929A0">
        <w:rPr>
          <w:rFonts w:ascii="Times New Roman" w:eastAsia="宋体" w:hAnsi="Times New Roman" w:cs="Times New Roman"/>
          <w:color w:val="000000"/>
        </w:rPr>
        <w:t xml:space="preserve">The </w:t>
      </w:r>
      <w:r w:rsidR="00843893" w:rsidRPr="006929A0">
        <w:rPr>
          <w:rFonts w:ascii="Times New Roman" w:eastAsia="宋体" w:hAnsi="Times New Roman" w:cs="Times New Roman" w:hint="eastAsia"/>
          <w:color w:val="000000"/>
        </w:rPr>
        <w:t>normal</w:t>
      </w:r>
      <w:r w:rsidR="00897446" w:rsidRPr="006929A0">
        <w:rPr>
          <w:rFonts w:ascii="Times New Roman" w:eastAsia="宋体" w:hAnsi="Times New Roman" w:cs="Times New Roman"/>
          <w:color w:val="000000"/>
        </w:rPr>
        <w:t xml:space="preserve"> aging group was </w:t>
      </w:r>
      <w:r>
        <w:rPr>
          <w:rFonts w:ascii="Times New Roman" w:eastAsia="宋体" w:hAnsi="Times New Roman" w:cs="Times New Roman"/>
          <w:color w:val="000000"/>
        </w:rPr>
        <w:t xml:space="preserve">used as the reference category. </w:t>
      </w:r>
      <w:r>
        <w:rPr>
          <w:rFonts w:ascii="Times New Roman" w:eastAsia="宋体" w:hAnsi="Times New Roman" w:cs="Times New Roman"/>
        </w:rPr>
        <w:t>Models were</w:t>
      </w:r>
      <w:r w:rsidRPr="000C6846">
        <w:rPr>
          <w:rFonts w:ascii="Times New Roman" w:eastAsia="宋体" w:hAnsi="Times New Roman" w:cs="Times New Roman"/>
        </w:rPr>
        <w:t xml:space="preserve"> adjusted for age, sex, education level, physical activity, smoking status, drinking status, tea</w:t>
      </w:r>
      <w:r>
        <w:rPr>
          <w:rFonts w:ascii="Times New Roman" w:eastAsia="宋体" w:hAnsi="Times New Roman" w:cs="Times New Roman"/>
        </w:rPr>
        <w:t xml:space="preserve"> and </w:t>
      </w:r>
      <w:r w:rsidRPr="000C6846">
        <w:rPr>
          <w:rFonts w:ascii="Times New Roman" w:eastAsia="宋体" w:hAnsi="Times New Roman" w:cs="Times New Roman"/>
        </w:rPr>
        <w:t>coffee consumption, dietary energy</w:t>
      </w:r>
      <w:r>
        <w:rPr>
          <w:rFonts w:ascii="Times New Roman" w:eastAsia="宋体" w:hAnsi="Times New Roman" w:cs="Times New Roman"/>
        </w:rPr>
        <w:t xml:space="preserve"> intake, cardiovascular disease</w:t>
      </w:r>
      <w:r w:rsidRPr="000C6846">
        <w:rPr>
          <w:rFonts w:ascii="Times New Roman" w:eastAsia="宋体" w:hAnsi="Times New Roman" w:cs="Times New Roman"/>
        </w:rPr>
        <w:t>, diabetes mellitus, and kidne</w:t>
      </w:r>
      <w:r>
        <w:rPr>
          <w:rFonts w:ascii="Times New Roman" w:eastAsia="宋体" w:hAnsi="Times New Roman" w:cs="Times New Roman"/>
        </w:rPr>
        <w:t>y disease</w:t>
      </w:r>
      <w:r w:rsidRPr="000C6846">
        <w:rPr>
          <w:rFonts w:ascii="Times New Roman" w:eastAsia="宋体" w:hAnsi="Times New Roman" w:cs="Times New Roman"/>
        </w:rPr>
        <w:t xml:space="preserve">. </w:t>
      </w:r>
      <w:r w:rsidRPr="000C6846">
        <w:rPr>
          <w:rFonts w:ascii="Times New Roman" w:eastAsia="宋体" w:hAnsi="Times New Roman" w:cs="Times New Roman"/>
          <w:color w:val="000000"/>
        </w:rPr>
        <w:t>*</w:t>
      </w:r>
      <w:r w:rsidRPr="000C6846">
        <w:rPr>
          <w:rFonts w:ascii="Times New Roman" w:eastAsia="宋体" w:hAnsi="Times New Roman" w:cs="Times New Roman"/>
          <w:i/>
          <w:color w:val="000000"/>
        </w:rPr>
        <w:t>P</w:t>
      </w:r>
      <w:r>
        <w:rPr>
          <w:rFonts w:ascii="Times New Roman" w:eastAsia="宋体" w:hAnsi="Times New Roman" w:cs="Times New Roman"/>
          <w:color w:val="000000"/>
        </w:rPr>
        <w:t xml:space="preserve"> &lt; 0.05.</w:t>
      </w:r>
    </w:p>
    <w:p w14:paraId="0B03DB54" w14:textId="672F37CA" w:rsidR="00C50127" w:rsidRPr="00742D32" w:rsidRDefault="00C50127" w:rsidP="00F84EC7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lastRenderedPageBreak/>
        <w:t xml:space="preserve">Supplementary </w:t>
      </w:r>
      <w:r w:rsidRPr="00BC6806">
        <w:rPr>
          <w:rFonts w:ascii="Times New Roman" w:eastAsia="等线" w:hAnsi="Times New Roman" w:cs="Times New Roman" w:hint="eastAsia"/>
          <w:b/>
          <w:bCs/>
          <w:color w:val="000000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>6</w:t>
      </w:r>
      <w:r>
        <w:rPr>
          <w:rFonts w:ascii="Times New Roman" w:eastAsia="等线" w:hAnsi="Times New Roman" w:cs="Times New Roman"/>
          <w:b/>
          <w:bCs/>
          <w:color w:val="000000"/>
        </w:rPr>
        <w:t>.</w:t>
      </w:r>
      <w:r w:rsidR="00742D32"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="009A7227" w:rsidRPr="009A7227">
        <w:rPr>
          <w:rFonts w:ascii="Times New Roman" w:eastAsia="等线" w:hAnsi="Times New Roman" w:cs="Times New Roman"/>
          <w:color w:val="000000"/>
        </w:rPr>
        <w:t>Associations between sweetened beverage (SB) consumption and biomarkers inclu</w:t>
      </w:r>
      <w:r w:rsidR="009A7227">
        <w:rPr>
          <w:rFonts w:ascii="Times New Roman" w:eastAsia="等线" w:hAnsi="Times New Roman" w:cs="Times New Roman"/>
          <w:color w:val="000000"/>
        </w:rPr>
        <w:t>ded in the biological age model</w:t>
      </w:r>
    </w:p>
    <w:tbl>
      <w:tblPr>
        <w:tblStyle w:val="13"/>
        <w:tblW w:w="1218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1551"/>
        <w:gridCol w:w="20"/>
        <w:gridCol w:w="2106"/>
        <w:gridCol w:w="858"/>
        <w:gridCol w:w="135"/>
        <w:gridCol w:w="2221"/>
        <w:gridCol w:w="850"/>
        <w:gridCol w:w="142"/>
        <w:gridCol w:w="2268"/>
        <w:gridCol w:w="897"/>
      </w:tblGrid>
      <w:tr w:rsidR="00C50127" w:rsidRPr="006929A0" w14:paraId="6EB70439" w14:textId="77777777" w:rsidTr="008970FF">
        <w:trPr>
          <w:trHeight w:val="701"/>
          <w:jc w:val="center"/>
        </w:trPr>
        <w:tc>
          <w:tcPr>
            <w:tcW w:w="1135" w:type="dxa"/>
            <w:tcBorders>
              <w:bottom w:val="single" w:sz="6" w:space="0" w:color="auto"/>
            </w:tcBorders>
            <w:vAlign w:val="center"/>
          </w:tcPr>
          <w:p w14:paraId="3C37A5F9" w14:textId="19127BDC" w:rsidR="00C50127" w:rsidRPr="006929A0" w:rsidRDefault="008514F3" w:rsidP="008514F3">
            <w:pPr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O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utcome</w:t>
            </w:r>
          </w:p>
        </w:tc>
        <w:tc>
          <w:tcPr>
            <w:tcW w:w="1551" w:type="dxa"/>
            <w:tcBorders>
              <w:bottom w:val="single" w:sz="6" w:space="0" w:color="auto"/>
            </w:tcBorders>
            <w:vAlign w:val="center"/>
          </w:tcPr>
          <w:p w14:paraId="3DE70FD5" w14:textId="77777777" w:rsidR="00C50127" w:rsidRPr="006929A0" w:rsidRDefault="00C50127" w:rsidP="00C50127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Non-consumer</w:t>
            </w:r>
          </w:p>
        </w:tc>
        <w:tc>
          <w:tcPr>
            <w:tcW w:w="20" w:type="dxa"/>
            <w:tcBorders>
              <w:bottom w:val="single" w:sz="6" w:space="0" w:color="auto"/>
            </w:tcBorders>
          </w:tcPr>
          <w:p w14:paraId="58600BB7" w14:textId="77777777" w:rsidR="00C50127" w:rsidRPr="006929A0" w:rsidRDefault="00C50127" w:rsidP="00C50127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106" w:type="dxa"/>
            <w:tcBorders>
              <w:bottom w:val="single" w:sz="6" w:space="0" w:color="auto"/>
            </w:tcBorders>
            <w:vAlign w:val="center"/>
          </w:tcPr>
          <w:p w14:paraId="64573811" w14:textId="295C6373" w:rsidR="00C50127" w:rsidRPr="006929A0" w:rsidRDefault="00C50127" w:rsidP="00C50127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Rare</w:t>
            </w:r>
          </w:p>
          <w:p w14:paraId="010ECE47" w14:textId="77777777" w:rsidR="00C50127" w:rsidRPr="006929A0" w:rsidRDefault="00C50127" w:rsidP="00C50127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(&lt;1 serving/week)</w:t>
            </w:r>
          </w:p>
        </w:tc>
        <w:tc>
          <w:tcPr>
            <w:tcW w:w="858" w:type="dxa"/>
            <w:tcBorders>
              <w:bottom w:val="single" w:sz="6" w:space="0" w:color="auto"/>
            </w:tcBorders>
            <w:vAlign w:val="center"/>
          </w:tcPr>
          <w:p w14:paraId="054F4F89" w14:textId="79DA34EA" w:rsidR="00C50127" w:rsidRPr="006929A0" w:rsidRDefault="00C50127" w:rsidP="00C50127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i/>
                <w:sz w:val="21"/>
                <w:szCs w:val="21"/>
              </w:rPr>
              <w:t>P</w:t>
            </w:r>
            <w:r w:rsid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135" w:type="dxa"/>
            <w:tcBorders>
              <w:bottom w:val="single" w:sz="6" w:space="0" w:color="auto"/>
            </w:tcBorders>
            <w:vAlign w:val="center"/>
          </w:tcPr>
          <w:p w14:paraId="730BC424" w14:textId="77777777" w:rsidR="00C50127" w:rsidRPr="006929A0" w:rsidRDefault="00C50127" w:rsidP="00C50127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221" w:type="dxa"/>
            <w:tcBorders>
              <w:bottom w:val="single" w:sz="6" w:space="0" w:color="auto"/>
            </w:tcBorders>
            <w:vAlign w:val="center"/>
          </w:tcPr>
          <w:p w14:paraId="300C3510" w14:textId="78A52866" w:rsidR="00C50127" w:rsidRPr="006929A0" w:rsidRDefault="00C50127" w:rsidP="00C50127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Occasional</w:t>
            </w:r>
          </w:p>
          <w:p w14:paraId="5F5C744A" w14:textId="77777777" w:rsidR="00C50127" w:rsidRPr="006929A0" w:rsidRDefault="00C50127" w:rsidP="00C50127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(1-2 servings/week)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715A3BA0" w14:textId="2C74E510" w:rsidR="00C50127" w:rsidRPr="006929A0" w:rsidRDefault="00C50127" w:rsidP="00C50127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i/>
                <w:sz w:val="21"/>
                <w:szCs w:val="21"/>
              </w:rPr>
              <w:t>P</w:t>
            </w:r>
            <w:r w:rsid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142" w:type="dxa"/>
            <w:tcBorders>
              <w:bottom w:val="single" w:sz="6" w:space="0" w:color="auto"/>
            </w:tcBorders>
            <w:vAlign w:val="center"/>
          </w:tcPr>
          <w:p w14:paraId="5C09B629" w14:textId="1AE57F88" w:rsidR="00C50127" w:rsidRPr="006929A0" w:rsidRDefault="00C50127" w:rsidP="00C50127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78E6192D" w14:textId="6063498E" w:rsidR="00C50127" w:rsidRPr="006929A0" w:rsidRDefault="00C50127" w:rsidP="00C50127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Frequent</w:t>
            </w:r>
          </w:p>
          <w:p w14:paraId="2E60D739" w14:textId="77777777" w:rsidR="00C50127" w:rsidRPr="006929A0" w:rsidRDefault="00C50127" w:rsidP="00C50127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(</w:t>
            </w:r>
            <w:r w:rsidRPr="006929A0">
              <w:rPr>
                <w:rFonts w:ascii="Times New Roman" w:eastAsia="Times New Roman" w:hAnsi="Times New Roman" w:hint="eastAsia"/>
                <w:sz w:val="21"/>
                <w:szCs w:val="21"/>
              </w:rPr>
              <w:t>≥3</w:t>
            </w: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 xml:space="preserve"> servings/week)</w:t>
            </w:r>
          </w:p>
        </w:tc>
        <w:tc>
          <w:tcPr>
            <w:tcW w:w="897" w:type="dxa"/>
            <w:tcBorders>
              <w:bottom w:val="single" w:sz="6" w:space="0" w:color="auto"/>
            </w:tcBorders>
            <w:vAlign w:val="center"/>
          </w:tcPr>
          <w:p w14:paraId="07D3B98C" w14:textId="3E6D5BAF" w:rsidR="00C50127" w:rsidRPr="00C50127" w:rsidRDefault="00C50127" w:rsidP="00C50127">
            <w:pPr>
              <w:jc w:val="center"/>
              <w:rPr>
                <w:rFonts w:ascii="Times New Roman" w:eastAsiaTheme="minorEastAsia" w:hAnsi="Times New Roman"/>
                <w:i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i/>
                <w:sz w:val="21"/>
                <w:szCs w:val="21"/>
              </w:rPr>
              <w:t>P</w:t>
            </w:r>
            <w:r w:rsid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value</w:t>
            </w:r>
          </w:p>
        </w:tc>
      </w:tr>
      <w:tr w:rsidR="00C50127" w:rsidRPr="006929A0" w14:paraId="22E99619" w14:textId="77777777" w:rsidTr="008970FF">
        <w:trPr>
          <w:trHeight w:val="355"/>
          <w:jc w:val="center"/>
        </w:trPr>
        <w:tc>
          <w:tcPr>
            <w:tcW w:w="1135" w:type="dxa"/>
            <w:tcBorders>
              <w:top w:val="single" w:sz="6" w:space="0" w:color="auto"/>
              <w:bottom w:val="nil"/>
            </w:tcBorders>
            <w:vAlign w:val="center"/>
          </w:tcPr>
          <w:p w14:paraId="7E29DF49" w14:textId="32556AAC" w:rsidR="00C50127" w:rsidRPr="00C50127" w:rsidRDefault="00C50127" w:rsidP="008514F3">
            <w:pPr>
              <w:jc w:val="left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C50127">
              <w:rPr>
                <w:rFonts w:ascii="Times New Roman" w:eastAsiaTheme="minorEastAsia" w:hAnsi="Times New Roman" w:hint="eastAsia"/>
                <w:sz w:val="21"/>
                <w:szCs w:val="21"/>
              </w:rPr>
              <w:t>ALP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2767F8F8" w14:textId="64668761" w:rsidR="00C50127" w:rsidRPr="006929A0" w:rsidRDefault="00C50127" w:rsidP="00C50127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Ref.</w:t>
            </w:r>
          </w:p>
        </w:tc>
        <w:tc>
          <w:tcPr>
            <w:tcW w:w="20" w:type="dxa"/>
            <w:tcBorders>
              <w:top w:val="single" w:sz="6" w:space="0" w:color="auto"/>
              <w:bottom w:val="nil"/>
            </w:tcBorders>
          </w:tcPr>
          <w:p w14:paraId="7724243D" w14:textId="77777777" w:rsidR="00C50127" w:rsidRPr="006929A0" w:rsidRDefault="00C50127" w:rsidP="00C50127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106" w:type="dxa"/>
            <w:tcBorders>
              <w:top w:val="single" w:sz="6" w:space="0" w:color="auto"/>
              <w:bottom w:val="nil"/>
            </w:tcBorders>
            <w:vAlign w:val="center"/>
          </w:tcPr>
          <w:p w14:paraId="5AC708E6" w14:textId="119E806B" w:rsidR="00C50127" w:rsidRPr="006929A0" w:rsidRDefault="006D3D4F" w:rsidP="00C50127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D3D4F">
              <w:rPr>
                <w:rFonts w:ascii="Times New Roman" w:eastAsiaTheme="minorEastAsia" w:hAnsi="Times New Roman"/>
                <w:sz w:val="21"/>
                <w:szCs w:val="21"/>
              </w:rPr>
              <w:t>-0.197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D3D4F">
              <w:rPr>
                <w:rFonts w:ascii="Times New Roman" w:eastAsiaTheme="minorEastAsia" w:hAnsi="Times New Roman"/>
                <w:sz w:val="21"/>
                <w:szCs w:val="21"/>
              </w:rPr>
              <w:t>(-1.319,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D3D4F">
              <w:rPr>
                <w:rFonts w:ascii="Times New Roman" w:eastAsiaTheme="minorEastAsia" w:hAnsi="Times New Roman"/>
                <w:sz w:val="21"/>
                <w:szCs w:val="21"/>
              </w:rPr>
              <w:t>0.926)</w:t>
            </w:r>
          </w:p>
        </w:tc>
        <w:tc>
          <w:tcPr>
            <w:tcW w:w="858" w:type="dxa"/>
            <w:tcBorders>
              <w:top w:val="single" w:sz="6" w:space="0" w:color="auto"/>
              <w:bottom w:val="nil"/>
            </w:tcBorders>
            <w:vAlign w:val="center"/>
          </w:tcPr>
          <w:p w14:paraId="1006C71A" w14:textId="44C78919" w:rsidR="00C50127" w:rsidRPr="006929A0" w:rsidRDefault="006D3D4F" w:rsidP="00C50127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D3D4F">
              <w:rPr>
                <w:rFonts w:ascii="Times New Roman" w:eastAsia="Times New Roman" w:hAnsi="Times New Roman"/>
                <w:sz w:val="21"/>
                <w:szCs w:val="21"/>
              </w:rPr>
              <w:t>0.731</w:t>
            </w:r>
          </w:p>
        </w:tc>
        <w:tc>
          <w:tcPr>
            <w:tcW w:w="135" w:type="dxa"/>
            <w:tcBorders>
              <w:top w:val="single" w:sz="6" w:space="0" w:color="auto"/>
              <w:bottom w:val="nil"/>
            </w:tcBorders>
            <w:vAlign w:val="center"/>
          </w:tcPr>
          <w:p w14:paraId="6BB530E7" w14:textId="77777777" w:rsidR="00C50127" w:rsidRPr="006929A0" w:rsidRDefault="00C50127" w:rsidP="00C50127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221" w:type="dxa"/>
            <w:tcBorders>
              <w:top w:val="single" w:sz="6" w:space="0" w:color="auto"/>
              <w:bottom w:val="nil"/>
            </w:tcBorders>
            <w:vAlign w:val="center"/>
          </w:tcPr>
          <w:p w14:paraId="20AD5259" w14:textId="505DE0C8" w:rsidR="00C50127" w:rsidRPr="006929A0" w:rsidRDefault="006D3D4F" w:rsidP="00C50127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D3D4F">
              <w:rPr>
                <w:rFonts w:ascii="Times New Roman" w:eastAsiaTheme="minorEastAsia" w:hAnsi="Times New Roman"/>
                <w:sz w:val="21"/>
                <w:szCs w:val="21"/>
              </w:rPr>
              <w:t>1.996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D3D4F">
              <w:rPr>
                <w:rFonts w:ascii="Times New Roman" w:eastAsiaTheme="minorEastAsia" w:hAnsi="Times New Roman"/>
                <w:sz w:val="21"/>
                <w:szCs w:val="21"/>
              </w:rPr>
              <w:t>(0.114,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D3D4F">
              <w:rPr>
                <w:rFonts w:ascii="Times New Roman" w:eastAsiaTheme="minorEastAsia" w:hAnsi="Times New Roman"/>
                <w:sz w:val="21"/>
                <w:szCs w:val="21"/>
              </w:rPr>
              <w:t>3.878)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vAlign w:val="center"/>
          </w:tcPr>
          <w:p w14:paraId="164AF5DB" w14:textId="2B0B2181" w:rsidR="00C50127" w:rsidRPr="007A733A" w:rsidRDefault="006D3D4F" w:rsidP="00C50127">
            <w:pPr>
              <w:jc w:val="center"/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 w:rsidRPr="007A733A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0.03</w:t>
            </w:r>
            <w:r w:rsidRPr="007A733A"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142" w:type="dxa"/>
            <w:tcBorders>
              <w:top w:val="single" w:sz="6" w:space="0" w:color="auto"/>
              <w:bottom w:val="nil"/>
            </w:tcBorders>
            <w:vAlign w:val="center"/>
          </w:tcPr>
          <w:p w14:paraId="7B5C8E7E" w14:textId="2DAE644F" w:rsidR="00C50127" w:rsidRPr="006929A0" w:rsidRDefault="00C50127" w:rsidP="00C50127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vAlign w:val="center"/>
          </w:tcPr>
          <w:p w14:paraId="343CDE4C" w14:textId="7BA1EDE2" w:rsidR="00C50127" w:rsidRPr="006929A0" w:rsidRDefault="006D3D4F" w:rsidP="00C50127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D3D4F">
              <w:rPr>
                <w:rFonts w:ascii="Times New Roman" w:eastAsiaTheme="minorEastAsia" w:hAnsi="Times New Roman"/>
                <w:sz w:val="21"/>
                <w:szCs w:val="21"/>
              </w:rPr>
              <w:t>3.893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D3D4F">
              <w:rPr>
                <w:rFonts w:ascii="Times New Roman" w:eastAsiaTheme="minorEastAsia" w:hAnsi="Times New Roman"/>
                <w:sz w:val="21"/>
                <w:szCs w:val="21"/>
              </w:rPr>
              <w:t>(1.674,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6D3D4F">
              <w:rPr>
                <w:rFonts w:ascii="Times New Roman" w:eastAsiaTheme="minorEastAsia" w:hAnsi="Times New Roman"/>
                <w:sz w:val="21"/>
                <w:szCs w:val="21"/>
              </w:rPr>
              <w:t>6.112)</w:t>
            </w:r>
          </w:p>
        </w:tc>
        <w:tc>
          <w:tcPr>
            <w:tcW w:w="897" w:type="dxa"/>
            <w:tcBorders>
              <w:top w:val="single" w:sz="6" w:space="0" w:color="auto"/>
              <w:bottom w:val="nil"/>
            </w:tcBorders>
            <w:vAlign w:val="center"/>
          </w:tcPr>
          <w:p w14:paraId="72658720" w14:textId="5F536B51" w:rsidR="00C50127" w:rsidRPr="006D3D4F" w:rsidRDefault="006D3D4F" w:rsidP="00C50127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A733A"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  <w:t>&lt;0.001</w:t>
            </w:r>
          </w:p>
        </w:tc>
      </w:tr>
      <w:tr w:rsidR="008514F3" w:rsidRPr="006929A0" w14:paraId="0000CB0D" w14:textId="77777777" w:rsidTr="008970FF">
        <w:trPr>
          <w:trHeight w:val="355"/>
          <w:jc w:val="center"/>
        </w:trPr>
        <w:tc>
          <w:tcPr>
            <w:tcW w:w="1135" w:type="dxa"/>
            <w:tcBorders>
              <w:top w:val="nil"/>
            </w:tcBorders>
            <w:vAlign w:val="center"/>
          </w:tcPr>
          <w:p w14:paraId="762FF307" w14:textId="69DE5A79" w:rsidR="008514F3" w:rsidRPr="00C50127" w:rsidRDefault="008514F3" w:rsidP="008514F3">
            <w:pPr>
              <w:jc w:val="left"/>
              <w:rPr>
                <w:rFonts w:ascii="Times New Roman" w:eastAsiaTheme="minorEastAsia" w:hAnsi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ALB</w:t>
            </w:r>
          </w:p>
        </w:tc>
        <w:tc>
          <w:tcPr>
            <w:tcW w:w="1551" w:type="dxa"/>
            <w:tcBorders>
              <w:top w:val="nil"/>
            </w:tcBorders>
            <w:vAlign w:val="center"/>
          </w:tcPr>
          <w:p w14:paraId="288B4B5B" w14:textId="77777777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6929A0">
              <w:rPr>
                <w:rFonts w:ascii="Times New Roman" w:eastAsia="Times New Roman" w:hAnsi="Times New Roman"/>
                <w:sz w:val="21"/>
                <w:szCs w:val="21"/>
              </w:rPr>
              <w:t>Ref.</w:t>
            </w:r>
          </w:p>
        </w:tc>
        <w:tc>
          <w:tcPr>
            <w:tcW w:w="20" w:type="dxa"/>
            <w:tcBorders>
              <w:top w:val="nil"/>
            </w:tcBorders>
          </w:tcPr>
          <w:p w14:paraId="4F0AF535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106" w:type="dxa"/>
            <w:tcBorders>
              <w:top w:val="nil"/>
            </w:tcBorders>
            <w:vAlign w:val="center"/>
          </w:tcPr>
          <w:p w14:paraId="02D6A69F" w14:textId="72EB5783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0.001 (-0.139, 0.138)</w:t>
            </w:r>
          </w:p>
        </w:tc>
        <w:tc>
          <w:tcPr>
            <w:tcW w:w="858" w:type="dxa"/>
            <w:tcBorders>
              <w:top w:val="nil"/>
            </w:tcBorders>
            <w:vAlign w:val="center"/>
          </w:tcPr>
          <w:p w14:paraId="78D06633" w14:textId="498934B3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991</w:t>
            </w:r>
          </w:p>
        </w:tc>
        <w:tc>
          <w:tcPr>
            <w:tcW w:w="135" w:type="dxa"/>
            <w:tcBorders>
              <w:top w:val="nil"/>
            </w:tcBorders>
            <w:vAlign w:val="center"/>
          </w:tcPr>
          <w:p w14:paraId="2DBEE40C" w14:textId="77777777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221" w:type="dxa"/>
            <w:tcBorders>
              <w:top w:val="nil"/>
            </w:tcBorders>
            <w:vAlign w:val="center"/>
          </w:tcPr>
          <w:p w14:paraId="7FC2DCF4" w14:textId="29468941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0.104 (-0.337, 0.128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021ECA7" w14:textId="120C4899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379</w:t>
            </w:r>
          </w:p>
        </w:tc>
        <w:tc>
          <w:tcPr>
            <w:tcW w:w="142" w:type="dxa"/>
            <w:tcBorders>
              <w:top w:val="nil"/>
            </w:tcBorders>
            <w:vAlign w:val="center"/>
          </w:tcPr>
          <w:p w14:paraId="523E941F" w14:textId="54C68D27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1A36983" w14:textId="60288239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0.052 (-0.326, 0.221)</w:t>
            </w:r>
          </w:p>
        </w:tc>
        <w:tc>
          <w:tcPr>
            <w:tcW w:w="897" w:type="dxa"/>
            <w:tcBorders>
              <w:top w:val="nil"/>
            </w:tcBorders>
            <w:vAlign w:val="center"/>
          </w:tcPr>
          <w:p w14:paraId="143B73EF" w14:textId="0D18AF1C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708</w:t>
            </w:r>
          </w:p>
        </w:tc>
      </w:tr>
      <w:tr w:rsidR="008514F3" w:rsidRPr="006929A0" w14:paraId="76E8843D" w14:textId="77777777" w:rsidTr="008970FF">
        <w:trPr>
          <w:trHeight w:val="355"/>
          <w:jc w:val="center"/>
        </w:trPr>
        <w:tc>
          <w:tcPr>
            <w:tcW w:w="1135" w:type="dxa"/>
            <w:vAlign w:val="center"/>
          </w:tcPr>
          <w:p w14:paraId="397A73CF" w14:textId="39B5BA08" w:rsidR="008514F3" w:rsidRPr="008514F3" w:rsidRDefault="008514F3" w:rsidP="008514F3">
            <w:pPr>
              <w:jc w:val="left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BUN</w:t>
            </w:r>
          </w:p>
        </w:tc>
        <w:tc>
          <w:tcPr>
            <w:tcW w:w="1551" w:type="dxa"/>
          </w:tcPr>
          <w:p w14:paraId="29B9ADFC" w14:textId="7A8229B4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D14D3">
              <w:rPr>
                <w:rFonts w:ascii="Times New Roman" w:eastAsia="Times New Roman" w:hAnsi="Times New Roman"/>
                <w:sz w:val="21"/>
                <w:szCs w:val="21"/>
              </w:rPr>
              <w:t>Ref.</w:t>
            </w:r>
          </w:p>
        </w:tc>
        <w:tc>
          <w:tcPr>
            <w:tcW w:w="20" w:type="dxa"/>
          </w:tcPr>
          <w:p w14:paraId="7A245BE9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106" w:type="dxa"/>
            <w:vAlign w:val="center"/>
          </w:tcPr>
          <w:p w14:paraId="53545F62" w14:textId="2FB79776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059 (-0.010, 0.127)</w:t>
            </w:r>
          </w:p>
        </w:tc>
        <w:tc>
          <w:tcPr>
            <w:tcW w:w="858" w:type="dxa"/>
            <w:vAlign w:val="center"/>
          </w:tcPr>
          <w:p w14:paraId="5452F1A5" w14:textId="313A5AF1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093</w:t>
            </w:r>
          </w:p>
        </w:tc>
        <w:tc>
          <w:tcPr>
            <w:tcW w:w="135" w:type="dxa"/>
            <w:vAlign w:val="center"/>
          </w:tcPr>
          <w:p w14:paraId="114867D0" w14:textId="77777777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221" w:type="dxa"/>
            <w:vAlign w:val="center"/>
          </w:tcPr>
          <w:p w14:paraId="66DC0D56" w14:textId="7C49E215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101 (-0.014, 0.216)</w:t>
            </w:r>
          </w:p>
        </w:tc>
        <w:tc>
          <w:tcPr>
            <w:tcW w:w="850" w:type="dxa"/>
            <w:vAlign w:val="center"/>
          </w:tcPr>
          <w:p w14:paraId="3581A50A" w14:textId="39732AED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085</w:t>
            </w:r>
          </w:p>
        </w:tc>
        <w:tc>
          <w:tcPr>
            <w:tcW w:w="142" w:type="dxa"/>
            <w:vAlign w:val="center"/>
          </w:tcPr>
          <w:p w14:paraId="3B36336C" w14:textId="1080BA8E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2F89B2C" w14:textId="070275F4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159 (0.024, 0.295)</w:t>
            </w:r>
          </w:p>
        </w:tc>
        <w:tc>
          <w:tcPr>
            <w:tcW w:w="897" w:type="dxa"/>
            <w:vAlign w:val="center"/>
          </w:tcPr>
          <w:p w14:paraId="465712F1" w14:textId="0473CEA3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A733A"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  <w:t>0.021</w:t>
            </w:r>
          </w:p>
        </w:tc>
      </w:tr>
      <w:tr w:rsidR="008514F3" w:rsidRPr="006929A0" w14:paraId="617900F1" w14:textId="77777777" w:rsidTr="008970FF">
        <w:trPr>
          <w:trHeight w:val="355"/>
          <w:jc w:val="center"/>
        </w:trPr>
        <w:tc>
          <w:tcPr>
            <w:tcW w:w="1135" w:type="dxa"/>
            <w:vAlign w:val="center"/>
          </w:tcPr>
          <w:p w14:paraId="2B85FD36" w14:textId="0BAEA558" w:rsidR="008514F3" w:rsidRPr="008514F3" w:rsidRDefault="008514F3" w:rsidP="008514F3">
            <w:pPr>
              <w:jc w:val="left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CR</w:t>
            </w:r>
          </w:p>
        </w:tc>
        <w:tc>
          <w:tcPr>
            <w:tcW w:w="1551" w:type="dxa"/>
          </w:tcPr>
          <w:p w14:paraId="4E4FCBEB" w14:textId="6E86D4ED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D14D3">
              <w:rPr>
                <w:rFonts w:ascii="Times New Roman" w:eastAsia="Times New Roman" w:hAnsi="Times New Roman"/>
                <w:sz w:val="21"/>
                <w:szCs w:val="21"/>
              </w:rPr>
              <w:t>Ref.</w:t>
            </w:r>
          </w:p>
        </w:tc>
        <w:tc>
          <w:tcPr>
            <w:tcW w:w="20" w:type="dxa"/>
          </w:tcPr>
          <w:p w14:paraId="664EE543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106" w:type="dxa"/>
            <w:vAlign w:val="center"/>
          </w:tcPr>
          <w:p w14:paraId="7BBE34F2" w14:textId="26BF978F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542 (-0.284, 1.368)</w:t>
            </w:r>
          </w:p>
        </w:tc>
        <w:tc>
          <w:tcPr>
            <w:tcW w:w="858" w:type="dxa"/>
            <w:vAlign w:val="center"/>
          </w:tcPr>
          <w:p w14:paraId="4B02208C" w14:textId="1F2611C8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198</w:t>
            </w:r>
          </w:p>
        </w:tc>
        <w:tc>
          <w:tcPr>
            <w:tcW w:w="135" w:type="dxa"/>
            <w:vAlign w:val="center"/>
          </w:tcPr>
          <w:p w14:paraId="2BA785C9" w14:textId="77777777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221" w:type="dxa"/>
            <w:vAlign w:val="center"/>
          </w:tcPr>
          <w:p w14:paraId="54C42B36" w14:textId="1242A423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917 (-0.468, 2.303)</w:t>
            </w:r>
          </w:p>
        </w:tc>
        <w:tc>
          <w:tcPr>
            <w:tcW w:w="850" w:type="dxa"/>
            <w:vAlign w:val="center"/>
          </w:tcPr>
          <w:p w14:paraId="04BAA37E" w14:textId="219F849F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194</w:t>
            </w:r>
          </w:p>
        </w:tc>
        <w:tc>
          <w:tcPr>
            <w:tcW w:w="142" w:type="dxa"/>
            <w:vAlign w:val="center"/>
          </w:tcPr>
          <w:p w14:paraId="071EC955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31E69F7" w14:textId="69CAF125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567 (-1.066, 2.200)</w:t>
            </w:r>
          </w:p>
        </w:tc>
        <w:tc>
          <w:tcPr>
            <w:tcW w:w="897" w:type="dxa"/>
            <w:vAlign w:val="center"/>
          </w:tcPr>
          <w:p w14:paraId="00D40964" w14:textId="2991FF8B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496</w:t>
            </w:r>
          </w:p>
        </w:tc>
      </w:tr>
      <w:tr w:rsidR="008514F3" w:rsidRPr="006929A0" w14:paraId="40C969F1" w14:textId="77777777" w:rsidTr="008970FF">
        <w:trPr>
          <w:trHeight w:val="355"/>
          <w:jc w:val="center"/>
        </w:trPr>
        <w:tc>
          <w:tcPr>
            <w:tcW w:w="1135" w:type="dxa"/>
            <w:vAlign w:val="center"/>
          </w:tcPr>
          <w:p w14:paraId="7D0BF964" w14:textId="4609CBAE" w:rsidR="008514F3" w:rsidRPr="008514F3" w:rsidRDefault="008514F3" w:rsidP="008514F3">
            <w:pPr>
              <w:jc w:val="left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SBP</w:t>
            </w:r>
          </w:p>
        </w:tc>
        <w:tc>
          <w:tcPr>
            <w:tcW w:w="1551" w:type="dxa"/>
          </w:tcPr>
          <w:p w14:paraId="4F6B5DAD" w14:textId="45A36FB9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D14D3">
              <w:rPr>
                <w:rFonts w:ascii="Times New Roman" w:eastAsia="Times New Roman" w:hAnsi="Times New Roman"/>
                <w:sz w:val="21"/>
                <w:szCs w:val="21"/>
              </w:rPr>
              <w:t>Ref.</w:t>
            </w:r>
          </w:p>
        </w:tc>
        <w:tc>
          <w:tcPr>
            <w:tcW w:w="20" w:type="dxa"/>
          </w:tcPr>
          <w:p w14:paraId="64F5827F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106" w:type="dxa"/>
            <w:vAlign w:val="center"/>
          </w:tcPr>
          <w:p w14:paraId="399C3B5F" w14:textId="1284EE6A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0.291 (-1.104, 0.522)</w:t>
            </w:r>
          </w:p>
        </w:tc>
        <w:tc>
          <w:tcPr>
            <w:tcW w:w="858" w:type="dxa"/>
            <w:vAlign w:val="center"/>
          </w:tcPr>
          <w:p w14:paraId="399E814E" w14:textId="10BB1A4C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483</w:t>
            </w:r>
          </w:p>
        </w:tc>
        <w:tc>
          <w:tcPr>
            <w:tcW w:w="135" w:type="dxa"/>
            <w:vAlign w:val="center"/>
          </w:tcPr>
          <w:p w14:paraId="10D3665B" w14:textId="77777777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221" w:type="dxa"/>
            <w:vAlign w:val="center"/>
          </w:tcPr>
          <w:p w14:paraId="190A5C72" w14:textId="7FAF7A2F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245 (-1.119, 1.609)</w:t>
            </w:r>
          </w:p>
        </w:tc>
        <w:tc>
          <w:tcPr>
            <w:tcW w:w="850" w:type="dxa"/>
            <w:vAlign w:val="center"/>
          </w:tcPr>
          <w:p w14:paraId="3D893B69" w14:textId="09EF66A5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725</w:t>
            </w:r>
          </w:p>
        </w:tc>
        <w:tc>
          <w:tcPr>
            <w:tcW w:w="142" w:type="dxa"/>
            <w:vAlign w:val="center"/>
          </w:tcPr>
          <w:p w14:paraId="54B8F53F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6A56460" w14:textId="61054EF0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840 (-0.766, 2.446)</w:t>
            </w:r>
          </w:p>
        </w:tc>
        <w:tc>
          <w:tcPr>
            <w:tcW w:w="897" w:type="dxa"/>
            <w:vAlign w:val="center"/>
          </w:tcPr>
          <w:p w14:paraId="2208A5B2" w14:textId="23B2260E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305</w:t>
            </w:r>
          </w:p>
        </w:tc>
      </w:tr>
      <w:tr w:rsidR="008514F3" w:rsidRPr="006929A0" w14:paraId="4669ECDA" w14:textId="77777777" w:rsidTr="008970FF">
        <w:trPr>
          <w:trHeight w:val="355"/>
          <w:jc w:val="center"/>
        </w:trPr>
        <w:tc>
          <w:tcPr>
            <w:tcW w:w="1135" w:type="dxa"/>
            <w:vAlign w:val="center"/>
          </w:tcPr>
          <w:p w14:paraId="66AADBC0" w14:textId="00D79A39" w:rsidR="008514F3" w:rsidRPr="008514F3" w:rsidRDefault="008514F3" w:rsidP="008514F3">
            <w:pPr>
              <w:jc w:val="left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FEV</w:t>
            </w:r>
            <w:r w:rsidRPr="0072778C">
              <w:rPr>
                <w:rFonts w:ascii="Times New Roman" w:eastAsiaTheme="minorEastAsia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551" w:type="dxa"/>
          </w:tcPr>
          <w:p w14:paraId="43BD3BC7" w14:textId="2A01EE24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D14D3">
              <w:rPr>
                <w:rFonts w:ascii="Times New Roman" w:eastAsia="Times New Roman" w:hAnsi="Times New Roman"/>
                <w:sz w:val="21"/>
                <w:szCs w:val="21"/>
              </w:rPr>
              <w:t>Ref.</w:t>
            </w:r>
          </w:p>
        </w:tc>
        <w:tc>
          <w:tcPr>
            <w:tcW w:w="20" w:type="dxa"/>
          </w:tcPr>
          <w:p w14:paraId="4DAB11C4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106" w:type="dxa"/>
            <w:vAlign w:val="center"/>
          </w:tcPr>
          <w:p w14:paraId="36D56931" w14:textId="74EC9B84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0.013 (-0.038, 0.011)</w:t>
            </w:r>
          </w:p>
        </w:tc>
        <w:tc>
          <w:tcPr>
            <w:tcW w:w="858" w:type="dxa"/>
            <w:vAlign w:val="center"/>
          </w:tcPr>
          <w:p w14:paraId="3431403D" w14:textId="341702DA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282</w:t>
            </w:r>
          </w:p>
        </w:tc>
        <w:tc>
          <w:tcPr>
            <w:tcW w:w="135" w:type="dxa"/>
            <w:vAlign w:val="center"/>
          </w:tcPr>
          <w:p w14:paraId="607A29EB" w14:textId="77777777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221" w:type="dxa"/>
            <w:vAlign w:val="center"/>
          </w:tcPr>
          <w:p w14:paraId="49A6FA55" w14:textId="40418E4D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011 (-0.030, 0.052)</w:t>
            </w:r>
          </w:p>
        </w:tc>
        <w:tc>
          <w:tcPr>
            <w:tcW w:w="850" w:type="dxa"/>
            <w:vAlign w:val="center"/>
          </w:tcPr>
          <w:p w14:paraId="25DE602E" w14:textId="2DFCE8F4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591</w:t>
            </w:r>
          </w:p>
        </w:tc>
        <w:tc>
          <w:tcPr>
            <w:tcW w:w="142" w:type="dxa"/>
            <w:vAlign w:val="center"/>
          </w:tcPr>
          <w:p w14:paraId="5F1C7B42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2B175CE" w14:textId="046AAAE6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0.019 (-0.067, 0.029)</w:t>
            </w:r>
          </w:p>
        </w:tc>
        <w:tc>
          <w:tcPr>
            <w:tcW w:w="897" w:type="dxa"/>
            <w:vAlign w:val="center"/>
          </w:tcPr>
          <w:p w14:paraId="4D015014" w14:textId="0B2AFBCB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435</w:t>
            </w:r>
          </w:p>
        </w:tc>
      </w:tr>
      <w:tr w:rsidR="008514F3" w:rsidRPr="006929A0" w14:paraId="14C766F2" w14:textId="77777777" w:rsidTr="008970FF">
        <w:trPr>
          <w:trHeight w:val="355"/>
          <w:jc w:val="center"/>
        </w:trPr>
        <w:tc>
          <w:tcPr>
            <w:tcW w:w="1135" w:type="dxa"/>
            <w:vAlign w:val="center"/>
          </w:tcPr>
          <w:p w14:paraId="05E25BA3" w14:textId="4DF46BD5" w:rsidR="008514F3" w:rsidRPr="008514F3" w:rsidRDefault="008514F3" w:rsidP="008514F3">
            <w:pPr>
              <w:jc w:val="left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2778C">
              <w:rPr>
                <w:rFonts w:ascii="Times New Roman" w:eastAsiaTheme="minorEastAsia" w:hAnsi="Times New Roman" w:hint="eastAsia"/>
                <w:sz w:val="21"/>
                <w:szCs w:val="21"/>
              </w:rPr>
              <w:t>F</w:t>
            </w:r>
            <w:r w:rsidR="0072778C" w:rsidRPr="0072778C">
              <w:rPr>
                <w:rFonts w:ascii="Times New Roman" w:eastAsiaTheme="minorEastAsia" w:hAnsi="Times New Roman" w:hint="eastAsia"/>
                <w:sz w:val="21"/>
                <w:szCs w:val="21"/>
              </w:rPr>
              <w:t>B</w:t>
            </w:r>
            <w:r w:rsidRPr="0072778C">
              <w:rPr>
                <w:rFonts w:ascii="Times New Roman" w:eastAsiaTheme="minorEastAsia" w:hAnsi="Times New Roman" w:hint="eastAsia"/>
                <w:sz w:val="21"/>
                <w:szCs w:val="21"/>
              </w:rPr>
              <w:t>G</w:t>
            </w:r>
          </w:p>
        </w:tc>
        <w:tc>
          <w:tcPr>
            <w:tcW w:w="1551" w:type="dxa"/>
          </w:tcPr>
          <w:p w14:paraId="57E230F7" w14:textId="27199E11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D14D3">
              <w:rPr>
                <w:rFonts w:ascii="Times New Roman" w:eastAsia="Times New Roman" w:hAnsi="Times New Roman"/>
                <w:sz w:val="21"/>
                <w:szCs w:val="21"/>
              </w:rPr>
              <w:t>Ref.</w:t>
            </w:r>
          </w:p>
        </w:tc>
        <w:tc>
          <w:tcPr>
            <w:tcW w:w="20" w:type="dxa"/>
          </w:tcPr>
          <w:p w14:paraId="1B7D48C7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106" w:type="dxa"/>
            <w:vAlign w:val="center"/>
          </w:tcPr>
          <w:p w14:paraId="305DB3FD" w14:textId="71D52E3F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0.044 (-0.091, 0.003)</w:t>
            </w:r>
          </w:p>
        </w:tc>
        <w:tc>
          <w:tcPr>
            <w:tcW w:w="858" w:type="dxa"/>
            <w:vAlign w:val="center"/>
          </w:tcPr>
          <w:p w14:paraId="15CEC582" w14:textId="1A5C2AEA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066</w:t>
            </w:r>
          </w:p>
        </w:tc>
        <w:tc>
          <w:tcPr>
            <w:tcW w:w="135" w:type="dxa"/>
            <w:vAlign w:val="center"/>
          </w:tcPr>
          <w:p w14:paraId="387BC27A" w14:textId="77777777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221" w:type="dxa"/>
            <w:vAlign w:val="center"/>
          </w:tcPr>
          <w:p w14:paraId="7EE08946" w14:textId="5A81AF55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0.056 (-0.135, 0.023)</w:t>
            </w:r>
          </w:p>
        </w:tc>
        <w:tc>
          <w:tcPr>
            <w:tcW w:w="850" w:type="dxa"/>
            <w:vAlign w:val="center"/>
          </w:tcPr>
          <w:p w14:paraId="06FF4329" w14:textId="3C302FCA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166</w:t>
            </w:r>
          </w:p>
        </w:tc>
        <w:tc>
          <w:tcPr>
            <w:tcW w:w="142" w:type="dxa"/>
            <w:vAlign w:val="center"/>
          </w:tcPr>
          <w:p w14:paraId="09C031C6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D421D0C" w14:textId="0B0A641B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020 (-0.074, 0.113)</w:t>
            </w:r>
          </w:p>
        </w:tc>
        <w:tc>
          <w:tcPr>
            <w:tcW w:w="897" w:type="dxa"/>
            <w:vAlign w:val="center"/>
          </w:tcPr>
          <w:p w14:paraId="5C611DF7" w14:textId="31463180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68</w:t>
            </w:r>
            <w:r w:rsidR="007A733A"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</w:p>
        </w:tc>
      </w:tr>
      <w:tr w:rsidR="008514F3" w:rsidRPr="006929A0" w14:paraId="22993870" w14:textId="77777777" w:rsidTr="008970FF">
        <w:trPr>
          <w:trHeight w:val="355"/>
          <w:jc w:val="center"/>
        </w:trPr>
        <w:tc>
          <w:tcPr>
            <w:tcW w:w="1135" w:type="dxa"/>
            <w:vAlign w:val="center"/>
          </w:tcPr>
          <w:p w14:paraId="332B1DA0" w14:textId="526CCA1A" w:rsidR="008514F3" w:rsidRPr="008514F3" w:rsidRDefault="008514F3" w:rsidP="008514F3">
            <w:pPr>
              <w:jc w:val="left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BMI</w:t>
            </w:r>
          </w:p>
        </w:tc>
        <w:tc>
          <w:tcPr>
            <w:tcW w:w="1551" w:type="dxa"/>
          </w:tcPr>
          <w:p w14:paraId="181C607D" w14:textId="1CD1B47D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D14D3">
              <w:rPr>
                <w:rFonts w:ascii="Times New Roman" w:eastAsia="Times New Roman" w:hAnsi="Times New Roman"/>
                <w:sz w:val="21"/>
                <w:szCs w:val="21"/>
              </w:rPr>
              <w:t>Ref.</w:t>
            </w:r>
          </w:p>
        </w:tc>
        <w:tc>
          <w:tcPr>
            <w:tcW w:w="20" w:type="dxa"/>
          </w:tcPr>
          <w:p w14:paraId="13AE5B54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106" w:type="dxa"/>
            <w:vAlign w:val="center"/>
          </w:tcPr>
          <w:p w14:paraId="22F256AC" w14:textId="5CE70895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0.011 (-0.184, 0.162)</w:t>
            </w:r>
          </w:p>
        </w:tc>
        <w:tc>
          <w:tcPr>
            <w:tcW w:w="858" w:type="dxa"/>
            <w:vAlign w:val="center"/>
          </w:tcPr>
          <w:p w14:paraId="45F3BDF4" w14:textId="276DD0AB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9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00</w:t>
            </w:r>
          </w:p>
        </w:tc>
        <w:tc>
          <w:tcPr>
            <w:tcW w:w="135" w:type="dxa"/>
            <w:vAlign w:val="center"/>
          </w:tcPr>
          <w:p w14:paraId="32CB1FB2" w14:textId="77777777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221" w:type="dxa"/>
            <w:vAlign w:val="center"/>
          </w:tcPr>
          <w:p w14:paraId="358BB247" w14:textId="1FA61F0B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098 (-0.191, 0.387)</w:t>
            </w:r>
          </w:p>
        </w:tc>
        <w:tc>
          <w:tcPr>
            <w:tcW w:w="850" w:type="dxa"/>
            <w:vAlign w:val="center"/>
          </w:tcPr>
          <w:p w14:paraId="4B4313A0" w14:textId="4301A77D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506</w:t>
            </w:r>
          </w:p>
        </w:tc>
        <w:tc>
          <w:tcPr>
            <w:tcW w:w="142" w:type="dxa"/>
            <w:vAlign w:val="center"/>
          </w:tcPr>
          <w:p w14:paraId="6754C60D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A3ED443" w14:textId="5E83D4B3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699 (0.358, 1.040)</w:t>
            </w:r>
          </w:p>
        </w:tc>
        <w:tc>
          <w:tcPr>
            <w:tcW w:w="897" w:type="dxa"/>
            <w:vAlign w:val="center"/>
          </w:tcPr>
          <w:p w14:paraId="1761EBA1" w14:textId="0283C5ED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A733A"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  <w:t>&lt;0.001</w:t>
            </w:r>
          </w:p>
        </w:tc>
      </w:tr>
      <w:tr w:rsidR="008514F3" w:rsidRPr="006929A0" w14:paraId="02CC66FD" w14:textId="77777777" w:rsidTr="008970FF">
        <w:trPr>
          <w:trHeight w:val="355"/>
          <w:jc w:val="center"/>
        </w:trPr>
        <w:tc>
          <w:tcPr>
            <w:tcW w:w="1135" w:type="dxa"/>
            <w:vAlign w:val="center"/>
          </w:tcPr>
          <w:p w14:paraId="67522381" w14:textId="65295E24" w:rsidR="008514F3" w:rsidRPr="008514F3" w:rsidRDefault="000178DA" w:rsidP="008514F3">
            <w:pPr>
              <w:jc w:val="left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A6D21">
              <w:rPr>
                <w:rFonts w:ascii="Times New Roman" w:eastAsiaTheme="minorEastAsia" w:hAnsi="Times New Roman" w:hint="eastAsia"/>
                <w:sz w:val="21"/>
                <w:szCs w:val="21"/>
              </w:rPr>
              <w:t>G</w:t>
            </w:r>
            <w:r w:rsidR="008514F3" w:rsidRPr="00AA6D21">
              <w:rPr>
                <w:rFonts w:ascii="Times New Roman" w:eastAsiaTheme="minorEastAsia" w:hAnsi="Times New Roman" w:hint="eastAsia"/>
                <w:sz w:val="21"/>
                <w:szCs w:val="21"/>
              </w:rPr>
              <w:t>GT</w:t>
            </w:r>
          </w:p>
        </w:tc>
        <w:tc>
          <w:tcPr>
            <w:tcW w:w="1551" w:type="dxa"/>
          </w:tcPr>
          <w:p w14:paraId="5528E793" w14:textId="3405EFBC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D14D3">
              <w:rPr>
                <w:rFonts w:ascii="Times New Roman" w:eastAsia="Times New Roman" w:hAnsi="Times New Roman"/>
                <w:sz w:val="21"/>
                <w:szCs w:val="21"/>
              </w:rPr>
              <w:t>Ref.</w:t>
            </w:r>
          </w:p>
        </w:tc>
        <w:tc>
          <w:tcPr>
            <w:tcW w:w="20" w:type="dxa"/>
          </w:tcPr>
          <w:p w14:paraId="1D48D8D5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106" w:type="dxa"/>
            <w:vAlign w:val="center"/>
          </w:tcPr>
          <w:p w14:paraId="0EB32279" w14:textId="2939C52C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1.533 (-3.190, 0.125)</w:t>
            </w:r>
          </w:p>
        </w:tc>
        <w:tc>
          <w:tcPr>
            <w:tcW w:w="858" w:type="dxa"/>
            <w:vAlign w:val="center"/>
          </w:tcPr>
          <w:p w14:paraId="093E2D30" w14:textId="3AEAF50E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07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35" w:type="dxa"/>
            <w:vAlign w:val="center"/>
          </w:tcPr>
          <w:p w14:paraId="31584AE1" w14:textId="77777777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221" w:type="dxa"/>
            <w:vAlign w:val="center"/>
          </w:tcPr>
          <w:p w14:paraId="233D554F" w14:textId="31832C9F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3.341 (-6.120, -0.562)</w:t>
            </w:r>
          </w:p>
        </w:tc>
        <w:tc>
          <w:tcPr>
            <w:tcW w:w="850" w:type="dxa"/>
            <w:vAlign w:val="center"/>
          </w:tcPr>
          <w:p w14:paraId="02FE7AB0" w14:textId="10538ACF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A733A"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  <w:t>0.018</w:t>
            </w:r>
          </w:p>
        </w:tc>
        <w:tc>
          <w:tcPr>
            <w:tcW w:w="142" w:type="dxa"/>
            <w:vAlign w:val="center"/>
          </w:tcPr>
          <w:p w14:paraId="77B5743F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7398B94" w14:textId="144CC1FC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2.594 (-5.870, 0.682)</w:t>
            </w:r>
          </w:p>
        </w:tc>
        <w:tc>
          <w:tcPr>
            <w:tcW w:w="897" w:type="dxa"/>
            <w:vAlign w:val="center"/>
          </w:tcPr>
          <w:p w14:paraId="45AC6C88" w14:textId="5FBA8C75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121</w:t>
            </w:r>
          </w:p>
        </w:tc>
      </w:tr>
      <w:tr w:rsidR="008514F3" w:rsidRPr="006929A0" w14:paraId="06FF2B33" w14:textId="77777777" w:rsidTr="008970FF">
        <w:trPr>
          <w:trHeight w:val="355"/>
          <w:jc w:val="center"/>
        </w:trPr>
        <w:tc>
          <w:tcPr>
            <w:tcW w:w="1135" w:type="dxa"/>
            <w:vAlign w:val="center"/>
          </w:tcPr>
          <w:p w14:paraId="426A68F4" w14:textId="2EF092B4" w:rsidR="008514F3" w:rsidRPr="008514F3" w:rsidRDefault="008514F3" w:rsidP="008514F3">
            <w:pPr>
              <w:jc w:val="left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PLT</w:t>
            </w:r>
          </w:p>
        </w:tc>
        <w:tc>
          <w:tcPr>
            <w:tcW w:w="1551" w:type="dxa"/>
          </w:tcPr>
          <w:p w14:paraId="074935B5" w14:textId="62CACE58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D14D3">
              <w:rPr>
                <w:rFonts w:ascii="Times New Roman" w:eastAsia="Times New Roman" w:hAnsi="Times New Roman"/>
                <w:sz w:val="21"/>
                <w:szCs w:val="21"/>
              </w:rPr>
              <w:t>Ref.</w:t>
            </w:r>
          </w:p>
        </w:tc>
        <w:tc>
          <w:tcPr>
            <w:tcW w:w="20" w:type="dxa"/>
          </w:tcPr>
          <w:p w14:paraId="1E9E1043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106" w:type="dxa"/>
            <w:vAlign w:val="center"/>
          </w:tcPr>
          <w:p w14:paraId="30E293F6" w14:textId="53A40C43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1.992 (-1.193, 5.178)</w:t>
            </w:r>
          </w:p>
        </w:tc>
        <w:tc>
          <w:tcPr>
            <w:tcW w:w="858" w:type="dxa"/>
            <w:vAlign w:val="center"/>
          </w:tcPr>
          <w:p w14:paraId="7F5311FD" w14:textId="62C7F81F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22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35" w:type="dxa"/>
            <w:vAlign w:val="center"/>
          </w:tcPr>
          <w:p w14:paraId="30E61E02" w14:textId="77777777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221" w:type="dxa"/>
            <w:vAlign w:val="center"/>
          </w:tcPr>
          <w:p w14:paraId="0719F963" w14:textId="7000DFC4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1.689 (-3.654, 7.031)</w:t>
            </w:r>
          </w:p>
        </w:tc>
        <w:tc>
          <w:tcPr>
            <w:tcW w:w="850" w:type="dxa"/>
            <w:vAlign w:val="center"/>
          </w:tcPr>
          <w:p w14:paraId="0A810975" w14:textId="6C9567B9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536</w:t>
            </w:r>
          </w:p>
        </w:tc>
        <w:tc>
          <w:tcPr>
            <w:tcW w:w="142" w:type="dxa"/>
            <w:vAlign w:val="center"/>
          </w:tcPr>
          <w:p w14:paraId="135493B7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EB38E86" w14:textId="12AB3FEB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6.103 (-0.200, 12.407)</w:t>
            </w:r>
          </w:p>
        </w:tc>
        <w:tc>
          <w:tcPr>
            <w:tcW w:w="897" w:type="dxa"/>
            <w:vAlign w:val="center"/>
          </w:tcPr>
          <w:p w14:paraId="396F899D" w14:textId="4EBFE4ED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058</w:t>
            </w:r>
          </w:p>
        </w:tc>
      </w:tr>
      <w:tr w:rsidR="008514F3" w:rsidRPr="006929A0" w14:paraId="27A89CB4" w14:textId="77777777" w:rsidTr="008970FF">
        <w:trPr>
          <w:trHeight w:val="355"/>
          <w:jc w:val="center"/>
        </w:trPr>
        <w:tc>
          <w:tcPr>
            <w:tcW w:w="1135" w:type="dxa"/>
            <w:vAlign w:val="center"/>
          </w:tcPr>
          <w:p w14:paraId="17F978E5" w14:textId="5E38DE94" w:rsidR="008514F3" w:rsidRPr="008514F3" w:rsidRDefault="008514F3" w:rsidP="008514F3">
            <w:pPr>
              <w:jc w:val="left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WBC</w:t>
            </w:r>
          </w:p>
        </w:tc>
        <w:tc>
          <w:tcPr>
            <w:tcW w:w="1551" w:type="dxa"/>
          </w:tcPr>
          <w:p w14:paraId="589F9B3E" w14:textId="195AF803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D14D3">
              <w:rPr>
                <w:rFonts w:ascii="Times New Roman" w:eastAsia="Times New Roman" w:hAnsi="Times New Roman"/>
                <w:sz w:val="21"/>
                <w:szCs w:val="21"/>
              </w:rPr>
              <w:t>Ref.</w:t>
            </w:r>
          </w:p>
        </w:tc>
        <w:tc>
          <w:tcPr>
            <w:tcW w:w="20" w:type="dxa"/>
          </w:tcPr>
          <w:p w14:paraId="7E13803F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106" w:type="dxa"/>
            <w:vAlign w:val="center"/>
          </w:tcPr>
          <w:p w14:paraId="4D2BF236" w14:textId="18586EAF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070 (-0.011, 0.150)</w:t>
            </w:r>
          </w:p>
        </w:tc>
        <w:tc>
          <w:tcPr>
            <w:tcW w:w="858" w:type="dxa"/>
            <w:vAlign w:val="center"/>
          </w:tcPr>
          <w:p w14:paraId="29F7EF3D" w14:textId="139AE36D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089</w:t>
            </w:r>
          </w:p>
        </w:tc>
        <w:tc>
          <w:tcPr>
            <w:tcW w:w="135" w:type="dxa"/>
            <w:vAlign w:val="center"/>
          </w:tcPr>
          <w:p w14:paraId="27A1C709" w14:textId="77777777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221" w:type="dxa"/>
            <w:vAlign w:val="center"/>
          </w:tcPr>
          <w:p w14:paraId="045D6FE0" w14:textId="3AB9186C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216 (0.081, 0.351)</w:t>
            </w:r>
          </w:p>
        </w:tc>
        <w:tc>
          <w:tcPr>
            <w:tcW w:w="850" w:type="dxa"/>
            <w:vAlign w:val="center"/>
          </w:tcPr>
          <w:p w14:paraId="0F99A26B" w14:textId="69EAB695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A733A"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  <w:t>0.002</w:t>
            </w:r>
          </w:p>
        </w:tc>
        <w:tc>
          <w:tcPr>
            <w:tcW w:w="142" w:type="dxa"/>
            <w:vAlign w:val="center"/>
          </w:tcPr>
          <w:p w14:paraId="13F8A5A3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4F70B9F" w14:textId="32BE27AC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365 (0.206, 0.525)</w:t>
            </w:r>
          </w:p>
        </w:tc>
        <w:tc>
          <w:tcPr>
            <w:tcW w:w="897" w:type="dxa"/>
            <w:vAlign w:val="center"/>
          </w:tcPr>
          <w:p w14:paraId="5485AF72" w14:textId="4404C794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A733A"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  <w:t>&lt;0.001</w:t>
            </w:r>
          </w:p>
        </w:tc>
      </w:tr>
      <w:tr w:rsidR="008514F3" w:rsidRPr="006929A0" w14:paraId="1B41A592" w14:textId="77777777" w:rsidTr="008970FF">
        <w:trPr>
          <w:trHeight w:val="355"/>
          <w:jc w:val="center"/>
        </w:trPr>
        <w:tc>
          <w:tcPr>
            <w:tcW w:w="1135" w:type="dxa"/>
            <w:vAlign w:val="center"/>
          </w:tcPr>
          <w:p w14:paraId="0B9BCA23" w14:textId="28C3469A" w:rsidR="008514F3" w:rsidRPr="008514F3" w:rsidRDefault="0072778C" w:rsidP="008514F3">
            <w:pPr>
              <w:jc w:val="left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A6D21">
              <w:rPr>
                <w:rFonts w:ascii="Times New Roman" w:eastAsiaTheme="minorEastAsia" w:hAnsi="Times New Roman" w:hint="eastAsia"/>
                <w:sz w:val="21"/>
                <w:szCs w:val="21"/>
              </w:rPr>
              <w:t>GO</w:t>
            </w:r>
            <w:r w:rsidR="008514F3" w:rsidRPr="00AA6D21">
              <w:rPr>
                <w:rFonts w:ascii="Times New Roman" w:eastAsiaTheme="minorEastAsia" w:hAnsi="Times New Roman" w:hint="eastAsia"/>
                <w:sz w:val="21"/>
                <w:szCs w:val="21"/>
              </w:rPr>
              <w:t>T</w:t>
            </w:r>
          </w:p>
        </w:tc>
        <w:tc>
          <w:tcPr>
            <w:tcW w:w="1551" w:type="dxa"/>
          </w:tcPr>
          <w:p w14:paraId="72A65B88" w14:textId="51E95019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D14D3">
              <w:rPr>
                <w:rFonts w:ascii="Times New Roman" w:eastAsia="Times New Roman" w:hAnsi="Times New Roman"/>
                <w:sz w:val="21"/>
                <w:szCs w:val="21"/>
              </w:rPr>
              <w:t>Ref.</w:t>
            </w:r>
          </w:p>
        </w:tc>
        <w:tc>
          <w:tcPr>
            <w:tcW w:w="20" w:type="dxa"/>
          </w:tcPr>
          <w:p w14:paraId="731260CC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106" w:type="dxa"/>
            <w:vAlign w:val="center"/>
          </w:tcPr>
          <w:p w14:paraId="23185DA2" w14:textId="38139AC0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0.305 (-0.899, 0.289)</w:t>
            </w:r>
          </w:p>
        </w:tc>
        <w:tc>
          <w:tcPr>
            <w:tcW w:w="858" w:type="dxa"/>
            <w:vAlign w:val="center"/>
          </w:tcPr>
          <w:p w14:paraId="78CCDC80" w14:textId="63247C88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314</w:t>
            </w:r>
          </w:p>
        </w:tc>
        <w:tc>
          <w:tcPr>
            <w:tcW w:w="135" w:type="dxa"/>
            <w:vAlign w:val="center"/>
          </w:tcPr>
          <w:p w14:paraId="663413BB" w14:textId="77777777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221" w:type="dxa"/>
            <w:vAlign w:val="center"/>
          </w:tcPr>
          <w:p w14:paraId="76E5E93D" w14:textId="6C6B59AD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0.270 (-1.266, 0.727)</w:t>
            </w:r>
          </w:p>
        </w:tc>
        <w:tc>
          <w:tcPr>
            <w:tcW w:w="850" w:type="dxa"/>
            <w:vAlign w:val="center"/>
          </w:tcPr>
          <w:p w14:paraId="6D31B01C" w14:textId="6D5C4319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596</w:t>
            </w:r>
          </w:p>
        </w:tc>
        <w:tc>
          <w:tcPr>
            <w:tcW w:w="142" w:type="dxa"/>
            <w:vAlign w:val="center"/>
          </w:tcPr>
          <w:p w14:paraId="263E1231" w14:textId="77777777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64CAA8F" w14:textId="0669474B" w:rsidR="008514F3" w:rsidRPr="006929A0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-0.137 (-1.312, 1.037)</w:t>
            </w:r>
          </w:p>
        </w:tc>
        <w:tc>
          <w:tcPr>
            <w:tcW w:w="897" w:type="dxa"/>
            <w:vAlign w:val="center"/>
          </w:tcPr>
          <w:p w14:paraId="3637F1BD" w14:textId="0FE0C983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819</w:t>
            </w:r>
          </w:p>
        </w:tc>
      </w:tr>
      <w:tr w:rsidR="008514F3" w:rsidRPr="006929A0" w14:paraId="359A173D" w14:textId="77777777" w:rsidTr="008970FF">
        <w:trPr>
          <w:trHeight w:val="355"/>
          <w:jc w:val="center"/>
        </w:trPr>
        <w:tc>
          <w:tcPr>
            <w:tcW w:w="1135" w:type="dxa"/>
            <w:vAlign w:val="center"/>
          </w:tcPr>
          <w:p w14:paraId="51260661" w14:textId="42C7413B" w:rsidR="008514F3" w:rsidRPr="008514F3" w:rsidRDefault="008514F3" w:rsidP="008514F3">
            <w:pPr>
              <w:jc w:val="left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LDH</w:t>
            </w:r>
          </w:p>
        </w:tc>
        <w:tc>
          <w:tcPr>
            <w:tcW w:w="1551" w:type="dxa"/>
          </w:tcPr>
          <w:p w14:paraId="3ACF9892" w14:textId="28B38423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D14D3">
              <w:rPr>
                <w:rFonts w:ascii="Times New Roman" w:eastAsia="Times New Roman" w:hAnsi="Times New Roman"/>
                <w:sz w:val="21"/>
                <w:szCs w:val="21"/>
              </w:rPr>
              <w:t>Ref.</w:t>
            </w:r>
          </w:p>
        </w:tc>
        <w:tc>
          <w:tcPr>
            <w:tcW w:w="20" w:type="dxa"/>
          </w:tcPr>
          <w:p w14:paraId="3CB53870" w14:textId="77777777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106" w:type="dxa"/>
            <w:vAlign w:val="center"/>
          </w:tcPr>
          <w:p w14:paraId="491CF101" w14:textId="09CA63DF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021 (-1.795, 1.837)</w:t>
            </w:r>
          </w:p>
        </w:tc>
        <w:tc>
          <w:tcPr>
            <w:tcW w:w="858" w:type="dxa"/>
            <w:vAlign w:val="center"/>
          </w:tcPr>
          <w:p w14:paraId="4AD4F428" w14:textId="34661C28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0.982</w:t>
            </w:r>
          </w:p>
        </w:tc>
        <w:tc>
          <w:tcPr>
            <w:tcW w:w="135" w:type="dxa"/>
            <w:vAlign w:val="center"/>
          </w:tcPr>
          <w:p w14:paraId="5FD06734" w14:textId="77777777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221" w:type="dxa"/>
            <w:vAlign w:val="center"/>
          </w:tcPr>
          <w:p w14:paraId="765696A4" w14:textId="0786FCAA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3.627 (0.582, 6.672)</w:t>
            </w:r>
          </w:p>
        </w:tc>
        <w:tc>
          <w:tcPr>
            <w:tcW w:w="850" w:type="dxa"/>
            <w:vAlign w:val="center"/>
          </w:tcPr>
          <w:p w14:paraId="64A57B72" w14:textId="2C869587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A733A"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  <w:t>0.020</w:t>
            </w:r>
          </w:p>
        </w:tc>
        <w:tc>
          <w:tcPr>
            <w:tcW w:w="142" w:type="dxa"/>
            <w:vAlign w:val="center"/>
          </w:tcPr>
          <w:p w14:paraId="4EA902CB" w14:textId="49A5471A" w:rsidR="008514F3" w:rsidRPr="006929A0" w:rsidRDefault="008514F3" w:rsidP="008514F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2DE0544" w14:textId="3D9F6215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514F3">
              <w:rPr>
                <w:rFonts w:ascii="Times New Roman" w:eastAsiaTheme="minorEastAsia" w:hAnsi="Times New Roman" w:hint="eastAsia"/>
                <w:sz w:val="21"/>
                <w:szCs w:val="21"/>
              </w:rPr>
              <w:t>10.258 (6.669, 13.847)</w:t>
            </w:r>
          </w:p>
        </w:tc>
        <w:tc>
          <w:tcPr>
            <w:tcW w:w="897" w:type="dxa"/>
            <w:vAlign w:val="center"/>
          </w:tcPr>
          <w:p w14:paraId="31450A5B" w14:textId="2682A203" w:rsidR="008514F3" w:rsidRPr="008514F3" w:rsidRDefault="008514F3" w:rsidP="008514F3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7A733A"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  <w:t>&lt;0.001</w:t>
            </w:r>
          </w:p>
        </w:tc>
      </w:tr>
    </w:tbl>
    <w:p w14:paraId="3D232071" w14:textId="77777777" w:rsidR="00E424D5" w:rsidRDefault="00D91E0C">
      <w:pPr>
        <w:widowControl/>
        <w:jc w:val="left"/>
        <w:rPr>
          <w:rFonts w:ascii="Times New Roman" w:eastAsia="宋体" w:hAnsi="Times New Roman" w:cs="Times New Roman"/>
        </w:rPr>
      </w:pPr>
      <w:r w:rsidRPr="00D91E0C">
        <w:rPr>
          <w:rFonts w:ascii="Times New Roman" w:eastAsia="宋体" w:hAnsi="Times New Roman" w:cs="Times New Roman"/>
        </w:rPr>
        <w:t xml:space="preserve">Multivariable linear regression models: Coefficients (95% conﬁdence interval). </w:t>
      </w:r>
      <w:r w:rsidR="00E424D5">
        <w:rPr>
          <w:rFonts w:ascii="Times New Roman" w:eastAsia="宋体" w:hAnsi="Times New Roman" w:cs="Times New Roman"/>
        </w:rPr>
        <w:t>Models were</w:t>
      </w:r>
      <w:r w:rsidR="00E424D5" w:rsidRPr="000C6846">
        <w:rPr>
          <w:rFonts w:ascii="Times New Roman" w:eastAsia="宋体" w:hAnsi="Times New Roman" w:cs="Times New Roman"/>
        </w:rPr>
        <w:t xml:space="preserve"> adjusted for age, sex, education level, physical activity, smoking status, drinking status, tea</w:t>
      </w:r>
      <w:r w:rsidR="00E424D5">
        <w:rPr>
          <w:rFonts w:ascii="Times New Roman" w:eastAsia="宋体" w:hAnsi="Times New Roman" w:cs="Times New Roman"/>
        </w:rPr>
        <w:t xml:space="preserve"> and </w:t>
      </w:r>
      <w:r w:rsidR="00E424D5" w:rsidRPr="000C6846">
        <w:rPr>
          <w:rFonts w:ascii="Times New Roman" w:eastAsia="宋体" w:hAnsi="Times New Roman" w:cs="Times New Roman"/>
        </w:rPr>
        <w:t>coffee consumption, dietary energy</w:t>
      </w:r>
      <w:r w:rsidR="00E424D5">
        <w:rPr>
          <w:rFonts w:ascii="Times New Roman" w:eastAsia="宋体" w:hAnsi="Times New Roman" w:cs="Times New Roman"/>
        </w:rPr>
        <w:t xml:space="preserve"> intake, cardiovascular disease</w:t>
      </w:r>
      <w:r w:rsidR="00E424D5" w:rsidRPr="000C6846">
        <w:rPr>
          <w:rFonts w:ascii="Times New Roman" w:eastAsia="宋体" w:hAnsi="Times New Roman" w:cs="Times New Roman"/>
        </w:rPr>
        <w:t>, diabetes mellitus, and kidne</w:t>
      </w:r>
      <w:r w:rsidR="00E424D5">
        <w:rPr>
          <w:rFonts w:ascii="Times New Roman" w:eastAsia="宋体" w:hAnsi="Times New Roman" w:cs="Times New Roman"/>
        </w:rPr>
        <w:t>y disease</w:t>
      </w:r>
      <w:r w:rsidR="00E424D5" w:rsidRPr="000C6846">
        <w:rPr>
          <w:rFonts w:ascii="Times New Roman" w:eastAsia="宋体" w:hAnsi="Times New Roman" w:cs="Times New Roman"/>
        </w:rPr>
        <w:t>.</w:t>
      </w:r>
      <w:r w:rsidR="00E424D5">
        <w:rPr>
          <w:rFonts w:ascii="Times New Roman" w:eastAsia="宋体" w:hAnsi="Times New Roman" w:cs="Times New Roman"/>
        </w:rPr>
        <w:t xml:space="preserve"> </w:t>
      </w:r>
    </w:p>
    <w:p w14:paraId="14DB4D78" w14:textId="25CCCEB8" w:rsidR="00C50127" w:rsidRPr="00D91E0C" w:rsidRDefault="00D91E0C">
      <w:pPr>
        <w:widowControl/>
        <w:jc w:val="left"/>
        <w:rPr>
          <w:rFonts w:ascii="Times New Roman" w:eastAsia="宋体" w:hAnsi="Times New Roman" w:cs="Times New Roman"/>
        </w:rPr>
      </w:pPr>
      <w:r w:rsidRPr="00D91E0C">
        <w:rPr>
          <w:rFonts w:ascii="Times New Roman" w:eastAsia="宋体" w:hAnsi="Times New Roman" w:cs="Times New Roman"/>
        </w:rPr>
        <w:t>Abbreviations: ALP, alkaline phosphatase; ALB, albumin; BUN, blood urea nitrogen; CR, creatinine; SBP, systolic blood pressure; FEV1, forced expiratory volume in one second; FBG, fasting blood glucose; BMI, body mass index; GGT, gamma-glutamyl transpeptidase; PLT, platelet count; WBC, white blood cell count; GOT, glutamic oxaloacetic transaminase; LDH, lactate dehydrogenase.</w:t>
      </w:r>
    </w:p>
    <w:p w14:paraId="7DD91E89" w14:textId="77777777" w:rsidR="00C50127" w:rsidRDefault="00C50127">
      <w:pPr>
        <w:widowControl/>
        <w:jc w:val="left"/>
        <w:rPr>
          <w:rFonts w:ascii="Calibri" w:eastAsia="宋体" w:hAnsi="Calibri" w:cs="Times New Roman"/>
          <w:sz w:val="21"/>
          <w:szCs w:val="21"/>
        </w:rPr>
      </w:pPr>
      <w:r>
        <w:rPr>
          <w:rFonts w:ascii="Calibri" w:eastAsia="宋体" w:hAnsi="Calibri" w:cs="Times New Roman"/>
          <w:sz w:val="21"/>
          <w:szCs w:val="21"/>
        </w:rPr>
        <w:br w:type="page"/>
      </w:r>
    </w:p>
    <w:p w14:paraId="0D756908" w14:textId="77777777" w:rsidR="00C50127" w:rsidRDefault="00C50127">
      <w:pPr>
        <w:widowControl/>
        <w:jc w:val="left"/>
        <w:rPr>
          <w:rFonts w:ascii="Calibri" w:eastAsia="宋体" w:hAnsi="Calibri" w:cs="Times New Roman"/>
          <w:sz w:val="21"/>
          <w:szCs w:val="21"/>
        </w:rPr>
        <w:sectPr w:rsidR="00C50127" w:rsidSect="00C50127">
          <w:pgSz w:w="15840" w:h="12240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C51BF76" w14:textId="77777777" w:rsidR="009D30AB" w:rsidRDefault="009D30AB">
      <w:pPr>
        <w:widowControl/>
        <w:jc w:val="left"/>
        <w:rPr>
          <w:rFonts w:ascii="Calibri" w:eastAsia="宋体" w:hAnsi="Calibri" w:cs="Times New Roman"/>
          <w:sz w:val="21"/>
          <w:szCs w:val="21"/>
        </w:rPr>
      </w:pPr>
    </w:p>
    <w:p w14:paraId="78C9526D" w14:textId="48652BE8" w:rsidR="00BC6806" w:rsidRDefault="00BC6806" w:rsidP="00BC6806">
      <w:pPr>
        <w:spacing w:line="480" w:lineRule="auto"/>
        <w:ind w:firstLineChars="200" w:firstLine="420"/>
        <w:rPr>
          <w:rFonts w:ascii="Calibri" w:eastAsia="宋体" w:hAnsi="Calibri" w:cs="Times New Roman"/>
          <w:sz w:val="21"/>
          <w:szCs w:val="21"/>
        </w:rPr>
      </w:pPr>
      <w:r w:rsidRPr="00BC6806">
        <w:rPr>
          <w:rFonts w:ascii="Calibri" w:eastAsia="宋体" w:hAnsi="Calibri" w:cs="Times New Roman"/>
          <w:noProof/>
          <w:sz w:val="21"/>
          <w:szCs w:val="21"/>
        </w:rPr>
        <w:drawing>
          <wp:inline distT="0" distB="0" distL="0" distR="0" wp14:anchorId="32E20859" wp14:editId="2467060A">
            <wp:extent cx="3093720" cy="2941320"/>
            <wp:effectExtent l="0" t="0" r="0" b="0"/>
            <wp:docPr id="1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93720" cy="294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6806">
        <w:rPr>
          <w:rFonts w:ascii="Calibri" w:eastAsia="宋体" w:hAnsi="Calibri" w:cs="Times New Roman"/>
          <w:sz w:val="21"/>
          <w:szCs w:val="21"/>
        </w:rPr>
        <w:t xml:space="preserve"> </w:t>
      </w:r>
    </w:p>
    <w:p w14:paraId="2BEBE24B" w14:textId="4E767145" w:rsidR="009A7227" w:rsidRDefault="003F5EB8" w:rsidP="009A7227">
      <w:pPr>
        <w:jc w:val="left"/>
        <w:rPr>
          <w:rFonts w:ascii="Times New Roman" w:eastAsia="等线" w:hAnsi="Times New Roman" w:cs="Times New Roman"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t xml:space="preserve">Supplementary 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>Fig</w:t>
      </w:r>
      <w:r w:rsidR="00726202">
        <w:rPr>
          <w:rFonts w:ascii="Times New Roman" w:eastAsia="等线" w:hAnsi="Times New Roman" w:cs="Times New Roman"/>
          <w:b/>
          <w:bCs/>
          <w:color w:val="000000"/>
        </w:rPr>
        <w:t>ure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="001E08B3" w:rsidRPr="00BC6806">
        <w:rPr>
          <w:rFonts w:ascii="Times New Roman" w:eastAsia="等线" w:hAnsi="Times New Roman" w:cs="Times New Roman" w:hint="eastAsia"/>
          <w:b/>
          <w:bCs/>
          <w:color w:val="000000"/>
        </w:rPr>
        <w:t>1</w:t>
      </w:r>
      <w:r>
        <w:rPr>
          <w:rFonts w:ascii="Times New Roman" w:eastAsia="等线" w:hAnsi="Times New Roman" w:cs="Times New Roman"/>
          <w:b/>
          <w:bCs/>
          <w:color w:val="000000"/>
        </w:rPr>
        <w:t>.</w:t>
      </w:r>
      <w:r w:rsidR="001E08B3" w:rsidRPr="00BC6806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9A7227" w:rsidRPr="009A7227">
        <w:rPr>
          <w:rFonts w:ascii="Times New Roman" w:eastAsia="等线" w:hAnsi="Times New Roman" w:cs="Times New Roman"/>
          <w:color w:val="000000"/>
        </w:rPr>
        <w:t>Correlation matrix of biomarkers included in the biological age model</w:t>
      </w:r>
    </w:p>
    <w:p w14:paraId="7F6F54B8" w14:textId="5FC1E144" w:rsidR="009A7227" w:rsidRPr="009A7227" w:rsidRDefault="009A7227" w:rsidP="009A7227">
      <w:pPr>
        <w:jc w:val="left"/>
        <w:rPr>
          <w:rFonts w:ascii="Times New Roman" w:eastAsia="等线" w:hAnsi="Times New Roman" w:cs="Times New Roman"/>
          <w:color w:val="000000"/>
        </w:rPr>
      </w:pPr>
      <w:r w:rsidRPr="00D91E0C">
        <w:rPr>
          <w:rFonts w:ascii="Times New Roman" w:eastAsia="宋体" w:hAnsi="Times New Roman" w:cs="Times New Roman"/>
        </w:rPr>
        <w:t>Abbreviations: ALP, alkaline phosphatase; ALB, albumin; BUN, blood urea nitrogen; CR, creatinine; SBP, systolic blood pressure; FEV1, forced expiratory volume in one second; FBG, fasting blood glucose; BMI, body mass index; GGT, gamma-glutamyl transpeptidase; PLT, platelet count; WBC, white blood cell count; GOT, glutamic oxaloacetic transaminase; LDH, lactate dehydrogenase.</w:t>
      </w:r>
    </w:p>
    <w:p w14:paraId="39CCC35B" w14:textId="77777777" w:rsidR="009A7227" w:rsidRPr="009A7227" w:rsidRDefault="009A7227" w:rsidP="001E08B3">
      <w:pPr>
        <w:spacing w:line="360" w:lineRule="auto"/>
        <w:jc w:val="left"/>
        <w:rPr>
          <w:rFonts w:ascii="Times New Roman" w:eastAsia="等线" w:hAnsi="Times New Roman" w:cs="Times New Roman"/>
          <w:color w:val="000000"/>
        </w:rPr>
      </w:pPr>
    </w:p>
    <w:p w14:paraId="7937CD8A" w14:textId="49559459" w:rsidR="00BC6806" w:rsidRPr="00BC6806" w:rsidRDefault="001E08B3" w:rsidP="001E08B3">
      <w:pPr>
        <w:spacing w:line="480" w:lineRule="auto"/>
        <w:rPr>
          <w:rFonts w:ascii="Calibri" w:eastAsia="宋体" w:hAnsi="Calibri" w:cs="Times New Roman"/>
          <w:sz w:val="21"/>
          <w:szCs w:val="21"/>
        </w:rPr>
      </w:pPr>
      <w:r>
        <w:rPr>
          <w:rFonts w:ascii="Calibri" w:eastAsia="宋体" w:hAnsi="Calibri" w:cs="Times New Roman"/>
          <w:sz w:val="21"/>
          <w:szCs w:val="21"/>
        </w:rPr>
        <w:br w:type="page"/>
      </w:r>
    </w:p>
    <w:p w14:paraId="38A7D502" w14:textId="228B19BD" w:rsidR="00BC6806" w:rsidRPr="00BC6806" w:rsidRDefault="00391910" w:rsidP="00391910">
      <w:pPr>
        <w:jc w:val="center"/>
        <w:rPr>
          <w:rFonts w:ascii="Calibri" w:eastAsia="宋体" w:hAnsi="Calibri" w:cs="Times New Roman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4D67197D" wp14:editId="4F1B520F">
            <wp:extent cx="5509338" cy="1800125"/>
            <wp:effectExtent l="0" t="0" r="0" b="0"/>
            <wp:docPr id="678489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4890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28362" cy="1806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04B33" w14:textId="00DF7141" w:rsidR="00C973D7" w:rsidRPr="006929A0" w:rsidRDefault="003F5EB8" w:rsidP="00AD752B">
      <w:pPr>
        <w:jc w:val="left"/>
        <w:rPr>
          <w:rFonts w:ascii="Times New Roman" w:eastAsia="等线" w:hAnsi="Times New Roman" w:cs="Times New Roman"/>
          <w:color w:val="000000"/>
        </w:rPr>
      </w:pPr>
      <w:bookmarkStart w:id="3" w:name="OLE_LINK5"/>
      <w:r w:rsidRPr="006929A0">
        <w:rPr>
          <w:rFonts w:ascii="Times New Roman" w:eastAsia="等线" w:hAnsi="Times New Roman" w:cs="Times New Roman"/>
          <w:b/>
          <w:bCs/>
          <w:color w:val="000000"/>
        </w:rPr>
        <w:t xml:space="preserve">Supplementary </w:t>
      </w:r>
      <w:r w:rsidRPr="006929A0">
        <w:rPr>
          <w:rFonts w:ascii="Times New Roman" w:eastAsia="等线" w:hAnsi="Times New Roman" w:cs="Times New Roman" w:hint="eastAsia"/>
          <w:b/>
          <w:bCs/>
          <w:color w:val="000000"/>
        </w:rPr>
        <w:t>Fig</w:t>
      </w:r>
      <w:r w:rsidR="00726202" w:rsidRPr="006929A0">
        <w:rPr>
          <w:rFonts w:ascii="Times New Roman" w:eastAsia="等线" w:hAnsi="Times New Roman" w:cs="Times New Roman"/>
          <w:b/>
          <w:bCs/>
          <w:color w:val="000000"/>
        </w:rPr>
        <w:t>ure</w:t>
      </w:r>
      <w:r w:rsidRPr="006929A0"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6929A0">
        <w:rPr>
          <w:rFonts w:ascii="Times New Roman" w:eastAsia="等线" w:hAnsi="Times New Roman" w:cs="Times New Roman"/>
          <w:b/>
          <w:bCs/>
          <w:color w:val="000000"/>
        </w:rPr>
        <w:t>2.</w:t>
      </w:r>
      <w:r w:rsidR="001E08B3" w:rsidRPr="006929A0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726202" w:rsidRPr="006929A0">
        <w:rPr>
          <w:rFonts w:ascii="Times New Roman" w:eastAsia="等线" w:hAnsi="Times New Roman" w:cs="Times New Roman"/>
          <w:color w:val="000000"/>
        </w:rPr>
        <w:t>Associations between gut microbial α-diversity indices and biological age acceleration (BAacc)</w:t>
      </w:r>
      <w:bookmarkEnd w:id="3"/>
    </w:p>
    <w:p w14:paraId="292DDE86" w14:textId="53501506" w:rsidR="00377913" w:rsidRDefault="009A7227" w:rsidP="00AD752B">
      <w:pPr>
        <w:jc w:val="left"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</w:rPr>
        <w:t>Models were</w:t>
      </w:r>
      <w:r w:rsidRPr="000C6846">
        <w:rPr>
          <w:rFonts w:ascii="Times New Roman" w:eastAsia="宋体" w:hAnsi="Times New Roman" w:cs="Times New Roman"/>
        </w:rPr>
        <w:t xml:space="preserve"> adjusted for age, sex, education level, physical activity, smoking status, drinking status, tea</w:t>
      </w:r>
      <w:r>
        <w:rPr>
          <w:rFonts w:ascii="Times New Roman" w:eastAsia="宋体" w:hAnsi="Times New Roman" w:cs="Times New Roman"/>
        </w:rPr>
        <w:t xml:space="preserve"> and </w:t>
      </w:r>
      <w:r w:rsidRPr="000C6846">
        <w:rPr>
          <w:rFonts w:ascii="Times New Roman" w:eastAsia="宋体" w:hAnsi="Times New Roman" w:cs="Times New Roman"/>
        </w:rPr>
        <w:t>coffee consumption, dietary energy</w:t>
      </w:r>
      <w:r>
        <w:rPr>
          <w:rFonts w:ascii="Times New Roman" w:eastAsia="宋体" w:hAnsi="Times New Roman" w:cs="Times New Roman"/>
        </w:rPr>
        <w:t xml:space="preserve"> intake, cardiovascular disease, diabetes mellitus, </w:t>
      </w:r>
      <w:r w:rsidRPr="000C6846">
        <w:rPr>
          <w:rFonts w:ascii="Times New Roman" w:eastAsia="宋体" w:hAnsi="Times New Roman" w:cs="Times New Roman"/>
        </w:rPr>
        <w:t>kidne</w:t>
      </w:r>
      <w:r>
        <w:rPr>
          <w:rFonts w:ascii="Times New Roman" w:eastAsia="宋体" w:hAnsi="Times New Roman" w:cs="Times New Roman"/>
        </w:rPr>
        <w:t>y disease</w:t>
      </w:r>
      <w:r w:rsidR="00726202" w:rsidRPr="006929A0">
        <w:rPr>
          <w:rFonts w:ascii="Times New Roman" w:eastAsia="宋体" w:hAnsi="Times New Roman" w:cs="Times New Roman"/>
          <w:color w:val="000000"/>
        </w:rPr>
        <w:t xml:space="preserve"> and antibiotic use.</w:t>
      </w:r>
    </w:p>
    <w:p w14:paraId="222D6807" w14:textId="0ED9E053" w:rsidR="00377913" w:rsidRPr="00377913" w:rsidRDefault="00377913" w:rsidP="00377913">
      <w:pPr>
        <w:widowControl/>
        <w:jc w:val="left"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color w:val="000000"/>
        </w:rPr>
        <w:br w:type="page"/>
      </w:r>
    </w:p>
    <w:p w14:paraId="6E56C9D6" w14:textId="78B50559" w:rsidR="00377913" w:rsidRDefault="00065149" w:rsidP="00377913">
      <w:pPr>
        <w:jc w:val="left"/>
        <w:rPr>
          <w:rFonts w:ascii="Times New Roman" w:eastAsia="等线" w:hAnsi="Times New Roman" w:cs="Times New Roman"/>
          <w:b/>
          <w:bCs/>
          <w:color w:val="000000"/>
        </w:rPr>
      </w:pPr>
      <w:r>
        <w:rPr>
          <w:noProof/>
        </w:rPr>
        <w:lastRenderedPageBreak/>
        <w:drawing>
          <wp:inline distT="0" distB="0" distL="0" distR="0" wp14:anchorId="539B17CC" wp14:editId="7747BA33">
            <wp:extent cx="5670003" cy="2844800"/>
            <wp:effectExtent l="0" t="0" r="6985" b="0"/>
            <wp:docPr id="9112498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249873" name=""/>
                    <pic:cNvPicPr/>
                  </pic:nvPicPr>
                  <pic:blipFill rotWithShape="1">
                    <a:blip r:embed="rId9"/>
                    <a:srcRect l="4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930" cy="28487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3BDA48" w14:textId="666E2898" w:rsidR="008B1DC8" w:rsidRDefault="00377913" w:rsidP="00AD752B">
      <w:pPr>
        <w:jc w:val="left"/>
        <w:rPr>
          <w:rFonts w:ascii="Times New Roman" w:eastAsia="等线" w:hAnsi="Times New Roman" w:cs="Times New Roman"/>
          <w:color w:val="000000"/>
        </w:rPr>
      </w:pPr>
      <w:r w:rsidRPr="006929A0">
        <w:rPr>
          <w:rFonts w:ascii="Times New Roman" w:eastAsia="等线" w:hAnsi="Times New Roman" w:cs="Times New Roman"/>
          <w:b/>
          <w:bCs/>
          <w:color w:val="000000"/>
        </w:rPr>
        <w:t xml:space="preserve">Supplementary </w:t>
      </w:r>
      <w:r w:rsidRPr="006929A0">
        <w:rPr>
          <w:rFonts w:ascii="Times New Roman" w:eastAsia="等线" w:hAnsi="Times New Roman" w:cs="Times New Roman" w:hint="eastAsia"/>
          <w:b/>
          <w:bCs/>
          <w:color w:val="000000"/>
        </w:rPr>
        <w:t>Fig</w:t>
      </w:r>
      <w:r w:rsidRPr="006929A0">
        <w:rPr>
          <w:rFonts w:ascii="Times New Roman" w:eastAsia="等线" w:hAnsi="Times New Roman" w:cs="Times New Roman"/>
          <w:b/>
          <w:bCs/>
          <w:color w:val="000000"/>
        </w:rPr>
        <w:t>ure</w:t>
      </w:r>
      <w:r w:rsidRPr="006929A0"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>3</w:t>
      </w:r>
      <w:r w:rsidRPr="006929A0">
        <w:rPr>
          <w:rFonts w:ascii="Times New Roman" w:eastAsia="等线" w:hAnsi="Times New Roman" w:cs="Times New Roman"/>
          <w:b/>
          <w:bCs/>
          <w:color w:val="000000"/>
        </w:rPr>
        <w:t>.</w:t>
      </w:r>
      <w:r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377913">
        <w:rPr>
          <w:rFonts w:ascii="Times New Roman" w:eastAsia="等线" w:hAnsi="Times New Roman" w:cs="Times New Roman"/>
          <w:color w:val="000000"/>
        </w:rPr>
        <w:t xml:space="preserve">Associations between </w:t>
      </w:r>
      <w:r w:rsidR="009A7227">
        <w:rPr>
          <w:rFonts w:ascii="Times New Roman" w:eastAsia="等线" w:hAnsi="Times New Roman" w:cs="Times New Roman"/>
          <w:color w:val="000000"/>
        </w:rPr>
        <w:t xml:space="preserve">five </w:t>
      </w:r>
      <w:r w:rsidR="00065149">
        <w:rPr>
          <w:rFonts w:ascii="Times New Roman" w:eastAsia="等线" w:hAnsi="Times New Roman" w:cs="Times New Roman" w:hint="eastAsia"/>
          <w:color w:val="000000"/>
        </w:rPr>
        <w:t>overlapping</w:t>
      </w:r>
      <w:r w:rsidRPr="00377913">
        <w:rPr>
          <w:rFonts w:ascii="Times New Roman" w:eastAsia="等线" w:hAnsi="Times New Roman" w:cs="Times New Roman"/>
          <w:color w:val="000000"/>
        </w:rPr>
        <w:t xml:space="preserve"> gut microbial genera and </w:t>
      </w:r>
      <w:r w:rsidR="009A7227" w:rsidRPr="009A7227">
        <w:rPr>
          <w:rFonts w:ascii="Times New Roman" w:eastAsia="等线" w:hAnsi="Times New Roman" w:cs="Times New Roman"/>
          <w:color w:val="000000"/>
        </w:rPr>
        <w:t>biomarkers included in the biological age model</w:t>
      </w:r>
    </w:p>
    <w:p w14:paraId="0299B114" w14:textId="79B36386" w:rsidR="00377913" w:rsidRPr="009A7227" w:rsidRDefault="00377913" w:rsidP="00440A46">
      <w:pPr>
        <w:jc w:val="left"/>
        <w:rPr>
          <w:rFonts w:ascii="Times New Roman" w:eastAsia="宋体" w:hAnsi="Times New Roman" w:cs="Times New Roman"/>
          <w:color w:val="000000"/>
        </w:rPr>
      </w:pPr>
      <w:r w:rsidRPr="00377913">
        <w:rPr>
          <w:rFonts w:ascii="Times New Roman" w:eastAsia="等线" w:hAnsi="Times New Roman" w:cs="Times New Roman"/>
          <w:color w:val="000000"/>
        </w:rPr>
        <w:t xml:space="preserve">The heatmap shows the associations between </w:t>
      </w:r>
      <w:r w:rsidR="009A7227">
        <w:rPr>
          <w:rFonts w:ascii="Times New Roman" w:eastAsia="等线" w:hAnsi="Times New Roman" w:cs="Times New Roman"/>
          <w:color w:val="000000"/>
        </w:rPr>
        <w:t>five overlapping</w:t>
      </w:r>
      <w:r w:rsidRPr="00377913">
        <w:rPr>
          <w:rFonts w:ascii="Times New Roman" w:eastAsia="等线" w:hAnsi="Times New Roman" w:cs="Times New Roman"/>
          <w:color w:val="000000"/>
        </w:rPr>
        <w:t xml:space="preserve"> gut microbial genera and </w:t>
      </w:r>
      <w:r w:rsidR="009A7227" w:rsidRPr="009A7227">
        <w:rPr>
          <w:rFonts w:ascii="Times New Roman" w:eastAsia="等线" w:hAnsi="Times New Roman" w:cs="Times New Roman"/>
          <w:color w:val="000000"/>
        </w:rPr>
        <w:t>biomarkers included in the biological age model</w:t>
      </w:r>
      <w:r w:rsidRPr="00377913">
        <w:rPr>
          <w:rFonts w:ascii="Times New Roman" w:eastAsia="等线" w:hAnsi="Times New Roman" w:cs="Times New Roman"/>
          <w:color w:val="000000"/>
        </w:rPr>
        <w:t xml:space="preserve">. Colors represent standardized β coefficients from multivariable linear regression models, with red indicating positive associations and blue indicating inverse associations. </w:t>
      </w:r>
      <w:r w:rsidR="009A7227">
        <w:rPr>
          <w:rFonts w:ascii="Times New Roman" w:eastAsia="宋体" w:hAnsi="Times New Roman" w:cs="Times New Roman"/>
        </w:rPr>
        <w:t>Models were</w:t>
      </w:r>
      <w:r w:rsidR="009A7227" w:rsidRPr="000C6846">
        <w:rPr>
          <w:rFonts w:ascii="Times New Roman" w:eastAsia="宋体" w:hAnsi="Times New Roman" w:cs="Times New Roman"/>
        </w:rPr>
        <w:t xml:space="preserve"> adjusted for age, sex, education level, physical activity, smoking status, drinking status, tea</w:t>
      </w:r>
      <w:r w:rsidR="009A7227">
        <w:rPr>
          <w:rFonts w:ascii="Times New Roman" w:eastAsia="宋体" w:hAnsi="Times New Roman" w:cs="Times New Roman"/>
        </w:rPr>
        <w:t xml:space="preserve"> and </w:t>
      </w:r>
      <w:r w:rsidR="009A7227" w:rsidRPr="000C6846">
        <w:rPr>
          <w:rFonts w:ascii="Times New Roman" w:eastAsia="宋体" w:hAnsi="Times New Roman" w:cs="Times New Roman"/>
        </w:rPr>
        <w:t>coffee consumption, dietary energy</w:t>
      </w:r>
      <w:r w:rsidR="009A7227">
        <w:rPr>
          <w:rFonts w:ascii="Times New Roman" w:eastAsia="宋体" w:hAnsi="Times New Roman" w:cs="Times New Roman"/>
        </w:rPr>
        <w:t xml:space="preserve"> intake, cardiovascular disease, diabetes mellitus, </w:t>
      </w:r>
      <w:r w:rsidR="009A7227" w:rsidRPr="000C6846">
        <w:rPr>
          <w:rFonts w:ascii="Times New Roman" w:eastAsia="宋体" w:hAnsi="Times New Roman" w:cs="Times New Roman"/>
        </w:rPr>
        <w:t>kidne</w:t>
      </w:r>
      <w:r w:rsidR="009A7227">
        <w:rPr>
          <w:rFonts w:ascii="Times New Roman" w:eastAsia="宋体" w:hAnsi="Times New Roman" w:cs="Times New Roman"/>
        </w:rPr>
        <w:t>y disease</w:t>
      </w:r>
      <w:r w:rsidR="009A7227" w:rsidRPr="006929A0">
        <w:rPr>
          <w:rFonts w:ascii="Times New Roman" w:eastAsia="宋体" w:hAnsi="Times New Roman" w:cs="Times New Roman"/>
          <w:color w:val="000000"/>
        </w:rPr>
        <w:t xml:space="preserve"> and antibiotic use.</w:t>
      </w:r>
      <w:r w:rsidR="00440A46" w:rsidRPr="00440A46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440A46">
        <w:rPr>
          <w:rFonts w:ascii="Times New Roman" w:eastAsia="等线" w:hAnsi="Times New Roman" w:cs="Times New Roman" w:hint="eastAsia"/>
          <w:color w:val="000000"/>
        </w:rPr>
        <w:t>*</w:t>
      </w:r>
      <w:r w:rsidR="00440A46" w:rsidRPr="00377913">
        <w:rPr>
          <w:rFonts w:ascii="Times New Roman" w:eastAsia="等线" w:hAnsi="Times New Roman" w:cs="Times New Roman"/>
          <w:i/>
          <w:iCs/>
          <w:color w:val="000000"/>
        </w:rPr>
        <w:t>P</w:t>
      </w:r>
      <w:r w:rsidR="00440A46" w:rsidRPr="00377913">
        <w:rPr>
          <w:rFonts w:ascii="Times New Roman" w:eastAsia="等线" w:hAnsi="Times New Roman" w:cs="Times New Roman"/>
          <w:color w:val="000000"/>
        </w:rPr>
        <w:t xml:space="preserve"> &lt; 0.05, </w:t>
      </w:r>
      <w:r w:rsidR="00440A46">
        <w:rPr>
          <w:rFonts w:ascii="Times New Roman" w:eastAsia="等线" w:hAnsi="Times New Roman" w:cs="Times New Roman" w:hint="eastAsia"/>
          <w:color w:val="000000"/>
        </w:rPr>
        <w:t>**</w:t>
      </w:r>
      <w:r w:rsidR="00440A46" w:rsidRPr="00377913">
        <w:rPr>
          <w:rFonts w:ascii="Times New Roman" w:eastAsia="等线" w:hAnsi="Times New Roman" w:cs="Times New Roman"/>
          <w:i/>
          <w:iCs/>
          <w:color w:val="000000"/>
        </w:rPr>
        <w:t>P</w:t>
      </w:r>
      <w:r w:rsidR="00440A46" w:rsidRPr="00377913">
        <w:rPr>
          <w:rFonts w:ascii="Times New Roman" w:eastAsia="等线" w:hAnsi="Times New Roman" w:cs="Times New Roman"/>
          <w:color w:val="000000"/>
        </w:rPr>
        <w:t xml:space="preserve"> &lt; 0.01, </w:t>
      </w:r>
      <w:r w:rsidR="00440A46" w:rsidRPr="00377913">
        <w:rPr>
          <w:rFonts w:ascii="Times New Roman" w:eastAsia="等线" w:hAnsi="Times New Roman" w:cs="Times New Roman" w:hint="eastAsia"/>
          <w:color w:val="000000"/>
        </w:rPr>
        <w:t>***</w:t>
      </w:r>
      <w:r w:rsidR="00440A46" w:rsidRPr="00377913">
        <w:rPr>
          <w:rFonts w:ascii="Times New Roman" w:eastAsia="等线" w:hAnsi="Times New Roman" w:cs="Times New Roman"/>
          <w:i/>
          <w:iCs/>
          <w:color w:val="000000"/>
        </w:rPr>
        <w:t>P</w:t>
      </w:r>
      <w:r w:rsidR="00440A46" w:rsidRPr="00377913">
        <w:rPr>
          <w:rFonts w:ascii="Times New Roman" w:eastAsia="等线" w:hAnsi="Times New Roman" w:cs="Times New Roman"/>
          <w:color w:val="000000"/>
        </w:rPr>
        <w:t xml:space="preserve"> &lt; 0.001.</w:t>
      </w:r>
    </w:p>
    <w:p w14:paraId="11670C75" w14:textId="21CAD755" w:rsidR="00377913" w:rsidRPr="006929A0" w:rsidRDefault="00377913" w:rsidP="00377913">
      <w:pPr>
        <w:jc w:val="left"/>
        <w:rPr>
          <w:rFonts w:ascii="Times New Roman" w:eastAsia="等线" w:hAnsi="Times New Roman" w:cs="Times New Roman"/>
          <w:color w:val="000000"/>
        </w:rPr>
      </w:pPr>
      <w:r w:rsidRPr="00D91E0C">
        <w:rPr>
          <w:rFonts w:ascii="Times New Roman" w:eastAsia="宋体" w:hAnsi="Times New Roman" w:cs="Times New Roman"/>
        </w:rPr>
        <w:t>Abbreviations: ALP, alkaline phosphatase; ALB, albumin; BUN, blood urea nitrogen; CR, creatinine; SBP, systolic blood pressure; FEV1, forced expiratory volume in one second; FBG, fasting blood glucose; BMI, body mass index; GGT, gamma-glutamyl transpeptidase; PLT, platelet count; WBC, white blood cell count; GOT, glutamic oxaloacetic transaminase; LDH, lactate dehydrogenase.</w:t>
      </w:r>
    </w:p>
    <w:sectPr w:rsidR="00377913" w:rsidRPr="006929A0" w:rsidSect="00C50127">
      <w:pgSz w:w="12240" w:h="15840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650493" w14:textId="77777777" w:rsidR="000B3166" w:rsidRDefault="000B3166" w:rsidP="00445917">
      <w:r>
        <w:separator/>
      </w:r>
    </w:p>
  </w:endnote>
  <w:endnote w:type="continuationSeparator" w:id="0">
    <w:p w14:paraId="242A62B4" w14:textId="77777777" w:rsidR="000B3166" w:rsidRDefault="000B3166" w:rsidP="00445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Malgun Gothic Semilight"/>
    <w:charset w:val="86"/>
    <w:family w:val="roman"/>
    <w:pitch w:val="default"/>
    <w:sig w:usb0="00000000" w:usb1="00000000" w:usb2="0000003E" w:usb3="00000000" w:csb0="601F01FF" w:csb1="FFFF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45F443" w14:textId="77777777" w:rsidR="000B3166" w:rsidRDefault="000B3166" w:rsidP="00445917">
      <w:r>
        <w:separator/>
      </w:r>
    </w:p>
  </w:footnote>
  <w:footnote w:type="continuationSeparator" w:id="0">
    <w:p w14:paraId="214FFE41" w14:textId="77777777" w:rsidR="000B3166" w:rsidRDefault="000B3166" w:rsidP="00445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806"/>
    <w:rsid w:val="00003064"/>
    <w:rsid w:val="000178DA"/>
    <w:rsid w:val="00060AC3"/>
    <w:rsid w:val="00065149"/>
    <w:rsid w:val="00082EAF"/>
    <w:rsid w:val="000B3166"/>
    <w:rsid w:val="000E3383"/>
    <w:rsid w:val="00104D72"/>
    <w:rsid w:val="00115F31"/>
    <w:rsid w:val="00120B77"/>
    <w:rsid w:val="00120F58"/>
    <w:rsid w:val="00134E37"/>
    <w:rsid w:val="00153E10"/>
    <w:rsid w:val="001A53AE"/>
    <w:rsid w:val="001B51E3"/>
    <w:rsid w:val="001E08B3"/>
    <w:rsid w:val="00230026"/>
    <w:rsid w:val="00280BC0"/>
    <w:rsid w:val="00294CB7"/>
    <w:rsid w:val="002A2C26"/>
    <w:rsid w:val="002D6F3E"/>
    <w:rsid w:val="00321C56"/>
    <w:rsid w:val="00346371"/>
    <w:rsid w:val="00364DC6"/>
    <w:rsid w:val="00377913"/>
    <w:rsid w:val="003838AB"/>
    <w:rsid w:val="003916DC"/>
    <w:rsid w:val="00391910"/>
    <w:rsid w:val="0039527B"/>
    <w:rsid w:val="003F5EB8"/>
    <w:rsid w:val="00413470"/>
    <w:rsid w:val="00440A46"/>
    <w:rsid w:val="00445917"/>
    <w:rsid w:val="00452350"/>
    <w:rsid w:val="004541AF"/>
    <w:rsid w:val="00457F77"/>
    <w:rsid w:val="004C17B5"/>
    <w:rsid w:val="004D66F3"/>
    <w:rsid w:val="004E26E4"/>
    <w:rsid w:val="004E4968"/>
    <w:rsid w:val="004F6C8D"/>
    <w:rsid w:val="00512BE5"/>
    <w:rsid w:val="00561E14"/>
    <w:rsid w:val="00593E21"/>
    <w:rsid w:val="005B4D49"/>
    <w:rsid w:val="00640087"/>
    <w:rsid w:val="006656D0"/>
    <w:rsid w:val="00676388"/>
    <w:rsid w:val="00683CBD"/>
    <w:rsid w:val="006929A0"/>
    <w:rsid w:val="006D3D4F"/>
    <w:rsid w:val="006D4A96"/>
    <w:rsid w:val="006E1E79"/>
    <w:rsid w:val="006F21C5"/>
    <w:rsid w:val="00700526"/>
    <w:rsid w:val="00723D25"/>
    <w:rsid w:val="00726202"/>
    <w:rsid w:val="0072778C"/>
    <w:rsid w:val="00742D32"/>
    <w:rsid w:val="00771BC4"/>
    <w:rsid w:val="007A4B2D"/>
    <w:rsid w:val="007A733A"/>
    <w:rsid w:val="007B26EF"/>
    <w:rsid w:val="007F6814"/>
    <w:rsid w:val="00811D73"/>
    <w:rsid w:val="00843893"/>
    <w:rsid w:val="0084575D"/>
    <w:rsid w:val="008514F3"/>
    <w:rsid w:val="00892DEA"/>
    <w:rsid w:val="008970FF"/>
    <w:rsid w:val="00897446"/>
    <w:rsid w:val="008B1DC8"/>
    <w:rsid w:val="008C4033"/>
    <w:rsid w:val="008E2B04"/>
    <w:rsid w:val="0090207E"/>
    <w:rsid w:val="00923E1A"/>
    <w:rsid w:val="00957779"/>
    <w:rsid w:val="0099114F"/>
    <w:rsid w:val="009A7227"/>
    <w:rsid w:val="009C360B"/>
    <w:rsid w:val="009D30AB"/>
    <w:rsid w:val="009F1D96"/>
    <w:rsid w:val="00A172A4"/>
    <w:rsid w:val="00A65470"/>
    <w:rsid w:val="00A66152"/>
    <w:rsid w:val="00A940C6"/>
    <w:rsid w:val="00AA6D21"/>
    <w:rsid w:val="00AD752B"/>
    <w:rsid w:val="00B20364"/>
    <w:rsid w:val="00B556F4"/>
    <w:rsid w:val="00B66EFF"/>
    <w:rsid w:val="00B8783C"/>
    <w:rsid w:val="00BA036F"/>
    <w:rsid w:val="00BC6806"/>
    <w:rsid w:val="00BE1D0F"/>
    <w:rsid w:val="00BE3D93"/>
    <w:rsid w:val="00C4762E"/>
    <w:rsid w:val="00C47CF1"/>
    <w:rsid w:val="00C50127"/>
    <w:rsid w:val="00C61251"/>
    <w:rsid w:val="00C973D7"/>
    <w:rsid w:val="00CA058B"/>
    <w:rsid w:val="00CA0952"/>
    <w:rsid w:val="00CB529B"/>
    <w:rsid w:val="00CD2129"/>
    <w:rsid w:val="00CE1AA9"/>
    <w:rsid w:val="00D162E3"/>
    <w:rsid w:val="00D40CA5"/>
    <w:rsid w:val="00D91E0C"/>
    <w:rsid w:val="00DB305A"/>
    <w:rsid w:val="00DC454E"/>
    <w:rsid w:val="00E424D5"/>
    <w:rsid w:val="00E55296"/>
    <w:rsid w:val="00E939D5"/>
    <w:rsid w:val="00EB5697"/>
    <w:rsid w:val="00EC06F0"/>
    <w:rsid w:val="00EF4C9A"/>
    <w:rsid w:val="00F2713A"/>
    <w:rsid w:val="00F460CE"/>
    <w:rsid w:val="00F51CE1"/>
    <w:rsid w:val="00F8006B"/>
    <w:rsid w:val="00F84EC7"/>
    <w:rsid w:val="00FA096E"/>
    <w:rsid w:val="00FB310D"/>
    <w:rsid w:val="00FC0948"/>
    <w:rsid w:val="00FD019A"/>
    <w:rsid w:val="00FF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95F1E"/>
  <w14:defaultImageDpi w14:val="32767"/>
  <w15:chartTrackingRefBased/>
  <w15:docId w15:val="{D3B3E153-9E36-4A2E-A52F-70A07CA29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06B"/>
    <w:pPr>
      <w:widowControl w:val="0"/>
      <w:jc w:val="both"/>
    </w:pPr>
    <w:rPr>
      <w:rFonts w:ascii="仿宋" w:eastAsia="仿宋" w:hAnsi="仿宋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800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00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68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680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680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680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680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680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680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"/>
    <w:basedOn w:val="2"/>
    <w:link w:val="a4"/>
    <w:autoRedefine/>
    <w:qFormat/>
    <w:rsid w:val="00F8006B"/>
    <w:pPr>
      <w:spacing w:before="260" w:after="260" w:line="416" w:lineRule="auto"/>
    </w:pPr>
    <w:rPr>
      <w:rFonts w:ascii="仿宋" w:eastAsia="Times New Roman" w:hAnsi="仿宋"/>
      <w:b/>
      <w:bCs/>
      <w:color w:val="auto"/>
      <w:sz w:val="32"/>
      <w:szCs w:val="32"/>
    </w:rPr>
  </w:style>
  <w:style w:type="character" w:customStyle="1" w:styleId="a4">
    <w:name w:val="一级 字符"/>
    <w:basedOn w:val="20"/>
    <w:link w:val="a3"/>
    <w:rsid w:val="00F8006B"/>
    <w:rPr>
      <w:rFonts w:ascii="仿宋" w:eastAsia="Times New Roman" w:hAnsi="仿宋" w:cstheme="majorBidi"/>
      <w:b/>
      <w:bCs/>
      <w:color w:val="0F4761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F800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11">
    <w:name w:val="样式1"/>
    <w:basedOn w:val="1"/>
    <w:link w:val="12"/>
    <w:autoRedefine/>
    <w:qFormat/>
    <w:rsid w:val="00F8006B"/>
    <w:pPr>
      <w:spacing w:before="0" w:after="0" w:line="578" w:lineRule="auto"/>
    </w:pPr>
    <w:rPr>
      <w:rFonts w:ascii="仿宋" w:eastAsia="仿宋" w:hAnsi="仿宋" w:cstheme="minorBidi"/>
      <w:b/>
      <w:bCs/>
      <w:color w:val="auto"/>
      <w:kern w:val="44"/>
      <w:sz w:val="30"/>
      <w:szCs w:val="30"/>
    </w:rPr>
  </w:style>
  <w:style w:type="character" w:customStyle="1" w:styleId="12">
    <w:name w:val="样式1 字符"/>
    <w:basedOn w:val="10"/>
    <w:link w:val="11"/>
    <w:rsid w:val="00F8006B"/>
    <w:rPr>
      <w:rFonts w:ascii="仿宋" w:eastAsia="仿宋" w:hAnsi="仿宋" w:cstheme="majorBidi"/>
      <w:b/>
      <w:bCs/>
      <w:color w:val="0F4761" w:themeColor="accent1" w:themeShade="BF"/>
      <w:kern w:val="44"/>
      <w:sz w:val="30"/>
      <w:szCs w:val="30"/>
    </w:rPr>
  </w:style>
  <w:style w:type="character" w:customStyle="1" w:styleId="10">
    <w:name w:val="标题 1 字符"/>
    <w:basedOn w:val="a0"/>
    <w:link w:val="1"/>
    <w:uiPriority w:val="9"/>
    <w:rsid w:val="00F8006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customStyle="1" w:styleId="a5">
    <w:name w:val="二级"/>
    <w:basedOn w:val="a"/>
    <w:link w:val="a6"/>
    <w:autoRedefine/>
    <w:qFormat/>
    <w:rsid w:val="00F8006B"/>
    <w:rPr>
      <w:b/>
      <w:sz w:val="28"/>
    </w:rPr>
  </w:style>
  <w:style w:type="character" w:customStyle="1" w:styleId="a6">
    <w:name w:val="二级 字符"/>
    <w:basedOn w:val="a0"/>
    <w:link w:val="a5"/>
    <w:rsid w:val="00F8006B"/>
    <w:rPr>
      <w:rFonts w:eastAsia="仿宋"/>
      <w:b/>
      <w:sz w:val="28"/>
    </w:rPr>
  </w:style>
  <w:style w:type="paragraph" w:customStyle="1" w:styleId="a7">
    <w:name w:val="三级"/>
    <w:basedOn w:val="a"/>
    <w:link w:val="a8"/>
    <w:autoRedefine/>
    <w:qFormat/>
    <w:rsid w:val="00F8006B"/>
    <w:pPr>
      <w:widowControl/>
      <w:jc w:val="left"/>
    </w:pPr>
    <w:rPr>
      <w:rFonts w:ascii="Times New Roman" w:hAnsi="Times New Roman" w:cs="Times New Roman"/>
    </w:rPr>
  </w:style>
  <w:style w:type="character" w:customStyle="1" w:styleId="a8">
    <w:name w:val="三级 字符"/>
    <w:basedOn w:val="a0"/>
    <w:link w:val="a7"/>
    <w:rsid w:val="00F8006B"/>
    <w:rPr>
      <w:rFonts w:ascii="Times New Roman" w:eastAsia="仿宋" w:hAnsi="Times New Roman" w:cs="Times New Roman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BC68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68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680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6806"/>
    <w:rPr>
      <w:rFonts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BC6806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BC6806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BC6806"/>
    <w:rPr>
      <w:rFonts w:eastAsiaTheme="majorEastAsia" w:cstheme="majorBidi"/>
      <w:color w:val="595959" w:themeColor="text1" w:themeTint="A6"/>
      <w:sz w:val="24"/>
      <w:szCs w:val="24"/>
    </w:rPr>
  </w:style>
  <w:style w:type="paragraph" w:styleId="a9">
    <w:name w:val="Title"/>
    <w:basedOn w:val="a"/>
    <w:next w:val="a"/>
    <w:link w:val="aa"/>
    <w:uiPriority w:val="10"/>
    <w:qFormat/>
    <w:rsid w:val="00BC68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标题 字符"/>
    <w:basedOn w:val="a0"/>
    <w:link w:val="a9"/>
    <w:uiPriority w:val="10"/>
    <w:rsid w:val="00BC6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b">
    <w:name w:val="Subtitle"/>
    <w:basedOn w:val="a"/>
    <w:next w:val="a"/>
    <w:link w:val="ac"/>
    <w:uiPriority w:val="11"/>
    <w:qFormat/>
    <w:rsid w:val="00BC68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c">
    <w:name w:val="副标题 字符"/>
    <w:basedOn w:val="a0"/>
    <w:link w:val="ab"/>
    <w:uiPriority w:val="11"/>
    <w:rsid w:val="00BC68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rsid w:val="00BC68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sid w:val="00BC6806"/>
    <w:rPr>
      <w:rFonts w:ascii="仿宋" w:eastAsia="仿宋" w:hAnsi="仿宋"/>
      <w:i/>
      <w:iCs/>
      <w:color w:val="404040" w:themeColor="text1" w:themeTint="BF"/>
      <w:sz w:val="24"/>
      <w:szCs w:val="24"/>
    </w:rPr>
  </w:style>
  <w:style w:type="paragraph" w:styleId="af">
    <w:name w:val="List Paragraph"/>
    <w:basedOn w:val="a"/>
    <w:uiPriority w:val="34"/>
    <w:qFormat/>
    <w:rsid w:val="00BC6806"/>
    <w:pPr>
      <w:ind w:left="720"/>
      <w:contextualSpacing/>
    </w:pPr>
  </w:style>
  <w:style w:type="character" w:styleId="af0">
    <w:name w:val="Intense Emphasis"/>
    <w:basedOn w:val="a0"/>
    <w:uiPriority w:val="21"/>
    <w:qFormat/>
    <w:rsid w:val="00BC6806"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BC68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rsid w:val="00BC6806"/>
    <w:rPr>
      <w:rFonts w:ascii="仿宋" w:eastAsia="仿宋" w:hAnsi="仿宋"/>
      <w:i/>
      <w:iCs/>
      <w:color w:val="0F4761" w:themeColor="accent1" w:themeShade="BF"/>
      <w:sz w:val="24"/>
      <w:szCs w:val="24"/>
    </w:rPr>
  </w:style>
  <w:style w:type="character" w:styleId="af3">
    <w:name w:val="Intense Reference"/>
    <w:basedOn w:val="a0"/>
    <w:uiPriority w:val="32"/>
    <w:qFormat/>
    <w:rsid w:val="00BC6806"/>
    <w:rPr>
      <w:b/>
      <w:bCs/>
      <w:smallCaps/>
      <w:color w:val="0F4761" w:themeColor="accent1" w:themeShade="BF"/>
      <w:spacing w:val="5"/>
    </w:rPr>
  </w:style>
  <w:style w:type="paragraph" w:styleId="af4">
    <w:name w:val="header"/>
    <w:basedOn w:val="a"/>
    <w:link w:val="af5"/>
    <w:uiPriority w:val="99"/>
    <w:unhideWhenUsed/>
    <w:rsid w:val="004459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445917"/>
    <w:rPr>
      <w:rFonts w:ascii="仿宋" w:eastAsia="仿宋" w:hAnsi="仿宋"/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445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445917"/>
    <w:rPr>
      <w:rFonts w:ascii="仿宋" w:eastAsia="仿宋" w:hAnsi="仿宋"/>
      <w:sz w:val="18"/>
      <w:szCs w:val="18"/>
    </w:rPr>
  </w:style>
  <w:style w:type="table" w:customStyle="1" w:styleId="13">
    <w:name w:val="网格型1"/>
    <w:basedOn w:val="a1"/>
    <w:uiPriority w:val="99"/>
    <w:qFormat/>
    <w:rsid w:val="00CD2129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F46B23-B954-406F-8C48-B6187B264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</TotalTime>
  <Pages>11</Pages>
  <Words>1931</Words>
  <Characters>11011</Characters>
  <Application>Microsoft Office Word</Application>
  <DocSecurity>0</DocSecurity>
  <Lines>91</Lines>
  <Paragraphs>25</Paragraphs>
  <ScaleCrop>false</ScaleCrop>
  <Company/>
  <LinksUpToDate>false</LinksUpToDate>
  <CharactersWithSpaces>1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绝1235 雨</dc:creator>
  <cp:keywords/>
  <dc:description/>
  <cp:lastModifiedBy>Yuwei Shi</cp:lastModifiedBy>
  <cp:revision>129</cp:revision>
  <dcterms:created xsi:type="dcterms:W3CDTF">2025-11-06T06:38:00Z</dcterms:created>
  <dcterms:modified xsi:type="dcterms:W3CDTF">2026-05-11T16:14:00Z</dcterms:modified>
</cp:coreProperties>
</file>